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F665F" w14:textId="04EB10B4" w:rsidR="00444E58" w:rsidRPr="00811DDF" w:rsidRDefault="00242DFE" w:rsidP="00BA0069">
      <w:pPr>
        <w:pageBreakBefore/>
        <w:spacing w:line="480" w:lineRule="auto"/>
        <w:jc w:val="both"/>
        <w:outlineLvl w:val="1"/>
        <w:rPr>
          <w:rFonts w:ascii="Times New Roman" w:hAnsi="Times New Roman" w:cs="Times New Roman"/>
          <w:b/>
          <w:sz w:val="24"/>
          <w:lang w:val="en-US"/>
        </w:rPr>
      </w:pPr>
      <w:r w:rsidRPr="00811DDF">
        <w:rPr>
          <w:rFonts w:ascii="Times New Roman" w:hAnsi="Times New Roman" w:cs="Times New Roman"/>
          <w:b/>
          <w:sz w:val="24"/>
          <w:lang w:val="en-US"/>
        </w:rPr>
        <w:t>Supplementary Materials</w:t>
      </w:r>
    </w:p>
    <w:p w14:paraId="35F73EA7" w14:textId="064613B9" w:rsidR="00444E58" w:rsidRPr="00811DDF" w:rsidRDefault="00242DFE" w:rsidP="00BA0069">
      <w:pPr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811DDF">
        <w:rPr>
          <w:rFonts w:ascii="Times New Roman" w:hAnsi="Times New Roman"/>
          <w:b/>
          <w:sz w:val="24"/>
          <w:lang w:val="en-US"/>
        </w:rPr>
        <w:t>Supplementary Table S1. EGFR mutation and PD-L1 expression status for patients with stage III NSCLC in Korea according to stage and resectability</w:t>
      </w:r>
    </w:p>
    <w:tbl>
      <w:tblPr>
        <w:tblStyle w:val="TableGrid"/>
        <w:tblW w:w="90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1261"/>
        <w:gridCol w:w="1350"/>
        <w:gridCol w:w="1170"/>
        <w:gridCol w:w="1350"/>
        <w:gridCol w:w="1170"/>
        <w:gridCol w:w="1350"/>
      </w:tblGrid>
      <w:tr w:rsidR="009C5065" w:rsidRPr="00811DDF" w14:paraId="6BECFDE8" w14:textId="77777777" w:rsidTr="00C7073F"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692B551F" w14:textId="4EBE9719" w:rsidR="00444E58" w:rsidRPr="00811DDF" w:rsidRDefault="00242DFE" w:rsidP="00BA00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427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bottom w:val="nil"/>
            </w:tcBorders>
          </w:tcPr>
          <w:p w14:paraId="3E6D78E7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Total</w:t>
            </w:r>
          </w:p>
          <w:p w14:paraId="08C40C50" w14:textId="73560B6F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427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nil"/>
            </w:tcBorders>
          </w:tcPr>
          <w:p w14:paraId="64191D18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Stage IIIA</w:t>
            </w:r>
          </w:p>
          <w:p w14:paraId="327E1F3A" w14:textId="4701952A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29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nil"/>
            </w:tcBorders>
          </w:tcPr>
          <w:p w14:paraId="2B80B110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Stage IIIB</w:t>
            </w:r>
          </w:p>
          <w:p w14:paraId="0315871C" w14:textId="22C43F35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131</w:t>
            </w:r>
          </w:p>
        </w:tc>
      </w:tr>
      <w:tr w:rsidR="009C5065" w:rsidRPr="00811DDF" w14:paraId="2C1848B1" w14:textId="77777777" w:rsidTr="00C7073F"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7DD5AB16" w14:textId="77777777" w:rsidR="00444E58" w:rsidRPr="00811DDF" w:rsidRDefault="00242DFE" w:rsidP="00BA00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Resectability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bottom"/>
          </w:tcPr>
          <w:p w14:paraId="09115ADD" w14:textId="77777777" w:rsidR="00444E58" w:rsidRPr="00811DDF" w:rsidRDefault="00242DFE" w:rsidP="00BA0069">
            <w:pPr>
              <w:keepLines/>
              <w:spacing w:before="30" w:after="3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ectable</w:t>
            </w:r>
          </w:p>
          <w:p w14:paraId="79D78B1A" w14:textId="29C92AC2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5D0054D6" w14:textId="77777777" w:rsidR="00444E58" w:rsidRPr="00811DDF" w:rsidRDefault="00242DFE" w:rsidP="00BA0069">
            <w:pPr>
              <w:keepLines/>
              <w:spacing w:before="30" w:after="3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resectable</w:t>
            </w:r>
          </w:p>
          <w:p w14:paraId="70C38143" w14:textId="257A227B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1742DA48" w14:textId="77777777" w:rsidR="00444E58" w:rsidRPr="00811DDF" w:rsidRDefault="00242DFE" w:rsidP="00BA0069">
            <w:pPr>
              <w:keepLines/>
              <w:spacing w:before="30" w:after="3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ectable</w:t>
            </w:r>
          </w:p>
          <w:p w14:paraId="7ABCC835" w14:textId="59897F88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5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3759811B" w14:textId="77777777" w:rsidR="00444E58" w:rsidRPr="00811DDF" w:rsidRDefault="00242DFE" w:rsidP="00BA0069">
            <w:pPr>
              <w:keepLines/>
              <w:spacing w:before="30" w:after="3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resectable</w:t>
            </w:r>
          </w:p>
          <w:p w14:paraId="7FBAB95A" w14:textId="0AEE5CC0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3965BC04" w14:textId="77777777" w:rsidR="00444E58" w:rsidRPr="00811DDF" w:rsidRDefault="00242DFE" w:rsidP="00BA0069">
            <w:pPr>
              <w:keepLines/>
              <w:spacing w:before="30" w:after="3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ectable</w:t>
            </w:r>
          </w:p>
          <w:p w14:paraId="0EEAA4EC" w14:textId="7568EB24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5AC59F70" w14:textId="77777777" w:rsidR="00444E58" w:rsidRPr="00811DDF" w:rsidRDefault="00242DFE" w:rsidP="00BA0069">
            <w:pPr>
              <w:keepLines/>
              <w:spacing w:before="30" w:after="3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resectable</w:t>
            </w:r>
          </w:p>
          <w:p w14:paraId="6A82843F" w14:textId="5511C986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8)</w:t>
            </w:r>
          </w:p>
        </w:tc>
      </w:tr>
      <w:tr w:rsidR="009C5065" w:rsidRPr="00811DDF" w14:paraId="096DD45A" w14:textId="77777777" w:rsidTr="00C7073F"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14:paraId="3AA9860B" w14:textId="77777777" w:rsidR="00444E58" w:rsidRPr="00811DDF" w:rsidRDefault="00242DFE" w:rsidP="00BA00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FR Testing, n (%) 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14882260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70.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59B7033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61.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772C3E9F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(70.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76B61C1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54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D921D06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9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9706F62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67.8)</w:t>
            </w:r>
          </w:p>
        </w:tc>
      </w:tr>
      <w:tr w:rsidR="009C5065" w:rsidRPr="00811DDF" w14:paraId="186E5CC2" w14:textId="77777777" w:rsidTr="00C7073F">
        <w:tc>
          <w:tcPr>
            <w:tcW w:w="1434" w:type="dxa"/>
            <w:vAlign w:val="bottom"/>
          </w:tcPr>
          <w:p w14:paraId="55783AB0" w14:textId="77777777" w:rsidR="00444E58" w:rsidRPr="00811DDF" w:rsidRDefault="00242DFE" w:rsidP="00BA00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utation </w:t>
            </w:r>
          </w:p>
        </w:tc>
        <w:tc>
          <w:tcPr>
            <w:tcW w:w="1261" w:type="dxa"/>
            <w:vAlign w:val="bottom"/>
          </w:tcPr>
          <w:p w14:paraId="00706269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3.1)</w:t>
            </w:r>
          </w:p>
        </w:tc>
        <w:tc>
          <w:tcPr>
            <w:tcW w:w="1350" w:type="dxa"/>
            <w:vAlign w:val="bottom"/>
          </w:tcPr>
          <w:p w14:paraId="727BFBE8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8.5)</w:t>
            </w:r>
          </w:p>
        </w:tc>
        <w:tc>
          <w:tcPr>
            <w:tcW w:w="1170" w:type="dxa"/>
            <w:vAlign w:val="bottom"/>
          </w:tcPr>
          <w:p w14:paraId="197BE21B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3.9)</w:t>
            </w:r>
          </w:p>
        </w:tc>
        <w:tc>
          <w:tcPr>
            <w:tcW w:w="1350" w:type="dxa"/>
            <w:vAlign w:val="bottom"/>
          </w:tcPr>
          <w:p w14:paraId="409DD756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8.2)</w:t>
            </w:r>
          </w:p>
        </w:tc>
        <w:tc>
          <w:tcPr>
            <w:tcW w:w="1170" w:type="dxa"/>
            <w:vAlign w:val="bottom"/>
          </w:tcPr>
          <w:p w14:paraId="025ADA8F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1350" w:type="dxa"/>
            <w:vAlign w:val="bottom"/>
          </w:tcPr>
          <w:p w14:paraId="727F4B08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8.8)</w:t>
            </w:r>
          </w:p>
        </w:tc>
      </w:tr>
      <w:tr w:rsidR="009C5065" w:rsidRPr="00811DDF" w14:paraId="44E1878A" w14:textId="77777777" w:rsidTr="00C7073F">
        <w:tc>
          <w:tcPr>
            <w:tcW w:w="1434" w:type="dxa"/>
            <w:vAlign w:val="bottom"/>
          </w:tcPr>
          <w:p w14:paraId="5CE949C7" w14:textId="46F4256E" w:rsidR="00444E58" w:rsidRPr="00811DDF" w:rsidRDefault="00242DFE" w:rsidP="00BA00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Wild</w:t>
            </w:r>
            <w:r w:rsidR="0027358E"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261" w:type="dxa"/>
            <w:vAlign w:val="bottom"/>
          </w:tcPr>
          <w:p w14:paraId="7CC0462F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63.2)</w:t>
            </w:r>
          </w:p>
        </w:tc>
        <w:tc>
          <w:tcPr>
            <w:tcW w:w="1350" w:type="dxa"/>
            <w:vAlign w:val="bottom"/>
          </w:tcPr>
          <w:p w14:paraId="775172AE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80.1)</w:t>
            </w:r>
          </w:p>
        </w:tc>
        <w:tc>
          <w:tcPr>
            <w:tcW w:w="1170" w:type="dxa"/>
            <w:vAlign w:val="bottom"/>
          </w:tcPr>
          <w:p w14:paraId="0AA975ED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62.1)</w:t>
            </w:r>
          </w:p>
        </w:tc>
        <w:tc>
          <w:tcPr>
            <w:tcW w:w="1350" w:type="dxa"/>
            <w:vAlign w:val="bottom"/>
          </w:tcPr>
          <w:p w14:paraId="221DAA30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80.3)</w:t>
            </w:r>
          </w:p>
        </w:tc>
        <w:tc>
          <w:tcPr>
            <w:tcW w:w="1170" w:type="dxa"/>
            <w:vAlign w:val="bottom"/>
          </w:tcPr>
          <w:p w14:paraId="6716C9E7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7.8)</w:t>
            </w:r>
          </w:p>
        </w:tc>
        <w:tc>
          <w:tcPr>
            <w:tcW w:w="1350" w:type="dxa"/>
            <w:vAlign w:val="bottom"/>
          </w:tcPr>
          <w:p w14:paraId="704C9448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80.0)</w:t>
            </w:r>
          </w:p>
        </w:tc>
      </w:tr>
      <w:tr w:rsidR="009C5065" w:rsidRPr="00811DDF" w14:paraId="08F93CAF" w14:textId="77777777" w:rsidTr="00C7073F">
        <w:tc>
          <w:tcPr>
            <w:tcW w:w="1434" w:type="dxa"/>
            <w:vAlign w:val="bottom"/>
          </w:tcPr>
          <w:p w14:paraId="1B199CDD" w14:textId="77777777" w:rsidR="00444E58" w:rsidRPr="00811DDF" w:rsidRDefault="00242DFE" w:rsidP="00BA00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D-L1 Testing, n (%) </w:t>
            </w:r>
          </w:p>
        </w:tc>
        <w:tc>
          <w:tcPr>
            <w:tcW w:w="1261" w:type="dxa"/>
            <w:vAlign w:val="bottom"/>
          </w:tcPr>
          <w:p w14:paraId="40A39B0F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6.1)</w:t>
            </w:r>
          </w:p>
        </w:tc>
        <w:tc>
          <w:tcPr>
            <w:tcW w:w="1350" w:type="dxa"/>
            <w:vAlign w:val="bottom"/>
          </w:tcPr>
          <w:p w14:paraId="5F8060F2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38.1)</w:t>
            </w:r>
          </w:p>
        </w:tc>
        <w:tc>
          <w:tcPr>
            <w:tcW w:w="1170" w:type="dxa"/>
            <w:vAlign w:val="bottom"/>
          </w:tcPr>
          <w:p w14:paraId="5B13FD3A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5.7)</w:t>
            </w:r>
          </w:p>
        </w:tc>
        <w:tc>
          <w:tcPr>
            <w:tcW w:w="1350" w:type="dxa"/>
            <w:vAlign w:val="bottom"/>
          </w:tcPr>
          <w:p w14:paraId="28E687B1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8.8)</w:t>
            </w:r>
          </w:p>
        </w:tc>
        <w:tc>
          <w:tcPr>
            <w:tcW w:w="1170" w:type="dxa"/>
            <w:vAlign w:val="bottom"/>
          </w:tcPr>
          <w:p w14:paraId="2EF0612D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1350" w:type="dxa"/>
            <w:vAlign w:val="bottom"/>
          </w:tcPr>
          <w:p w14:paraId="56CCC6F3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7.3)</w:t>
            </w:r>
          </w:p>
        </w:tc>
      </w:tr>
      <w:tr w:rsidR="009C5065" w:rsidRPr="00811DDF" w14:paraId="50CD11F4" w14:textId="77777777" w:rsidTr="00C7073F">
        <w:tc>
          <w:tcPr>
            <w:tcW w:w="1434" w:type="dxa"/>
            <w:vAlign w:val="bottom"/>
          </w:tcPr>
          <w:p w14:paraId="5C99C855" w14:textId="77777777" w:rsidR="00444E58" w:rsidRPr="00811DDF" w:rsidRDefault="00242DFE" w:rsidP="00BA00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ositive </w:t>
            </w:r>
          </w:p>
        </w:tc>
        <w:tc>
          <w:tcPr>
            <w:tcW w:w="1261" w:type="dxa"/>
            <w:vAlign w:val="bottom"/>
          </w:tcPr>
          <w:p w14:paraId="12A75F04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65.3)</w:t>
            </w:r>
          </w:p>
        </w:tc>
        <w:tc>
          <w:tcPr>
            <w:tcW w:w="1350" w:type="dxa"/>
            <w:vAlign w:val="bottom"/>
          </w:tcPr>
          <w:p w14:paraId="39F4D2C7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60.4)</w:t>
            </w:r>
          </w:p>
        </w:tc>
        <w:tc>
          <w:tcPr>
            <w:tcW w:w="1170" w:type="dxa"/>
            <w:vAlign w:val="bottom"/>
          </w:tcPr>
          <w:p w14:paraId="0046EA39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64.4)</w:t>
            </w:r>
          </w:p>
        </w:tc>
        <w:tc>
          <w:tcPr>
            <w:tcW w:w="1350" w:type="dxa"/>
            <w:vAlign w:val="bottom"/>
          </w:tcPr>
          <w:p w14:paraId="3B943C96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53.2)</w:t>
            </w:r>
          </w:p>
        </w:tc>
        <w:tc>
          <w:tcPr>
            <w:tcW w:w="1170" w:type="dxa"/>
            <w:vAlign w:val="bottom"/>
          </w:tcPr>
          <w:p w14:paraId="40E522F5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5.0)</w:t>
            </w:r>
          </w:p>
        </w:tc>
        <w:tc>
          <w:tcPr>
            <w:tcW w:w="1350" w:type="dxa"/>
            <w:vAlign w:val="bottom"/>
          </w:tcPr>
          <w:p w14:paraId="317AD869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68.2)</w:t>
            </w:r>
          </w:p>
        </w:tc>
      </w:tr>
      <w:tr w:rsidR="009C5065" w:rsidRPr="00811DDF" w14:paraId="2EA4C332" w14:textId="77777777" w:rsidTr="00C7073F">
        <w:tc>
          <w:tcPr>
            <w:tcW w:w="1434" w:type="dxa"/>
            <w:vAlign w:val="bottom"/>
          </w:tcPr>
          <w:p w14:paraId="6636A75D" w14:textId="77777777" w:rsidR="00444E58" w:rsidRPr="00811DDF" w:rsidRDefault="00242DFE" w:rsidP="00BA00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egative </w:t>
            </w:r>
          </w:p>
        </w:tc>
        <w:tc>
          <w:tcPr>
            <w:tcW w:w="1261" w:type="dxa"/>
            <w:vAlign w:val="bottom"/>
          </w:tcPr>
          <w:p w14:paraId="59BF7FF0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4.7)</w:t>
            </w:r>
          </w:p>
        </w:tc>
        <w:tc>
          <w:tcPr>
            <w:tcW w:w="1350" w:type="dxa"/>
            <w:vAlign w:val="bottom"/>
          </w:tcPr>
          <w:p w14:paraId="229BFC45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9.6)</w:t>
            </w:r>
          </w:p>
        </w:tc>
        <w:tc>
          <w:tcPr>
            <w:tcW w:w="1170" w:type="dxa"/>
            <w:vAlign w:val="bottom"/>
          </w:tcPr>
          <w:p w14:paraId="5529B3FD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5.6)</w:t>
            </w:r>
          </w:p>
        </w:tc>
        <w:tc>
          <w:tcPr>
            <w:tcW w:w="1350" w:type="dxa"/>
            <w:vAlign w:val="bottom"/>
          </w:tcPr>
          <w:p w14:paraId="3BEAD158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6.8)</w:t>
            </w:r>
          </w:p>
        </w:tc>
        <w:tc>
          <w:tcPr>
            <w:tcW w:w="1170" w:type="dxa"/>
            <w:vAlign w:val="bottom"/>
          </w:tcPr>
          <w:p w14:paraId="3A6DEE0B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350" w:type="dxa"/>
            <w:vAlign w:val="bottom"/>
          </w:tcPr>
          <w:p w14:paraId="2651E401" w14:textId="77777777" w:rsidR="00444E58" w:rsidRPr="00811DDF" w:rsidRDefault="00242DFE" w:rsidP="00BA00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1.8)</w:t>
            </w:r>
          </w:p>
        </w:tc>
      </w:tr>
    </w:tbl>
    <w:p w14:paraId="01E11DEC" w14:textId="643C6237" w:rsidR="00444E58" w:rsidRPr="00811DDF" w:rsidRDefault="00242DFE" w:rsidP="00BA00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DDF">
        <w:rPr>
          <w:rFonts w:ascii="Times New Roman" w:hAnsi="Times New Roman" w:cs="Times New Roman"/>
          <w:sz w:val="20"/>
          <w:szCs w:val="20"/>
          <w:lang w:val="en-US"/>
        </w:rPr>
        <w:t xml:space="preserve">EGFR, epidermal growth factor receptor; </w:t>
      </w:r>
      <w:r w:rsidR="0027358E" w:rsidRPr="00811DDF">
        <w:rPr>
          <w:rFonts w:ascii="Times New Roman" w:hAnsi="Times New Roman" w:cs="Times New Roman"/>
          <w:sz w:val="20"/>
          <w:szCs w:val="20"/>
          <w:lang w:val="en-US"/>
        </w:rPr>
        <w:t xml:space="preserve">NSCLC, non-small cell lung cancer; </w:t>
      </w:r>
      <w:r w:rsidRPr="00811DDF">
        <w:rPr>
          <w:rFonts w:ascii="Times New Roman" w:hAnsi="Times New Roman" w:cs="Times New Roman"/>
          <w:sz w:val="20"/>
          <w:szCs w:val="20"/>
          <w:lang w:val="en-US"/>
        </w:rPr>
        <w:t>PD-L1, programmed cell death</w:t>
      </w:r>
      <w:r w:rsidRPr="00811DDF">
        <w:rPr>
          <w:rFonts w:ascii="Times New Roman" w:hAnsi="Times New Roman" w:cs="Times New Roman"/>
          <w:sz w:val="20"/>
          <w:szCs w:val="20"/>
          <w:lang w:val="en-US"/>
        </w:rPr>
        <w:noBreakHyphen/>
        <w:t>ligand 1</w:t>
      </w:r>
      <w:r w:rsidR="00FA216A" w:rsidRPr="00811D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D4040DB" w14:textId="77777777" w:rsidR="00EE188B" w:rsidRPr="00811DDF" w:rsidRDefault="00EE188B" w:rsidP="00BA00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B6BAEEA" w14:textId="59BF8147" w:rsidR="00EE188B" w:rsidRPr="00811DDF" w:rsidRDefault="00242DFE" w:rsidP="00EE188B">
      <w:pPr>
        <w:pageBreakBefore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811DDF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Supplementary Table S2. Antibodies Used for PD-L1 Testing</w:t>
      </w:r>
    </w:p>
    <w:tbl>
      <w:tblPr>
        <w:tblW w:w="8982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99"/>
        <w:gridCol w:w="3283"/>
      </w:tblGrid>
      <w:tr w:rsidR="009C5065" w:rsidRPr="00811DDF" w14:paraId="5F44E4A1" w14:textId="77777777" w:rsidTr="007B09E5">
        <w:trPr>
          <w:cantSplit/>
        </w:trPr>
        <w:tc>
          <w:tcPr>
            <w:tcW w:w="569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52730A" w14:textId="4F8CFCF0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  <w:t> PD-L1 Antibody Used</w:t>
            </w:r>
            <w:r w:rsidR="0027358E" w:rsidRPr="00811DDF"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  <w:t xml:space="preserve">[n(%)] 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143BBE" w14:textId="66CD8EAC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sz w:val="24"/>
                <w:szCs w:val="24"/>
                <w:lang w:val="en-US" w:eastAsia="ko-KR"/>
              </w:rPr>
              <w:t>Number of Patients (N=146)</w:t>
            </w:r>
          </w:p>
        </w:tc>
      </w:tr>
      <w:tr w:rsidR="009C5065" w:rsidRPr="00811DDF" w14:paraId="77B8750A" w14:textId="77777777" w:rsidTr="007B09E5">
        <w:trPr>
          <w:cantSplit/>
        </w:trPr>
        <w:tc>
          <w:tcPr>
            <w:tcW w:w="569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3D106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 Dako22C3 </w:t>
            </w:r>
          </w:p>
        </w:tc>
        <w:tc>
          <w:tcPr>
            <w:tcW w:w="328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76B988" w14:textId="3587F810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22 (15.1%) </w:t>
            </w:r>
          </w:p>
        </w:tc>
      </w:tr>
      <w:tr w:rsidR="009C5065" w:rsidRPr="00811DDF" w14:paraId="0F7F71A1" w14:textId="77777777" w:rsidTr="007B09E5">
        <w:trPr>
          <w:cantSplit/>
        </w:trPr>
        <w:tc>
          <w:tcPr>
            <w:tcW w:w="56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EEA47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 Dako22C3+Ventana SP263 </w:t>
            </w:r>
          </w:p>
        </w:tc>
        <w:tc>
          <w:tcPr>
            <w:tcW w:w="3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1EAA7F" w14:textId="4B85F59F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14 (9.6%) </w:t>
            </w:r>
          </w:p>
        </w:tc>
      </w:tr>
      <w:tr w:rsidR="009C5065" w:rsidRPr="00811DDF" w14:paraId="1282373A" w14:textId="77777777" w:rsidTr="007B09E5">
        <w:trPr>
          <w:cantSplit/>
        </w:trPr>
        <w:tc>
          <w:tcPr>
            <w:tcW w:w="56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36D667" w14:textId="5A57D782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lang w:val="sv-SE"/>
              </w:rPr>
            </w:pPr>
            <w:r w:rsidRPr="00811DDF">
              <w:rPr>
                <w:rFonts w:ascii="Times New Roman" w:hAnsi="Times New Roman"/>
                <w:sz w:val="24"/>
                <w:lang w:val="sv-SE"/>
              </w:rPr>
              <w:t> Dako22C3+Ventana</w:t>
            </w:r>
            <w:r w:rsidR="00DE60B5" w:rsidRPr="00811DDF">
              <w:rPr>
                <w:rFonts w:ascii="Times New Roman" w:hAnsi="Times New Roman"/>
                <w:sz w:val="24"/>
                <w:lang w:val="sv-SE"/>
              </w:rPr>
              <w:t xml:space="preserve"> </w:t>
            </w:r>
            <w:r w:rsidRPr="00811DDF">
              <w:rPr>
                <w:rFonts w:ascii="Times New Roman" w:hAnsi="Times New Roman"/>
                <w:sz w:val="24"/>
                <w:lang w:val="sv-SE"/>
              </w:rPr>
              <w:t xml:space="preserve">SP263+Ventana SP142 </w:t>
            </w:r>
          </w:p>
        </w:tc>
        <w:tc>
          <w:tcPr>
            <w:tcW w:w="3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CBE7A2" w14:textId="44CF6F5B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3 (2.1%) </w:t>
            </w:r>
          </w:p>
        </w:tc>
      </w:tr>
      <w:tr w:rsidR="009C5065" w:rsidRPr="00811DDF" w14:paraId="36EEC3DE" w14:textId="77777777" w:rsidTr="007B09E5">
        <w:trPr>
          <w:cantSplit/>
        </w:trPr>
        <w:tc>
          <w:tcPr>
            <w:tcW w:w="56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8D6BD6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> </w:t>
            </w:r>
            <w:proofErr w:type="spellStart"/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>Dako</w:t>
            </w:r>
            <w:proofErr w:type="spellEnd"/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 28-8 </w:t>
            </w:r>
          </w:p>
        </w:tc>
        <w:tc>
          <w:tcPr>
            <w:tcW w:w="3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6EBA52" w14:textId="734F4492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>0</w:t>
            </w:r>
          </w:p>
        </w:tc>
      </w:tr>
      <w:tr w:rsidR="009C5065" w:rsidRPr="00811DDF" w14:paraId="19131646" w14:textId="77777777" w:rsidTr="007B09E5">
        <w:trPr>
          <w:cantSplit/>
        </w:trPr>
        <w:tc>
          <w:tcPr>
            <w:tcW w:w="56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DCDA98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 Ventana SP263 </w:t>
            </w:r>
          </w:p>
        </w:tc>
        <w:tc>
          <w:tcPr>
            <w:tcW w:w="3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BA9C83" w14:textId="255C2546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46 (31.5%) </w:t>
            </w:r>
          </w:p>
        </w:tc>
      </w:tr>
      <w:tr w:rsidR="009C5065" w:rsidRPr="00811DDF" w14:paraId="1DF9B089" w14:textId="77777777" w:rsidTr="007B09E5">
        <w:trPr>
          <w:cantSplit/>
        </w:trPr>
        <w:tc>
          <w:tcPr>
            <w:tcW w:w="56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4A41C1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 Ventana SP263+Ventana SP142 </w:t>
            </w:r>
          </w:p>
        </w:tc>
        <w:tc>
          <w:tcPr>
            <w:tcW w:w="3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C93B6E" w14:textId="3A03B995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1 (0.7%) </w:t>
            </w:r>
          </w:p>
        </w:tc>
      </w:tr>
      <w:tr w:rsidR="009C5065" w:rsidRPr="00811DDF" w14:paraId="22A27CC2" w14:textId="77777777" w:rsidTr="007B09E5">
        <w:trPr>
          <w:cantSplit/>
        </w:trPr>
        <w:tc>
          <w:tcPr>
            <w:tcW w:w="56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F63121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 Ventana SP263+Ventana SP142+Others </w:t>
            </w:r>
          </w:p>
        </w:tc>
        <w:tc>
          <w:tcPr>
            <w:tcW w:w="3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78769" w14:textId="3155499A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1 (0.7%) </w:t>
            </w:r>
          </w:p>
        </w:tc>
      </w:tr>
      <w:tr w:rsidR="009C5065" w:rsidRPr="00811DDF" w14:paraId="1631C673" w14:textId="77777777" w:rsidTr="007B09E5">
        <w:trPr>
          <w:cantSplit/>
        </w:trPr>
        <w:tc>
          <w:tcPr>
            <w:tcW w:w="56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98E3BF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 Ventana SP263+Others </w:t>
            </w:r>
          </w:p>
        </w:tc>
        <w:tc>
          <w:tcPr>
            <w:tcW w:w="3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660099" w14:textId="74FDF86F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13 (8.9%) </w:t>
            </w:r>
          </w:p>
        </w:tc>
      </w:tr>
      <w:tr w:rsidR="009C5065" w:rsidRPr="00811DDF" w14:paraId="6C166E12" w14:textId="77777777" w:rsidTr="007B09E5">
        <w:trPr>
          <w:cantSplit/>
        </w:trPr>
        <w:tc>
          <w:tcPr>
            <w:tcW w:w="56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96ED97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 Ventana SP142 </w:t>
            </w:r>
          </w:p>
        </w:tc>
        <w:tc>
          <w:tcPr>
            <w:tcW w:w="3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257C17" w14:textId="23A159C8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14 (9.6%) </w:t>
            </w:r>
          </w:p>
        </w:tc>
      </w:tr>
      <w:tr w:rsidR="009C5065" w:rsidRPr="00811DDF" w14:paraId="33CB3F87" w14:textId="77777777" w:rsidTr="007B09E5">
        <w:trPr>
          <w:cantSplit/>
        </w:trPr>
        <w:tc>
          <w:tcPr>
            <w:tcW w:w="569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9A213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 Others </w:t>
            </w:r>
          </w:p>
        </w:tc>
        <w:tc>
          <w:tcPr>
            <w:tcW w:w="328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1B7E5B" w14:textId="57A50A4F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32 (21.9%) </w:t>
            </w:r>
          </w:p>
        </w:tc>
      </w:tr>
      <w:tr w:rsidR="009C5065" w:rsidRPr="00811DDF" w14:paraId="7C9120F7" w14:textId="77777777" w:rsidTr="007B09E5">
        <w:trPr>
          <w:cantSplit/>
        </w:trPr>
        <w:tc>
          <w:tcPr>
            <w:tcW w:w="569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50E90D" w14:textId="77777777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 Missing </w:t>
            </w:r>
          </w:p>
        </w:tc>
        <w:tc>
          <w:tcPr>
            <w:tcW w:w="328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094462" w14:textId="17A03DAA" w:rsidR="00EE188B" w:rsidRPr="00811DDF" w:rsidRDefault="00242DFE" w:rsidP="00EE188B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4"/>
                <w:szCs w:val="24"/>
                <w:lang w:val="en-US" w:eastAsia="ko-KR"/>
              </w:rPr>
              <w:t xml:space="preserve">315 </w:t>
            </w:r>
          </w:p>
        </w:tc>
      </w:tr>
    </w:tbl>
    <w:p w14:paraId="22CF7130" w14:textId="452C69D4" w:rsidR="00EE188B" w:rsidRPr="00811DDF" w:rsidRDefault="00242DFE" w:rsidP="00BA00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ko-KR"/>
        </w:rPr>
      </w:pPr>
      <w:r w:rsidRPr="00811DDF">
        <w:rPr>
          <w:rFonts w:ascii="Times New Roman" w:hAnsi="Times New Roman" w:cs="Times New Roman"/>
          <w:sz w:val="20"/>
          <w:szCs w:val="20"/>
          <w:lang w:val="en-US"/>
        </w:rPr>
        <w:t>PD-L1, programmed cell death</w:t>
      </w:r>
      <w:r w:rsidRPr="00811DDF">
        <w:rPr>
          <w:rFonts w:ascii="Times New Roman" w:hAnsi="Times New Roman" w:cs="Times New Roman"/>
          <w:sz w:val="20"/>
          <w:szCs w:val="20"/>
          <w:lang w:val="en-US"/>
        </w:rPr>
        <w:noBreakHyphen/>
        <w:t>ligand 1</w:t>
      </w:r>
    </w:p>
    <w:p w14:paraId="3445A886" w14:textId="6EFD3300" w:rsidR="00444E58" w:rsidRPr="00811DDF" w:rsidRDefault="00242DFE" w:rsidP="00BA0069">
      <w:pPr>
        <w:pageBreakBefore/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811DDF">
        <w:rPr>
          <w:rFonts w:ascii="Times New Roman" w:hAnsi="Times New Roman"/>
          <w:b/>
          <w:sz w:val="24"/>
          <w:lang w:val="en-US"/>
        </w:rPr>
        <w:lastRenderedPageBreak/>
        <w:t xml:space="preserve">Supplementary Table S3. </w:t>
      </w:r>
      <w:r w:rsidR="00B33F8D" w:rsidRPr="00811DDF">
        <w:rPr>
          <w:rFonts w:ascii="Times New Roman" w:hAnsi="Times New Roman" w:cs="Times New Roman"/>
          <w:b/>
          <w:sz w:val="24"/>
          <w:szCs w:val="24"/>
          <w:lang w:val="en-US" w:eastAsia="ko-KR"/>
        </w:rPr>
        <w:t>First-line t</w:t>
      </w:r>
      <w:r w:rsidRPr="00811DDF">
        <w:rPr>
          <w:rFonts w:ascii="Times New Roman" w:hAnsi="Times New Roman"/>
          <w:b/>
          <w:sz w:val="24"/>
          <w:lang w:val="en-US"/>
        </w:rPr>
        <w:t>reatment patterns according to st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C5065" w:rsidRPr="00811DDF" w14:paraId="2C92DFFD" w14:textId="77777777" w:rsidTr="00C7073F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F5EE296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6279765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Overall</w:t>
            </w:r>
          </w:p>
          <w:p w14:paraId="57E7BDC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(</w:t>
            </w: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444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0677A90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Stage IIIA</w:t>
            </w:r>
          </w:p>
          <w:p w14:paraId="4CD5E444" w14:textId="39DD6808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(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296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4A2EB94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Stage IIIB</w:t>
            </w:r>
          </w:p>
          <w:p w14:paraId="393475AA" w14:textId="7DECDD95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(n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=</w:t>
            </w:r>
            <w:r w:rsidR="00FA216A"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131)</w:t>
            </w:r>
          </w:p>
        </w:tc>
      </w:tr>
      <w:tr w:rsidR="009C5065" w:rsidRPr="00811DDF" w14:paraId="4B20DC6E" w14:textId="77777777" w:rsidTr="00C7073F">
        <w:tc>
          <w:tcPr>
            <w:tcW w:w="2254" w:type="dxa"/>
            <w:tcBorders>
              <w:top w:val="single" w:sz="4" w:space="0" w:color="auto"/>
            </w:tcBorders>
          </w:tcPr>
          <w:p w14:paraId="19A7AF99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Surgery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1084D62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68D8969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EDD4EB2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9C5065" w:rsidRPr="00811DDF" w14:paraId="64FE9186" w14:textId="77777777" w:rsidTr="00C7073F">
        <w:tc>
          <w:tcPr>
            <w:tcW w:w="2254" w:type="dxa"/>
          </w:tcPr>
          <w:p w14:paraId="46B532AA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one </w:t>
            </w:r>
          </w:p>
        </w:tc>
        <w:tc>
          <w:tcPr>
            <w:tcW w:w="2254" w:type="dxa"/>
          </w:tcPr>
          <w:p w14:paraId="30658145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.7)</w:t>
            </w:r>
          </w:p>
        </w:tc>
        <w:tc>
          <w:tcPr>
            <w:tcW w:w="2254" w:type="dxa"/>
          </w:tcPr>
          <w:p w14:paraId="411D01EB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2254" w:type="dxa"/>
          </w:tcPr>
          <w:p w14:paraId="10DF63A6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</w:tr>
      <w:tr w:rsidR="009C5065" w:rsidRPr="00811DDF" w14:paraId="5AD0D5BD" w14:textId="77777777" w:rsidTr="00C7073F">
        <w:tc>
          <w:tcPr>
            <w:tcW w:w="2254" w:type="dxa"/>
          </w:tcPr>
          <w:p w14:paraId="1521A0B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+c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461E661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.3)</w:t>
            </w:r>
          </w:p>
        </w:tc>
        <w:tc>
          <w:tcPr>
            <w:tcW w:w="2254" w:type="dxa"/>
          </w:tcPr>
          <w:p w14:paraId="173E63C2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2254" w:type="dxa"/>
          </w:tcPr>
          <w:p w14:paraId="4F85CB30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</w:tr>
      <w:tr w:rsidR="009C5065" w:rsidRPr="00811DDF" w14:paraId="0D96394B" w14:textId="77777777" w:rsidTr="00C7073F">
        <w:tc>
          <w:tcPr>
            <w:tcW w:w="2254" w:type="dxa"/>
          </w:tcPr>
          <w:p w14:paraId="18A4A3AE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+s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7F2812E3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3 (7.4) </w:t>
            </w:r>
          </w:p>
        </w:tc>
        <w:tc>
          <w:tcPr>
            <w:tcW w:w="2254" w:type="dxa"/>
          </w:tcPr>
          <w:p w14:paraId="3F699603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0.6)</w:t>
            </w:r>
          </w:p>
        </w:tc>
        <w:tc>
          <w:tcPr>
            <w:tcW w:w="2254" w:type="dxa"/>
          </w:tcPr>
          <w:p w14:paraId="50ACBB3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)</w:t>
            </w:r>
          </w:p>
        </w:tc>
      </w:tr>
      <w:tr w:rsidR="009C5065" w:rsidRPr="00811DDF" w14:paraId="1034990E" w14:textId="77777777" w:rsidTr="00C7073F">
        <w:tc>
          <w:tcPr>
            <w:tcW w:w="2254" w:type="dxa"/>
          </w:tcPr>
          <w:p w14:paraId="5720BAB3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+CT</w:t>
            </w:r>
            <w:proofErr w:type="spellEnd"/>
          </w:p>
        </w:tc>
        <w:tc>
          <w:tcPr>
            <w:tcW w:w="2254" w:type="dxa"/>
          </w:tcPr>
          <w:p w14:paraId="1DA757A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 (9.2) </w:t>
            </w:r>
          </w:p>
        </w:tc>
        <w:tc>
          <w:tcPr>
            <w:tcW w:w="2254" w:type="dxa"/>
          </w:tcPr>
          <w:p w14:paraId="37DB1184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3.2)</w:t>
            </w:r>
          </w:p>
        </w:tc>
        <w:tc>
          <w:tcPr>
            <w:tcW w:w="2254" w:type="dxa"/>
          </w:tcPr>
          <w:p w14:paraId="6A3BB8F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)</w:t>
            </w:r>
          </w:p>
        </w:tc>
      </w:tr>
      <w:tr w:rsidR="009C5065" w:rsidRPr="00811DDF" w14:paraId="6E8FBD1F" w14:textId="77777777" w:rsidTr="00C7073F">
        <w:tc>
          <w:tcPr>
            <w:tcW w:w="2254" w:type="dxa"/>
          </w:tcPr>
          <w:p w14:paraId="4CE06B14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+RT</w:t>
            </w:r>
            <w:proofErr w:type="spellEnd"/>
          </w:p>
        </w:tc>
        <w:tc>
          <w:tcPr>
            <w:tcW w:w="2254" w:type="dxa"/>
          </w:tcPr>
          <w:p w14:paraId="5878B28F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(1.1) </w:t>
            </w:r>
          </w:p>
        </w:tc>
        <w:tc>
          <w:tcPr>
            <w:tcW w:w="2254" w:type="dxa"/>
          </w:tcPr>
          <w:p w14:paraId="2966FF0D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2254" w:type="dxa"/>
          </w:tcPr>
          <w:p w14:paraId="6F536D29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</w:tr>
      <w:tr w:rsidR="009C5065" w:rsidRPr="00811DDF" w14:paraId="3969A70C" w14:textId="77777777" w:rsidTr="00C7073F">
        <w:tc>
          <w:tcPr>
            <w:tcW w:w="2254" w:type="dxa"/>
          </w:tcPr>
          <w:p w14:paraId="1B573896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her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7C22A2BD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 (8.3) </w:t>
            </w:r>
          </w:p>
        </w:tc>
        <w:tc>
          <w:tcPr>
            <w:tcW w:w="2254" w:type="dxa"/>
          </w:tcPr>
          <w:p w14:paraId="57CA1B1A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22.8)</w:t>
            </w:r>
          </w:p>
        </w:tc>
        <w:tc>
          <w:tcPr>
            <w:tcW w:w="2254" w:type="dxa"/>
          </w:tcPr>
          <w:p w14:paraId="7F7EAAC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.3)</w:t>
            </w:r>
          </w:p>
        </w:tc>
      </w:tr>
      <w:tr w:rsidR="009C5065" w:rsidRPr="00811DDF" w14:paraId="4AC626CE" w14:textId="77777777" w:rsidTr="00C7073F">
        <w:tc>
          <w:tcPr>
            <w:tcW w:w="2254" w:type="dxa"/>
          </w:tcPr>
          <w:p w14:paraId="253A57CB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CRT</w:t>
            </w:r>
          </w:p>
        </w:tc>
        <w:tc>
          <w:tcPr>
            <w:tcW w:w="2254" w:type="dxa"/>
          </w:tcPr>
          <w:p w14:paraId="4A46D7D1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54" w:type="dxa"/>
          </w:tcPr>
          <w:p w14:paraId="1AD25B4C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54" w:type="dxa"/>
          </w:tcPr>
          <w:p w14:paraId="13053B71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9C5065" w:rsidRPr="00811DDF" w14:paraId="0DCD8C7E" w14:textId="77777777" w:rsidTr="00C7073F">
        <w:tc>
          <w:tcPr>
            <w:tcW w:w="2254" w:type="dxa"/>
          </w:tcPr>
          <w:p w14:paraId="2ECB94FD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T+Sx+C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531F73D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(2.3) </w:t>
            </w:r>
          </w:p>
        </w:tc>
        <w:tc>
          <w:tcPr>
            <w:tcW w:w="2254" w:type="dxa"/>
          </w:tcPr>
          <w:p w14:paraId="78AB04D2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2254" w:type="dxa"/>
          </w:tcPr>
          <w:p w14:paraId="53E4DBB5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</w:tr>
      <w:tr w:rsidR="009C5065" w:rsidRPr="00811DDF" w14:paraId="3908A0DC" w14:textId="77777777" w:rsidTr="00C7073F">
        <w:tc>
          <w:tcPr>
            <w:tcW w:w="2254" w:type="dxa"/>
          </w:tcPr>
          <w:p w14:paraId="21937A2B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31C28689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3 (34.5) </w:t>
            </w:r>
          </w:p>
        </w:tc>
        <w:tc>
          <w:tcPr>
            <w:tcW w:w="2254" w:type="dxa"/>
          </w:tcPr>
          <w:p w14:paraId="0EAFF11E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28.4)</w:t>
            </w:r>
          </w:p>
        </w:tc>
        <w:tc>
          <w:tcPr>
            <w:tcW w:w="2254" w:type="dxa"/>
          </w:tcPr>
          <w:p w14:paraId="0EC1B9F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47.0)</w:t>
            </w:r>
          </w:p>
        </w:tc>
      </w:tr>
      <w:tr w:rsidR="009C5065" w:rsidRPr="00811DDF" w14:paraId="5746AD80" w14:textId="77777777" w:rsidTr="00C7073F">
        <w:tc>
          <w:tcPr>
            <w:tcW w:w="2254" w:type="dxa"/>
          </w:tcPr>
          <w:p w14:paraId="1B0FE720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T+C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4C2269E0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(3.2) </w:t>
            </w:r>
          </w:p>
        </w:tc>
        <w:tc>
          <w:tcPr>
            <w:tcW w:w="2254" w:type="dxa"/>
          </w:tcPr>
          <w:p w14:paraId="5F44998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3)</w:t>
            </w:r>
          </w:p>
        </w:tc>
        <w:tc>
          <w:tcPr>
            <w:tcW w:w="2254" w:type="dxa"/>
          </w:tcPr>
          <w:p w14:paraId="65C1CF9D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.6)</w:t>
            </w:r>
          </w:p>
        </w:tc>
      </w:tr>
      <w:tr w:rsidR="009C5065" w:rsidRPr="00811DDF" w14:paraId="192E7D34" w14:textId="77777777" w:rsidTr="00C7073F">
        <w:tc>
          <w:tcPr>
            <w:tcW w:w="2254" w:type="dxa"/>
          </w:tcPr>
          <w:p w14:paraId="4D7ADDD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her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7D9C7E5A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(3.2) </w:t>
            </w:r>
          </w:p>
        </w:tc>
        <w:tc>
          <w:tcPr>
            <w:tcW w:w="2254" w:type="dxa"/>
          </w:tcPr>
          <w:p w14:paraId="77A8445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.3)</w:t>
            </w:r>
          </w:p>
        </w:tc>
        <w:tc>
          <w:tcPr>
            <w:tcW w:w="2254" w:type="dxa"/>
          </w:tcPr>
          <w:p w14:paraId="0D51E0E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.3)</w:t>
            </w:r>
          </w:p>
        </w:tc>
      </w:tr>
      <w:tr w:rsidR="009C5065" w:rsidRPr="00811DDF" w14:paraId="311C3D07" w14:textId="77777777" w:rsidTr="00C7073F">
        <w:tc>
          <w:tcPr>
            <w:tcW w:w="2254" w:type="dxa"/>
          </w:tcPr>
          <w:p w14:paraId="2785E199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562C7CC7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(3.6) </w:t>
            </w:r>
          </w:p>
        </w:tc>
        <w:tc>
          <w:tcPr>
            <w:tcW w:w="2254" w:type="dxa"/>
          </w:tcPr>
          <w:p w14:paraId="03BBC21A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.6)</w:t>
            </w:r>
          </w:p>
        </w:tc>
        <w:tc>
          <w:tcPr>
            <w:tcW w:w="2254" w:type="dxa"/>
          </w:tcPr>
          <w:p w14:paraId="551210D2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8)</w:t>
            </w:r>
          </w:p>
        </w:tc>
      </w:tr>
      <w:tr w:rsidR="009C5065" w:rsidRPr="00811DDF" w14:paraId="184D9CF8" w14:textId="77777777" w:rsidTr="00C7073F">
        <w:tc>
          <w:tcPr>
            <w:tcW w:w="2254" w:type="dxa"/>
          </w:tcPr>
          <w:p w14:paraId="235E0F3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her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6A7B3488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0.2) </w:t>
            </w:r>
          </w:p>
        </w:tc>
        <w:tc>
          <w:tcPr>
            <w:tcW w:w="2254" w:type="dxa"/>
          </w:tcPr>
          <w:p w14:paraId="139B270A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254" w:type="dxa"/>
          </w:tcPr>
          <w:p w14:paraId="4235781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</w:tr>
      <w:tr w:rsidR="009C5065" w:rsidRPr="00811DDF" w14:paraId="7772D877" w14:textId="77777777" w:rsidTr="00C7073F">
        <w:tc>
          <w:tcPr>
            <w:tcW w:w="2254" w:type="dxa"/>
          </w:tcPr>
          <w:p w14:paraId="748BA4EA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ko-KR"/>
              </w:rPr>
              <w:t>Palliative</w:t>
            </w:r>
          </w:p>
        </w:tc>
        <w:tc>
          <w:tcPr>
            <w:tcW w:w="2254" w:type="dxa"/>
          </w:tcPr>
          <w:p w14:paraId="2C42A882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54" w:type="dxa"/>
          </w:tcPr>
          <w:p w14:paraId="144754AD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54" w:type="dxa"/>
          </w:tcPr>
          <w:p w14:paraId="0F883556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9C5065" w:rsidRPr="00811DDF" w14:paraId="7427677C" w14:textId="77777777" w:rsidTr="00C7073F">
        <w:tc>
          <w:tcPr>
            <w:tcW w:w="2254" w:type="dxa"/>
          </w:tcPr>
          <w:p w14:paraId="0BE73E3A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+Sx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414AE740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(1.8) </w:t>
            </w:r>
          </w:p>
        </w:tc>
        <w:tc>
          <w:tcPr>
            <w:tcW w:w="2254" w:type="dxa"/>
          </w:tcPr>
          <w:p w14:paraId="71965438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2254" w:type="dxa"/>
          </w:tcPr>
          <w:p w14:paraId="2F29DD9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</w:tr>
      <w:tr w:rsidR="009C5065" w:rsidRPr="00811DDF" w14:paraId="4B292A46" w14:textId="77777777" w:rsidTr="00C7073F">
        <w:tc>
          <w:tcPr>
            <w:tcW w:w="2254" w:type="dxa"/>
          </w:tcPr>
          <w:p w14:paraId="26B9FAA2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 </w:t>
            </w:r>
          </w:p>
        </w:tc>
        <w:tc>
          <w:tcPr>
            <w:tcW w:w="2254" w:type="dxa"/>
          </w:tcPr>
          <w:p w14:paraId="47D0D29F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 (11.5) </w:t>
            </w:r>
          </w:p>
        </w:tc>
        <w:tc>
          <w:tcPr>
            <w:tcW w:w="2254" w:type="dxa"/>
          </w:tcPr>
          <w:p w14:paraId="312CF953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0.9)</w:t>
            </w:r>
          </w:p>
        </w:tc>
        <w:tc>
          <w:tcPr>
            <w:tcW w:w="2254" w:type="dxa"/>
          </w:tcPr>
          <w:p w14:paraId="2565BDA5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2.1)</w:t>
            </w:r>
          </w:p>
        </w:tc>
      </w:tr>
      <w:tr w:rsidR="009C5065" w:rsidRPr="00811DDF" w14:paraId="78718C44" w14:textId="77777777" w:rsidTr="00C7073F">
        <w:tc>
          <w:tcPr>
            <w:tcW w:w="2254" w:type="dxa"/>
          </w:tcPr>
          <w:p w14:paraId="05479647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+IO </w:t>
            </w:r>
          </w:p>
        </w:tc>
        <w:tc>
          <w:tcPr>
            <w:tcW w:w="2254" w:type="dxa"/>
          </w:tcPr>
          <w:p w14:paraId="265CC2EA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0.2) </w:t>
            </w:r>
          </w:p>
        </w:tc>
        <w:tc>
          <w:tcPr>
            <w:tcW w:w="2254" w:type="dxa"/>
          </w:tcPr>
          <w:p w14:paraId="4FAE496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254" w:type="dxa"/>
          </w:tcPr>
          <w:p w14:paraId="6C4399D6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1B6157ED" w14:textId="77777777" w:rsidTr="00C7073F">
        <w:tc>
          <w:tcPr>
            <w:tcW w:w="2254" w:type="dxa"/>
          </w:tcPr>
          <w:p w14:paraId="371F11B4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 </w:t>
            </w:r>
          </w:p>
        </w:tc>
        <w:tc>
          <w:tcPr>
            <w:tcW w:w="2254" w:type="dxa"/>
          </w:tcPr>
          <w:p w14:paraId="3DF6E9C0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(4.3) </w:t>
            </w:r>
          </w:p>
        </w:tc>
        <w:tc>
          <w:tcPr>
            <w:tcW w:w="2254" w:type="dxa"/>
          </w:tcPr>
          <w:p w14:paraId="44724FE7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.0)</w:t>
            </w:r>
          </w:p>
        </w:tc>
        <w:tc>
          <w:tcPr>
            <w:tcW w:w="2254" w:type="dxa"/>
          </w:tcPr>
          <w:p w14:paraId="707032FF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.3)</w:t>
            </w:r>
          </w:p>
        </w:tc>
      </w:tr>
      <w:tr w:rsidR="009C5065" w:rsidRPr="00811DDF" w14:paraId="7CF13264" w14:textId="77777777" w:rsidTr="00C7073F">
        <w:tc>
          <w:tcPr>
            <w:tcW w:w="2254" w:type="dxa"/>
          </w:tcPr>
          <w:p w14:paraId="0076D92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+IO </w:t>
            </w:r>
          </w:p>
        </w:tc>
        <w:tc>
          <w:tcPr>
            <w:tcW w:w="2254" w:type="dxa"/>
          </w:tcPr>
          <w:p w14:paraId="6A7617B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0.2) </w:t>
            </w:r>
          </w:p>
        </w:tc>
        <w:tc>
          <w:tcPr>
            <w:tcW w:w="2254" w:type="dxa"/>
          </w:tcPr>
          <w:p w14:paraId="4F77CFA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254" w:type="dxa"/>
          </w:tcPr>
          <w:p w14:paraId="4266CDC7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10FCE021" w14:textId="77777777" w:rsidTr="00C7073F">
        <w:tc>
          <w:tcPr>
            <w:tcW w:w="2254" w:type="dxa"/>
          </w:tcPr>
          <w:p w14:paraId="4C272422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rapy </w:t>
            </w:r>
          </w:p>
        </w:tc>
        <w:tc>
          <w:tcPr>
            <w:tcW w:w="2254" w:type="dxa"/>
          </w:tcPr>
          <w:p w14:paraId="14A2054B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(0.7) </w:t>
            </w:r>
          </w:p>
        </w:tc>
        <w:tc>
          <w:tcPr>
            <w:tcW w:w="2254" w:type="dxa"/>
          </w:tcPr>
          <w:p w14:paraId="26B1D907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0</w:t>
            </w:r>
          </w:p>
        </w:tc>
        <w:tc>
          <w:tcPr>
            <w:tcW w:w="2254" w:type="dxa"/>
          </w:tcPr>
          <w:p w14:paraId="0FDF9FA9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3)</w:t>
            </w:r>
          </w:p>
        </w:tc>
      </w:tr>
      <w:tr w:rsidR="009C5065" w:rsidRPr="00811DDF" w14:paraId="0ED83BAC" w14:textId="77777777" w:rsidTr="00C7073F">
        <w:tc>
          <w:tcPr>
            <w:tcW w:w="2254" w:type="dxa"/>
            <w:tcBorders>
              <w:bottom w:val="single" w:sz="4" w:space="0" w:color="auto"/>
            </w:tcBorders>
          </w:tcPr>
          <w:p w14:paraId="502EFB46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rgeted Therapy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56A897E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(3.4)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329712D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.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7E7B358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.8)</w:t>
            </w:r>
          </w:p>
        </w:tc>
      </w:tr>
    </w:tbl>
    <w:p w14:paraId="1875DCF9" w14:textId="77777777" w:rsidR="00444E58" w:rsidRPr="00811DDF" w:rsidRDefault="00242DFE" w:rsidP="00BA0069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 w:eastAsia="ko-KR"/>
        </w:rPr>
      </w:pP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Note: stage according to American Joint Committee on Cancer staging 7</w:t>
      </w:r>
      <w:r w:rsidRPr="00811DDF">
        <w:rPr>
          <w:rFonts w:ascii="Times New Roman" w:hAnsi="Times New Roman"/>
          <w:sz w:val="20"/>
          <w:vertAlign w:val="superscript"/>
          <w:lang w:val="en-US"/>
        </w:rPr>
        <w:t>th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edition.</w:t>
      </w:r>
    </w:p>
    <w:p w14:paraId="7CAB0BBA" w14:textId="1C40E74F" w:rsidR="00444E58" w:rsidRPr="00811DDF" w:rsidRDefault="00242DFE" w:rsidP="00BA0069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cCRT</w:t>
      </w:r>
      <w:proofErr w:type="spellEnd"/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concurrent </w:t>
      </w: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chemoradiotherapy</w:t>
      </w:r>
      <w:proofErr w:type="spellEnd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; CT</w:t>
      </w:r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chemotherapy; IO</w:t>
      </w:r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</w:t>
      </w:r>
      <w:r w:rsidR="00EE47B4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i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mmunotherapy; RT</w:t>
      </w:r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</w:t>
      </w:r>
      <w:r w:rsidR="00EE47B4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r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adiotherapy; </w:t>
      </w: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sCRT</w:t>
      </w:r>
      <w:proofErr w:type="spellEnd"/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 sequential </w:t>
      </w: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chemoradiotherapy</w:t>
      </w:r>
      <w:proofErr w:type="spellEnd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; </w:t>
      </w: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Sx</w:t>
      </w:r>
      <w:proofErr w:type="spellEnd"/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 </w:t>
      </w:r>
      <w:r w:rsidR="00EE47B4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s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urgery</w:t>
      </w:r>
      <w:r w:rsidR="00EE47B4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.</w:t>
      </w:r>
    </w:p>
    <w:p w14:paraId="48EDE584" w14:textId="447095DF" w:rsidR="00444E58" w:rsidRPr="00811DDF" w:rsidRDefault="00242DFE" w:rsidP="00BA0069">
      <w:pPr>
        <w:pageBreakBefore/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811DDF">
        <w:rPr>
          <w:rFonts w:ascii="Times New Roman" w:hAnsi="Times New Roman"/>
          <w:b/>
          <w:sz w:val="24"/>
          <w:lang w:val="en-US"/>
        </w:rPr>
        <w:lastRenderedPageBreak/>
        <w:t xml:space="preserve">Supplementary Table S4. Treatment </w:t>
      </w:r>
      <w:r w:rsidR="00EE47B4" w:rsidRPr="00811DDF">
        <w:rPr>
          <w:rFonts w:ascii="Times New Roman" w:hAnsi="Times New Roman" w:cs="Times New Roman"/>
          <w:b/>
          <w:sz w:val="24"/>
          <w:szCs w:val="24"/>
          <w:lang w:val="en-US" w:eastAsia="ko-KR"/>
        </w:rPr>
        <w:t>p</w:t>
      </w:r>
      <w:r w:rsidRPr="00811DDF">
        <w:rPr>
          <w:rFonts w:ascii="Times New Roman" w:hAnsi="Times New Roman" w:cs="Times New Roman"/>
          <w:b/>
          <w:sz w:val="24"/>
          <w:szCs w:val="24"/>
          <w:lang w:val="en-US" w:eastAsia="ko-KR"/>
        </w:rPr>
        <w:t>atterns</w:t>
      </w:r>
      <w:r w:rsidRPr="00811DDF">
        <w:rPr>
          <w:rFonts w:ascii="Times New Roman" w:hAnsi="Times New Roman"/>
          <w:b/>
          <w:sz w:val="24"/>
          <w:lang w:val="en-US"/>
        </w:rPr>
        <w:t xml:space="preserve"> in </w:t>
      </w:r>
      <w:r w:rsidR="00EE47B4" w:rsidRPr="00811DDF">
        <w:rPr>
          <w:rFonts w:ascii="Times New Roman" w:hAnsi="Times New Roman" w:cs="Times New Roman"/>
          <w:b/>
          <w:sz w:val="24"/>
          <w:szCs w:val="24"/>
          <w:lang w:val="en-US" w:eastAsia="ko-KR"/>
        </w:rPr>
        <w:t>s</w:t>
      </w:r>
      <w:r w:rsidRPr="00811DDF">
        <w:rPr>
          <w:rFonts w:ascii="Times New Roman" w:hAnsi="Times New Roman" w:cs="Times New Roman"/>
          <w:b/>
          <w:sz w:val="24"/>
          <w:szCs w:val="24"/>
          <w:lang w:val="en-US" w:eastAsia="ko-KR"/>
        </w:rPr>
        <w:t>tage</w:t>
      </w:r>
      <w:r w:rsidRPr="00811DDF">
        <w:rPr>
          <w:rFonts w:ascii="Times New Roman" w:hAnsi="Times New Roman"/>
          <w:b/>
          <w:sz w:val="24"/>
          <w:lang w:val="en-US"/>
        </w:rPr>
        <w:t xml:space="preserve"> III NSCLC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710"/>
        <w:gridCol w:w="1485"/>
        <w:gridCol w:w="15"/>
        <w:gridCol w:w="2211"/>
      </w:tblGrid>
      <w:tr w:rsidR="009C5065" w:rsidRPr="00811DDF" w14:paraId="3C54F742" w14:textId="77777777" w:rsidTr="00C7073F">
        <w:trPr>
          <w:trHeight w:val="510"/>
        </w:trPr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698AD809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Modality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0E8EBE5E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itial Therapy, n (%)</w:t>
            </w:r>
          </w:p>
          <w:p w14:paraId="1529E19C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444)</w:t>
            </w:r>
          </w:p>
        </w:tc>
        <w:tc>
          <w:tcPr>
            <w:tcW w:w="37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C0DFC3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 w:eastAsia="ko-KR"/>
              </w:rPr>
              <w:t>Recurrent/relapsed</w:t>
            </w:r>
          </w:p>
        </w:tc>
      </w:tr>
      <w:tr w:rsidR="009C5065" w:rsidRPr="00811DDF" w14:paraId="0B61A42E" w14:textId="77777777" w:rsidTr="00C7073F">
        <w:trPr>
          <w:trHeight w:val="509"/>
        </w:trPr>
        <w:tc>
          <w:tcPr>
            <w:tcW w:w="3510" w:type="dxa"/>
            <w:vMerge/>
            <w:tcBorders>
              <w:bottom w:val="single" w:sz="4" w:space="0" w:color="auto"/>
            </w:tcBorders>
          </w:tcPr>
          <w:p w14:paraId="229E7A65" w14:textId="77777777" w:rsidR="00444E58" w:rsidRPr="00811DDF" w:rsidRDefault="00444E58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34CA2FE3" w14:textId="77777777" w:rsidR="00444E58" w:rsidRPr="00811DDF" w:rsidRDefault="00444E58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4B9BDDF9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-Line, n (%)</w:t>
            </w:r>
          </w:p>
          <w:p w14:paraId="359F7060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208)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6E153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ird-Line, n (%)</w:t>
            </w:r>
          </w:p>
          <w:p w14:paraId="5D1F0DCF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78)</w:t>
            </w:r>
          </w:p>
        </w:tc>
      </w:tr>
      <w:tr w:rsidR="009C5065" w:rsidRPr="00811DDF" w14:paraId="43DF651B" w14:textId="77777777" w:rsidTr="00C7073F">
        <w:tc>
          <w:tcPr>
            <w:tcW w:w="3510" w:type="dxa"/>
            <w:tcBorders>
              <w:top w:val="single" w:sz="4" w:space="0" w:color="auto"/>
            </w:tcBorders>
          </w:tcPr>
          <w:p w14:paraId="3BE4345B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one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CB95103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.7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</w:tcBorders>
          </w:tcPr>
          <w:p w14:paraId="2C65C4A5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4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5735BEA3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8)</w:t>
            </w:r>
          </w:p>
        </w:tc>
      </w:tr>
      <w:tr w:rsidR="009C5065" w:rsidRPr="00811DDF" w14:paraId="41F74BDD" w14:textId="77777777" w:rsidTr="00C7073F">
        <w:tc>
          <w:tcPr>
            <w:tcW w:w="3510" w:type="dxa"/>
          </w:tcPr>
          <w:p w14:paraId="6C369A3E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+c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05C829C6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1500" w:type="dxa"/>
            <w:gridSpan w:val="2"/>
          </w:tcPr>
          <w:p w14:paraId="6AF73E1C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</w:tcPr>
          <w:p w14:paraId="2A16A651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39FCAA36" w14:textId="77777777" w:rsidTr="00C7073F">
        <w:tc>
          <w:tcPr>
            <w:tcW w:w="3510" w:type="dxa"/>
          </w:tcPr>
          <w:p w14:paraId="47264057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+s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217F2864" w14:textId="489D7A2A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7.4)</w:t>
            </w:r>
          </w:p>
        </w:tc>
        <w:tc>
          <w:tcPr>
            <w:tcW w:w="1500" w:type="dxa"/>
            <w:gridSpan w:val="2"/>
          </w:tcPr>
          <w:p w14:paraId="263D558D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</w:tcPr>
          <w:p w14:paraId="1A07D82B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2D805DA6" w14:textId="77777777" w:rsidTr="00C7073F">
        <w:tc>
          <w:tcPr>
            <w:tcW w:w="3510" w:type="dxa"/>
          </w:tcPr>
          <w:p w14:paraId="2D1AA320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+CT</w:t>
            </w:r>
            <w:proofErr w:type="spellEnd"/>
          </w:p>
        </w:tc>
        <w:tc>
          <w:tcPr>
            <w:tcW w:w="1710" w:type="dxa"/>
          </w:tcPr>
          <w:p w14:paraId="71F0BD5E" w14:textId="0CE8D02C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9.2)</w:t>
            </w:r>
          </w:p>
        </w:tc>
        <w:tc>
          <w:tcPr>
            <w:tcW w:w="1500" w:type="dxa"/>
            <w:gridSpan w:val="2"/>
          </w:tcPr>
          <w:p w14:paraId="3B9DA893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</w:tcPr>
          <w:p w14:paraId="2A58D8C2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5B67ED30" w14:textId="77777777" w:rsidTr="00C7073F">
        <w:tc>
          <w:tcPr>
            <w:tcW w:w="3510" w:type="dxa"/>
          </w:tcPr>
          <w:p w14:paraId="3095749C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+RT</w:t>
            </w:r>
            <w:proofErr w:type="spellEnd"/>
          </w:p>
        </w:tc>
        <w:tc>
          <w:tcPr>
            <w:tcW w:w="1710" w:type="dxa"/>
          </w:tcPr>
          <w:p w14:paraId="70A74D33" w14:textId="055B6FFD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1)</w:t>
            </w:r>
          </w:p>
        </w:tc>
        <w:tc>
          <w:tcPr>
            <w:tcW w:w="1500" w:type="dxa"/>
            <w:gridSpan w:val="2"/>
          </w:tcPr>
          <w:p w14:paraId="5D499722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9)</w:t>
            </w:r>
          </w:p>
        </w:tc>
        <w:tc>
          <w:tcPr>
            <w:tcW w:w="2211" w:type="dxa"/>
          </w:tcPr>
          <w:p w14:paraId="6B37EC0F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3)</w:t>
            </w:r>
          </w:p>
        </w:tc>
      </w:tr>
      <w:tr w:rsidR="009C5065" w:rsidRPr="00811DDF" w14:paraId="4419D068" w14:textId="77777777" w:rsidTr="00C7073F">
        <w:tc>
          <w:tcPr>
            <w:tcW w:w="3510" w:type="dxa"/>
          </w:tcPr>
          <w:p w14:paraId="3D034073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T+Sx+C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40CC58D7" w14:textId="05422662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.3)</w:t>
            </w:r>
          </w:p>
        </w:tc>
        <w:tc>
          <w:tcPr>
            <w:tcW w:w="1500" w:type="dxa"/>
            <w:gridSpan w:val="2"/>
          </w:tcPr>
          <w:p w14:paraId="7A78FA82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</w:tcPr>
          <w:p w14:paraId="0E2F353B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1452861A" w14:textId="77777777" w:rsidTr="00C7073F">
        <w:tc>
          <w:tcPr>
            <w:tcW w:w="3510" w:type="dxa"/>
          </w:tcPr>
          <w:p w14:paraId="2D5CF38F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+Sx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61F87D41" w14:textId="71637C74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.8)</w:t>
            </w:r>
          </w:p>
        </w:tc>
        <w:tc>
          <w:tcPr>
            <w:tcW w:w="1500" w:type="dxa"/>
            <w:gridSpan w:val="2"/>
          </w:tcPr>
          <w:p w14:paraId="14EA0B52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2211" w:type="dxa"/>
          </w:tcPr>
          <w:p w14:paraId="71C1010F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2668A383" w14:textId="77777777" w:rsidTr="00C7073F">
        <w:tc>
          <w:tcPr>
            <w:tcW w:w="3510" w:type="dxa"/>
          </w:tcPr>
          <w:p w14:paraId="3CEF4B6B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her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x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432D15A6" w14:textId="7497604D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8.3)</w:t>
            </w:r>
          </w:p>
        </w:tc>
        <w:tc>
          <w:tcPr>
            <w:tcW w:w="1500" w:type="dxa"/>
            <w:gridSpan w:val="2"/>
          </w:tcPr>
          <w:p w14:paraId="33A4499D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9)</w:t>
            </w:r>
          </w:p>
        </w:tc>
        <w:tc>
          <w:tcPr>
            <w:tcW w:w="2211" w:type="dxa"/>
          </w:tcPr>
          <w:p w14:paraId="40A8CA60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8)</w:t>
            </w:r>
          </w:p>
        </w:tc>
      </w:tr>
      <w:tr w:rsidR="009C5065" w:rsidRPr="00811DDF" w14:paraId="31B80270" w14:textId="77777777" w:rsidTr="00C7073F">
        <w:tc>
          <w:tcPr>
            <w:tcW w:w="3510" w:type="dxa"/>
          </w:tcPr>
          <w:p w14:paraId="17559BE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4A49BE8F" w14:textId="054525E3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34.5)</w:t>
            </w:r>
          </w:p>
        </w:tc>
        <w:tc>
          <w:tcPr>
            <w:tcW w:w="1500" w:type="dxa"/>
            <w:gridSpan w:val="2"/>
          </w:tcPr>
          <w:p w14:paraId="0A205A28" w14:textId="48CB2EA3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8.7)</w:t>
            </w:r>
          </w:p>
        </w:tc>
        <w:tc>
          <w:tcPr>
            <w:tcW w:w="2211" w:type="dxa"/>
          </w:tcPr>
          <w:p w14:paraId="162F5AB8" w14:textId="35C8ED65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6)</w:t>
            </w:r>
          </w:p>
        </w:tc>
      </w:tr>
      <w:tr w:rsidR="009C5065" w:rsidRPr="00811DDF" w14:paraId="46B2594A" w14:textId="77777777" w:rsidTr="00C7073F">
        <w:tc>
          <w:tcPr>
            <w:tcW w:w="3510" w:type="dxa"/>
          </w:tcPr>
          <w:p w14:paraId="7B424200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T+C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37EAE67F" w14:textId="7209A27E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.2)</w:t>
            </w:r>
          </w:p>
        </w:tc>
        <w:tc>
          <w:tcPr>
            <w:tcW w:w="1500" w:type="dxa"/>
            <w:gridSpan w:val="2"/>
          </w:tcPr>
          <w:p w14:paraId="49997093" w14:textId="76ABB514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2211" w:type="dxa"/>
          </w:tcPr>
          <w:p w14:paraId="1E809A76" w14:textId="344EC3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6)</w:t>
            </w:r>
          </w:p>
        </w:tc>
      </w:tr>
      <w:tr w:rsidR="009C5065" w:rsidRPr="00811DDF" w14:paraId="1C91EA4D" w14:textId="77777777" w:rsidTr="00C7073F">
        <w:tc>
          <w:tcPr>
            <w:tcW w:w="3510" w:type="dxa"/>
          </w:tcPr>
          <w:p w14:paraId="43183D1B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her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13ED0AC1" w14:textId="384DAE9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.2)</w:t>
            </w:r>
          </w:p>
        </w:tc>
        <w:tc>
          <w:tcPr>
            <w:tcW w:w="1500" w:type="dxa"/>
            <w:gridSpan w:val="2"/>
          </w:tcPr>
          <w:p w14:paraId="07C24EB5" w14:textId="172FAFF3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2211" w:type="dxa"/>
          </w:tcPr>
          <w:p w14:paraId="445218E5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39545D56" w14:textId="77777777" w:rsidTr="00C7073F">
        <w:tc>
          <w:tcPr>
            <w:tcW w:w="3510" w:type="dxa"/>
          </w:tcPr>
          <w:p w14:paraId="24D64F09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4CA2D58D" w14:textId="3FC78FBA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.6)</w:t>
            </w:r>
          </w:p>
        </w:tc>
        <w:tc>
          <w:tcPr>
            <w:tcW w:w="1500" w:type="dxa"/>
            <w:gridSpan w:val="2"/>
          </w:tcPr>
          <w:p w14:paraId="1DE74E6D" w14:textId="65E19D0C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.3)</w:t>
            </w:r>
          </w:p>
        </w:tc>
        <w:tc>
          <w:tcPr>
            <w:tcW w:w="2211" w:type="dxa"/>
          </w:tcPr>
          <w:p w14:paraId="4DB87B05" w14:textId="1B52C455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.4)</w:t>
            </w:r>
          </w:p>
        </w:tc>
      </w:tr>
      <w:tr w:rsidR="009C5065" w:rsidRPr="00811DDF" w14:paraId="5C780479" w14:textId="77777777" w:rsidTr="00C7073F">
        <w:tc>
          <w:tcPr>
            <w:tcW w:w="3510" w:type="dxa"/>
          </w:tcPr>
          <w:p w14:paraId="748D8302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ther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73E7CA9A" w14:textId="64C3D8C6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500" w:type="dxa"/>
            <w:gridSpan w:val="2"/>
          </w:tcPr>
          <w:p w14:paraId="1E545EEC" w14:textId="48601A64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.4)</w:t>
            </w:r>
          </w:p>
        </w:tc>
        <w:tc>
          <w:tcPr>
            <w:tcW w:w="2211" w:type="dxa"/>
          </w:tcPr>
          <w:p w14:paraId="25CA49A5" w14:textId="29E14ED6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6)</w:t>
            </w:r>
          </w:p>
        </w:tc>
      </w:tr>
      <w:tr w:rsidR="009C5065" w:rsidRPr="00811DDF" w14:paraId="29DF6AD0" w14:textId="77777777" w:rsidTr="00C7073F">
        <w:tc>
          <w:tcPr>
            <w:tcW w:w="3510" w:type="dxa"/>
          </w:tcPr>
          <w:p w14:paraId="0350856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 </w:t>
            </w:r>
          </w:p>
        </w:tc>
        <w:tc>
          <w:tcPr>
            <w:tcW w:w="1710" w:type="dxa"/>
          </w:tcPr>
          <w:p w14:paraId="43199189" w14:textId="0F8DC5E8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1.5)</w:t>
            </w:r>
          </w:p>
        </w:tc>
        <w:tc>
          <w:tcPr>
            <w:tcW w:w="1500" w:type="dxa"/>
            <w:gridSpan w:val="2"/>
          </w:tcPr>
          <w:p w14:paraId="46F1108F" w14:textId="4CEE1E7C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30.8)</w:t>
            </w:r>
          </w:p>
        </w:tc>
        <w:tc>
          <w:tcPr>
            <w:tcW w:w="2211" w:type="dxa"/>
          </w:tcPr>
          <w:p w14:paraId="29151BFC" w14:textId="661466A4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0.8)</w:t>
            </w:r>
          </w:p>
        </w:tc>
      </w:tr>
      <w:tr w:rsidR="009C5065" w:rsidRPr="00811DDF" w14:paraId="12B283A0" w14:textId="77777777" w:rsidTr="00C7073F">
        <w:tc>
          <w:tcPr>
            <w:tcW w:w="3510" w:type="dxa"/>
          </w:tcPr>
          <w:p w14:paraId="7B118659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T+IO </w:t>
            </w:r>
          </w:p>
        </w:tc>
        <w:tc>
          <w:tcPr>
            <w:tcW w:w="1710" w:type="dxa"/>
          </w:tcPr>
          <w:p w14:paraId="6A5C0DE6" w14:textId="5A03D231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500" w:type="dxa"/>
            <w:gridSpan w:val="2"/>
          </w:tcPr>
          <w:p w14:paraId="688E1D46" w14:textId="5FA37C16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.4)</w:t>
            </w:r>
          </w:p>
        </w:tc>
        <w:tc>
          <w:tcPr>
            <w:tcW w:w="2211" w:type="dxa"/>
          </w:tcPr>
          <w:p w14:paraId="2F05F5C6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05BA6B64" w14:textId="77777777" w:rsidTr="00C7073F">
        <w:tc>
          <w:tcPr>
            <w:tcW w:w="3510" w:type="dxa"/>
          </w:tcPr>
          <w:p w14:paraId="65704AAB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 </w:t>
            </w:r>
          </w:p>
        </w:tc>
        <w:tc>
          <w:tcPr>
            <w:tcW w:w="1710" w:type="dxa"/>
          </w:tcPr>
          <w:p w14:paraId="1FED6F25" w14:textId="7DDEFB65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.3)</w:t>
            </w:r>
          </w:p>
        </w:tc>
        <w:tc>
          <w:tcPr>
            <w:tcW w:w="1500" w:type="dxa"/>
            <w:gridSpan w:val="2"/>
          </w:tcPr>
          <w:p w14:paraId="72CD9CEE" w14:textId="6E5F4959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5.4)</w:t>
            </w:r>
          </w:p>
        </w:tc>
        <w:tc>
          <w:tcPr>
            <w:tcW w:w="2211" w:type="dxa"/>
          </w:tcPr>
          <w:p w14:paraId="550A4308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5.4)</w:t>
            </w:r>
          </w:p>
        </w:tc>
      </w:tr>
      <w:tr w:rsidR="009C5065" w:rsidRPr="00811DDF" w14:paraId="2FBB394A" w14:textId="77777777" w:rsidTr="00C7073F">
        <w:tc>
          <w:tcPr>
            <w:tcW w:w="3510" w:type="dxa"/>
          </w:tcPr>
          <w:p w14:paraId="5BB69ADE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+IO </w:t>
            </w:r>
          </w:p>
        </w:tc>
        <w:tc>
          <w:tcPr>
            <w:tcW w:w="1710" w:type="dxa"/>
          </w:tcPr>
          <w:p w14:paraId="076011B1" w14:textId="28114FB8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500" w:type="dxa"/>
            <w:gridSpan w:val="2"/>
          </w:tcPr>
          <w:p w14:paraId="0B935B04" w14:textId="3B2C1FAF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2211" w:type="dxa"/>
          </w:tcPr>
          <w:p w14:paraId="2F176645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C5065" w:rsidRPr="00811DDF" w14:paraId="03A1F7CF" w14:textId="77777777" w:rsidTr="00C7073F">
        <w:tc>
          <w:tcPr>
            <w:tcW w:w="3510" w:type="dxa"/>
          </w:tcPr>
          <w:p w14:paraId="3C9185A7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rapy </w:t>
            </w:r>
          </w:p>
        </w:tc>
        <w:tc>
          <w:tcPr>
            <w:tcW w:w="1710" w:type="dxa"/>
          </w:tcPr>
          <w:p w14:paraId="35C1333B" w14:textId="48079205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7)</w:t>
            </w:r>
          </w:p>
        </w:tc>
        <w:tc>
          <w:tcPr>
            <w:tcW w:w="1500" w:type="dxa"/>
            <w:gridSpan w:val="2"/>
          </w:tcPr>
          <w:p w14:paraId="4FD736EC" w14:textId="65799591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.4)</w:t>
            </w:r>
          </w:p>
        </w:tc>
        <w:tc>
          <w:tcPr>
            <w:tcW w:w="2211" w:type="dxa"/>
          </w:tcPr>
          <w:p w14:paraId="0E62E96F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6)</w:t>
            </w:r>
          </w:p>
        </w:tc>
      </w:tr>
      <w:tr w:rsidR="009C5065" w:rsidRPr="00811DDF" w14:paraId="5121A66C" w14:textId="77777777" w:rsidTr="00C7073F">
        <w:tc>
          <w:tcPr>
            <w:tcW w:w="3510" w:type="dxa"/>
          </w:tcPr>
          <w:p w14:paraId="77AC6151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rgeted Therapy </w:t>
            </w:r>
          </w:p>
        </w:tc>
        <w:tc>
          <w:tcPr>
            <w:tcW w:w="1710" w:type="dxa"/>
          </w:tcPr>
          <w:p w14:paraId="2B1E4535" w14:textId="6CB7669D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.4)</w:t>
            </w:r>
          </w:p>
        </w:tc>
        <w:tc>
          <w:tcPr>
            <w:tcW w:w="1500" w:type="dxa"/>
            <w:gridSpan w:val="2"/>
          </w:tcPr>
          <w:p w14:paraId="4351C192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5.4)</w:t>
            </w:r>
          </w:p>
        </w:tc>
        <w:tc>
          <w:tcPr>
            <w:tcW w:w="2211" w:type="dxa"/>
          </w:tcPr>
          <w:p w14:paraId="327BC42C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4.1)</w:t>
            </w:r>
          </w:p>
        </w:tc>
      </w:tr>
      <w:tr w:rsidR="009C5065" w:rsidRPr="00811DDF" w14:paraId="3AE58499" w14:textId="77777777" w:rsidTr="00C7073F">
        <w:tc>
          <w:tcPr>
            <w:tcW w:w="3510" w:type="dxa"/>
          </w:tcPr>
          <w:p w14:paraId="12FA604B" w14:textId="777777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O</w:t>
            </w:r>
          </w:p>
        </w:tc>
        <w:tc>
          <w:tcPr>
            <w:tcW w:w="1710" w:type="dxa"/>
          </w:tcPr>
          <w:p w14:paraId="2A4CD5AB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00" w:type="dxa"/>
            <w:gridSpan w:val="2"/>
          </w:tcPr>
          <w:p w14:paraId="60ADD257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.7)</w:t>
            </w:r>
          </w:p>
        </w:tc>
        <w:tc>
          <w:tcPr>
            <w:tcW w:w="2211" w:type="dxa"/>
          </w:tcPr>
          <w:p w14:paraId="076B4FEA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9.0)</w:t>
            </w:r>
          </w:p>
        </w:tc>
      </w:tr>
      <w:tr w:rsidR="009C5065" w:rsidRPr="00811DDF" w14:paraId="17BD3F4D" w14:textId="77777777" w:rsidTr="00C7073F">
        <w:tc>
          <w:tcPr>
            <w:tcW w:w="3510" w:type="dxa"/>
          </w:tcPr>
          <w:p w14:paraId="121CAB17" w14:textId="0B2DB0C5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rapy </w:t>
            </w:r>
          </w:p>
        </w:tc>
        <w:tc>
          <w:tcPr>
            <w:tcW w:w="1710" w:type="dxa"/>
          </w:tcPr>
          <w:p w14:paraId="70DC4C19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00" w:type="dxa"/>
            <w:gridSpan w:val="2"/>
          </w:tcPr>
          <w:p w14:paraId="4E604481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</w:tcPr>
          <w:p w14:paraId="5E30F894" w14:textId="1F13BAFD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3)</w:t>
            </w:r>
          </w:p>
        </w:tc>
      </w:tr>
      <w:tr w:rsidR="009C5065" w:rsidRPr="00811DDF" w14:paraId="31FD78CC" w14:textId="77777777" w:rsidTr="00C7073F">
        <w:tc>
          <w:tcPr>
            <w:tcW w:w="3510" w:type="dxa"/>
          </w:tcPr>
          <w:p w14:paraId="52323846" w14:textId="10C9CFBD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+IO</w:t>
            </w:r>
            <w:proofErr w:type="spellEnd"/>
          </w:p>
        </w:tc>
        <w:tc>
          <w:tcPr>
            <w:tcW w:w="1710" w:type="dxa"/>
          </w:tcPr>
          <w:p w14:paraId="6BA5C452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00" w:type="dxa"/>
            <w:gridSpan w:val="2"/>
          </w:tcPr>
          <w:p w14:paraId="51697766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</w:tcPr>
          <w:p w14:paraId="56165666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3)</w:t>
            </w:r>
          </w:p>
        </w:tc>
      </w:tr>
      <w:tr w:rsidR="009C5065" w:rsidRPr="00811DDF" w14:paraId="702A344F" w14:textId="77777777" w:rsidTr="00C7073F">
        <w:tc>
          <w:tcPr>
            <w:tcW w:w="3510" w:type="dxa"/>
          </w:tcPr>
          <w:p w14:paraId="640FF99B" w14:textId="738D325B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+IO</w:t>
            </w:r>
            <w:proofErr w:type="spellEnd"/>
          </w:p>
        </w:tc>
        <w:tc>
          <w:tcPr>
            <w:tcW w:w="1710" w:type="dxa"/>
          </w:tcPr>
          <w:p w14:paraId="53E7A4CC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00" w:type="dxa"/>
            <w:gridSpan w:val="2"/>
          </w:tcPr>
          <w:p w14:paraId="78A9F8C1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</w:tcPr>
          <w:p w14:paraId="2BB8EB5E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3)</w:t>
            </w:r>
          </w:p>
        </w:tc>
      </w:tr>
      <w:tr w:rsidR="009C5065" w:rsidRPr="00811DDF" w14:paraId="0BE27705" w14:textId="77777777" w:rsidTr="00C7073F">
        <w:tc>
          <w:tcPr>
            <w:tcW w:w="3510" w:type="dxa"/>
          </w:tcPr>
          <w:p w14:paraId="1E25BFA0" w14:textId="150D8977" w:rsidR="00444E58" w:rsidRPr="00811DDF" w:rsidRDefault="00242DFE" w:rsidP="00BA006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rgeted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+IO</w:t>
            </w:r>
            <w:proofErr w:type="spellEnd"/>
          </w:p>
        </w:tc>
        <w:tc>
          <w:tcPr>
            <w:tcW w:w="1710" w:type="dxa"/>
          </w:tcPr>
          <w:p w14:paraId="29351998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00" w:type="dxa"/>
            <w:gridSpan w:val="2"/>
          </w:tcPr>
          <w:p w14:paraId="7523A618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11" w:type="dxa"/>
          </w:tcPr>
          <w:p w14:paraId="73A7EAAA" w14:textId="77777777" w:rsidR="00444E58" w:rsidRPr="00811DDF" w:rsidRDefault="00242DFE" w:rsidP="00BA006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3)</w:t>
            </w:r>
          </w:p>
        </w:tc>
      </w:tr>
    </w:tbl>
    <w:p w14:paraId="09FCA6A7" w14:textId="77777777" w:rsidR="00444E58" w:rsidRPr="00811DDF" w:rsidRDefault="00242DFE" w:rsidP="00BA0069">
      <w:pPr>
        <w:pStyle w:val="NoSpacing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lang w:val="en-US" w:eastAsia="zh-CN"/>
        </w:rPr>
      </w:pP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Note: stage according to </w:t>
      </w:r>
      <w:r w:rsidRPr="00811DDF">
        <w:rPr>
          <w:rFonts w:ascii="Times New Roman" w:eastAsia="SimSun" w:hAnsi="Times New Roman" w:cs="Times New Roman"/>
          <w:color w:val="000000" w:themeColor="text1"/>
          <w:sz w:val="20"/>
          <w:szCs w:val="20"/>
          <w:lang w:val="en-US" w:eastAsia="zh-CN"/>
        </w:rPr>
        <w:t>American Joint Committee on Cancer staging 7</w:t>
      </w:r>
      <w:r w:rsidRPr="00811DDF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  <w:lang w:val="en-US" w:eastAsia="zh-CN"/>
        </w:rPr>
        <w:t>th</w:t>
      </w:r>
      <w:r w:rsidRPr="00811DDF">
        <w:rPr>
          <w:rFonts w:ascii="Times New Roman" w:eastAsia="SimSun" w:hAnsi="Times New Roman" w:cs="Times New Roman"/>
          <w:color w:val="000000" w:themeColor="text1"/>
          <w:sz w:val="20"/>
          <w:szCs w:val="20"/>
          <w:lang w:val="en-US" w:eastAsia="zh-CN"/>
        </w:rPr>
        <w:t xml:space="preserve"> edition.</w:t>
      </w:r>
    </w:p>
    <w:p w14:paraId="432C4F6E" w14:textId="3B5FE42F" w:rsidR="00045915" w:rsidRPr="00811DDF" w:rsidRDefault="00242DFE" w:rsidP="00BA0069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 w:eastAsia="ko-KR"/>
        </w:rPr>
        <w:sectPr w:rsidR="00045915" w:rsidRPr="00811DDF" w:rsidSect="00070D39">
          <w:endnotePr>
            <w:numFmt w:val="decimal"/>
          </w:endnotePr>
          <w:pgSz w:w="11906" w:h="16838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lastRenderedPageBreak/>
        <w:t>cCRT</w:t>
      </w:r>
      <w:proofErr w:type="spellEnd"/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concurrent </w:t>
      </w: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chemoradiotherapy</w:t>
      </w:r>
      <w:proofErr w:type="spellEnd"/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; </w:t>
      </w:r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CT</w:t>
      </w:r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chemotherapy; IO</w:t>
      </w:r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i</w:t>
      </w:r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mmunotherapy; RT</w:t>
      </w:r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r</w:t>
      </w:r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adiotherapy; </w:t>
      </w:r>
      <w:proofErr w:type="spellStart"/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sCRT</w:t>
      </w:r>
      <w:proofErr w:type="spellEnd"/>
      <w:r w:rsidR="0027358E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,</w:t>
      </w:r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 sequential </w:t>
      </w:r>
      <w:proofErr w:type="spellStart"/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chemoradiotherapy</w:t>
      </w:r>
      <w:proofErr w:type="spellEnd"/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; </w:t>
      </w:r>
      <w:proofErr w:type="spellStart"/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Sx</w:t>
      </w:r>
      <w:proofErr w:type="spellEnd"/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:  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s</w:t>
      </w:r>
      <w:r w:rsidR="00444E5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>urgery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>.</w:t>
      </w:r>
    </w:p>
    <w:p w14:paraId="4ACD93EA" w14:textId="50D3DD62" w:rsidR="00444E58" w:rsidRPr="00811DDF" w:rsidRDefault="00242DFE" w:rsidP="00BA0069">
      <w:pPr>
        <w:pageBreakBefore/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  <w:r w:rsidRPr="00811DDF">
        <w:rPr>
          <w:rFonts w:ascii="Times New Roman" w:hAnsi="Times New Roman"/>
          <w:b/>
          <w:sz w:val="24"/>
          <w:lang w:val="en-US"/>
        </w:rPr>
        <w:lastRenderedPageBreak/>
        <w:t xml:space="preserve">Supplementary Table S5. Treatment </w:t>
      </w:r>
      <w:r w:rsidR="00EE47B4" w:rsidRPr="00811DDF">
        <w:rPr>
          <w:rFonts w:ascii="Times New Roman" w:hAnsi="Times New Roman" w:cs="Times New Roman"/>
          <w:b/>
          <w:sz w:val="24"/>
          <w:szCs w:val="24"/>
          <w:lang w:val="en-US" w:eastAsia="ko-KR"/>
        </w:rPr>
        <w:t>p</w:t>
      </w:r>
      <w:r w:rsidRPr="00811DDF">
        <w:rPr>
          <w:rFonts w:ascii="Times New Roman" w:hAnsi="Times New Roman" w:cs="Times New Roman"/>
          <w:b/>
          <w:sz w:val="24"/>
          <w:szCs w:val="24"/>
          <w:lang w:val="en-US" w:eastAsia="ko-KR"/>
        </w:rPr>
        <w:t>atterns</w:t>
      </w:r>
      <w:r w:rsidRPr="00811DDF">
        <w:rPr>
          <w:rFonts w:ascii="Times New Roman" w:hAnsi="Times New Roman"/>
          <w:b/>
          <w:sz w:val="24"/>
          <w:lang w:val="en-US"/>
        </w:rPr>
        <w:t xml:space="preserve"> per </w:t>
      </w:r>
      <w:r w:rsidR="00EE47B4" w:rsidRPr="00811DDF">
        <w:rPr>
          <w:rFonts w:ascii="Times New Roman" w:hAnsi="Times New Roman" w:cs="Times New Roman"/>
          <w:b/>
          <w:sz w:val="24"/>
          <w:szCs w:val="24"/>
          <w:lang w:val="en-US" w:eastAsia="ko-KR"/>
        </w:rPr>
        <w:t>r</w:t>
      </w:r>
      <w:r w:rsidRPr="00811DDF">
        <w:rPr>
          <w:rFonts w:ascii="Times New Roman" w:hAnsi="Times New Roman" w:cs="Times New Roman"/>
          <w:b/>
          <w:sz w:val="24"/>
          <w:szCs w:val="24"/>
          <w:lang w:val="en-US" w:eastAsia="ko-KR"/>
        </w:rPr>
        <w:t>esectability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0"/>
        <w:gridCol w:w="2970"/>
        <w:gridCol w:w="2970"/>
      </w:tblGrid>
      <w:tr w:rsidR="009C5065" w:rsidRPr="00811DDF" w14:paraId="49CA81F9" w14:textId="730F1CB6" w:rsidTr="00064226">
        <w:trPr>
          <w:trHeight w:val="142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04662" w14:textId="77777777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Modality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3BBFB" w14:textId="6CFE17BD" w:rsidR="00064226" w:rsidRPr="00811DDF" w:rsidRDefault="00242DFE" w:rsidP="00064226">
            <w:pPr>
              <w:keepLines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ctable (N=193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4B866" w14:textId="7CD9FDA9" w:rsidR="00064226" w:rsidRPr="00811DDF" w:rsidRDefault="00242DFE" w:rsidP="00064226">
            <w:pPr>
              <w:keepLines/>
              <w:spacing w:before="30" w:after="3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resectable (N=244)</w:t>
            </w:r>
          </w:p>
        </w:tc>
      </w:tr>
      <w:tr w:rsidR="009C5065" w:rsidRPr="00811DDF" w14:paraId="04AD2A56" w14:textId="77777777" w:rsidTr="007E133F">
        <w:trPr>
          <w:trHeight w:val="142"/>
        </w:trPr>
        <w:tc>
          <w:tcPr>
            <w:tcW w:w="9180" w:type="dxa"/>
            <w:gridSpan w:val="3"/>
            <w:tcBorders>
              <w:top w:val="single" w:sz="4" w:space="0" w:color="auto"/>
            </w:tcBorders>
            <w:vAlign w:val="center"/>
          </w:tcPr>
          <w:p w14:paraId="2F239F90" w14:textId="5F875C8F" w:rsidR="00064226" w:rsidRPr="00811DDF" w:rsidRDefault="00242DFE" w:rsidP="00064226">
            <w:pPr>
              <w:keepLines/>
              <w:spacing w:before="30" w:after="3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-Line, n (%)</w:t>
            </w:r>
          </w:p>
        </w:tc>
      </w:tr>
      <w:tr w:rsidR="009C5065" w:rsidRPr="00811DDF" w14:paraId="5D768495" w14:textId="4FEA3820" w:rsidTr="007D5114">
        <w:trPr>
          <w:trHeight w:val="41"/>
        </w:trPr>
        <w:tc>
          <w:tcPr>
            <w:tcW w:w="3240" w:type="dxa"/>
            <w:vAlign w:val="bottom"/>
          </w:tcPr>
          <w:p w14:paraId="0FCDA5FB" w14:textId="4AB81680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Surgery+SCRT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vAlign w:val="bottom"/>
          </w:tcPr>
          <w:p w14:paraId="5F65390A" w14:textId="7A3CE49A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33 (17.6%)</w:t>
            </w:r>
          </w:p>
        </w:tc>
        <w:tc>
          <w:tcPr>
            <w:tcW w:w="2970" w:type="dxa"/>
            <w:tcBorders>
              <w:left w:val="nil"/>
            </w:tcBorders>
            <w:vAlign w:val="bottom"/>
          </w:tcPr>
          <w:p w14:paraId="494A30F0" w14:textId="2861EDC2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065" w:rsidRPr="00811DDF" w14:paraId="35256CF6" w14:textId="025A635D" w:rsidTr="007D5114">
        <w:trPr>
          <w:trHeight w:val="50"/>
        </w:trPr>
        <w:tc>
          <w:tcPr>
            <w:tcW w:w="3240" w:type="dxa"/>
            <w:vAlign w:val="bottom"/>
          </w:tcPr>
          <w:p w14:paraId="26C9293D" w14:textId="3A934236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Surgery+Chem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vAlign w:val="bottom"/>
          </w:tcPr>
          <w:p w14:paraId="0E3FCC39" w14:textId="31AE6925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40 (21.3%)</w:t>
            </w:r>
          </w:p>
        </w:tc>
        <w:tc>
          <w:tcPr>
            <w:tcW w:w="2970" w:type="dxa"/>
            <w:tcBorders>
              <w:left w:val="nil"/>
            </w:tcBorders>
            <w:vAlign w:val="bottom"/>
          </w:tcPr>
          <w:p w14:paraId="408A6FFD" w14:textId="2708E8D5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</w:tr>
      <w:tr w:rsidR="009C5065" w:rsidRPr="00811DDF" w14:paraId="24FC78AB" w14:textId="56898A98" w:rsidTr="007D5114">
        <w:trPr>
          <w:trHeight w:val="50"/>
        </w:trPr>
        <w:tc>
          <w:tcPr>
            <w:tcW w:w="3240" w:type="dxa"/>
            <w:vAlign w:val="bottom"/>
          </w:tcPr>
          <w:p w14:paraId="77D1E185" w14:textId="722EF7D6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Other Surgery </w:t>
            </w:r>
          </w:p>
        </w:tc>
        <w:tc>
          <w:tcPr>
            <w:tcW w:w="2970" w:type="dxa"/>
            <w:vAlign w:val="bottom"/>
          </w:tcPr>
          <w:p w14:paraId="49C5A872" w14:textId="24ADCA43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77 (41.0%)</w:t>
            </w:r>
          </w:p>
        </w:tc>
        <w:tc>
          <w:tcPr>
            <w:tcW w:w="2970" w:type="dxa"/>
            <w:tcBorders>
              <w:left w:val="nil"/>
            </w:tcBorders>
            <w:vAlign w:val="bottom"/>
          </w:tcPr>
          <w:p w14:paraId="3EDC0471" w14:textId="0F7AB1EB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5 (2.1%)</w:t>
            </w:r>
          </w:p>
        </w:tc>
      </w:tr>
      <w:tr w:rsidR="009C5065" w:rsidRPr="00811DDF" w14:paraId="078F6748" w14:textId="35A8D265" w:rsidTr="007D5114">
        <w:trPr>
          <w:trHeight w:val="50"/>
        </w:trPr>
        <w:tc>
          <w:tcPr>
            <w:tcW w:w="3240" w:type="dxa"/>
            <w:vAlign w:val="bottom"/>
          </w:tcPr>
          <w:p w14:paraId="04ADFB8F" w14:textId="36834B40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CCRT </w:t>
            </w:r>
          </w:p>
        </w:tc>
        <w:tc>
          <w:tcPr>
            <w:tcW w:w="2970" w:type="dxa"/>
            <w:vAlign w:val="bottom"/>
          </w:tcPr>
          <w:p w14:paraId="219862B6" w14:textId="6B34D023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5 (2.7%)</w:t>
            </w:r>
          </w:p>
        </w:tc>
        <w:tc>
          <w:tcPr>
            <w:tcW w:w="2970" w:type="dxa"/>
            <w:tcBorders>
              <w:left w:val="nil"/>
            </w:tcBorders>
            <w:vAlign w:val="bottom"/>
          </w:tcPr>
          <w:p w14:paraId="6E0F97B6" w14:textId="78C9E542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38 (58.2%)</w:t>
            </w:r>
          </w:p>
        </w:tc>
      </w:tr>
      <w:tr w:rsidR="009C5065" w:rsidRPr="00811DDF" w14:paraId="3C879A8D" w14:textId="0DFA24B4" w:rsidTr="007D5114">
        <w:trPr>
          <w:trHeight w:val="50"/>
        </w:trPr>
        <w:tc>
          <w:tcPr>
            <w:tcW w:w="3240" w:type="dxa"/>
            <w:vAlign w:val="bottom"/>
          </w:tcPr>
          <w:p w14:paraId="2379F898" w14:textId="464D2965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CCRT+Chem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vAlign w:val="bottom"/>
          </w:tcPr>
          <w:p w14:paraId="1942A4FB" w14:textId="5647BB11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2970" w:type="dxa"/>
            <w:tcBorders>
              <w:left w:val="nil"/>
            </w:tcBorders>
            <w:vAlign w:val="bottom"/>
          </w:tcPr>
          <w:p w14:paraId="2CBFE8C8" w14:textId="48271BDB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3 (5.5%)</w:t>
            </w:r>
          </w:p>
        </w:tc>
      </w:tr>
      <w:tr w:rsidR="009C5065" w:rsidRPr="00811DDF" w14:paraId="431C3D0A" w14:textId="5E141694" w:rsidTr="007D5114">
        <w:trPr>
          <w:trHeight w:val="50"/>
        </w:trPr>
        <w:tc>
          <w:tcPr>
            <w:tcW w:w="3240" w:type="dxa"/>
            <w:vAlign w:val="bottom"/>
          </w:tcPr>
          <w:p w14:paraId="3940F60E" w14:textId="2EBFC2D8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Other CCRT </w:t>
            </w:r>
          </w:p>
        </w:tc>
        <w:tc>
          <w:tcPr>
            <w:tcW w:w="2970" w:type="dxa"/>
            <w:vAlign w:val="bottom"/>
          </w:tcPr>
          <w:p w14:paraId="0C2C40F8" w14:textId="7B8D76E8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2970" w:type="dxa"/>
            <w:tcBorders>
              <w:left w:val="nil"/>
            </w:tcBorders>
            <w:vAlign w:val="bottom"/>
          </w:tcPr>
          <w:p w14:paraId="18C52152" w14:textId="547F702F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2 (5.1%)</w:t>
            </w:r>
          </w:p>
        </w:tc>
      </w:tr>
      <w:tr w:rsidR="009C5065" w:rsidRPr="00811DDF" w14:paraId="0A4B6E8B" w14:textId="4715CF88" w:rsidTr="007D5114">
        <w:trPr>
          <w:trHeight w:val="50"/>
        </w:trPr>
        <w:tc>
          <w:tcPr>
            <w:tcW w:w="3240" w:type="dxa"/>
            <w:vAlign w:val="bottom"/>
          </w:tcPr>
          <w:p w14:paraId="2D5E8997" w14:textId="640465C8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SCRT </w:t>
            </w:r>
          </w:p>
        </w:tc>
        <w:tc>
          <w:tcPr>
            <w:tcW w:w="2970" w:type="dxa"/>
            <w:vAlign w:val="bottom"/>
          </w:tcPr>
          <w:p w14:paraId="1ED14158" w14:textId="5ACF848A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5 (2.7%)</w:t>
            </w:r>
          </w:p>
        </w:tc>
        <w:tc>
          <w:tcPr>
            <w:tcW w:w="2970" w:type="dxa"/>
            <w:tcBorders>
              <w:left w:val="nil"/>
            </w:tcBorders>
            <w:vAlign w:val="bottom"/>
          </w:tcPr>
          <w:p w14:paraId="5CC49E7D" w14:textId="0A969392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9 (3.8%)</w:t>
            </w:r>
          </w:p>
        </w:tc>
      </w:tr>
      <w:tr w:rsidR="009C5065" w:rsidRPr="00811DDF" w14:paraId="358171A9" w14:textId="3ECF04B7" w:rsidTr="007D5114">
        <w:trPr>
          <w:trHeight w:val="50"/>
        </w:trPr>
        <w:tc>
          <w:tcPr>
            <w:tcW w:w="3240" w:type="dxa"/>
            <w:vAlign w:val="bottom"/>
          </w:tcPr>
          <w:p w14:paraId="0ADC6F4A" w14:textId="1AC26700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Other SCRT </w:t>
            </w:r>
          </w:p>
        </w:tc>
        <w:tc>
          <w:tcPr>
            <w:tcW w:w="2970" w:type="dxa"/>
            <w:vAlign w:val="bottom"/>
          </w:tcPr>
          <w:p w14:paraId="45A6247A" w14:textId="75CB8B33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tcBorders>
              <w:left w:val="nil"/>
            </w:tcBorders>
            <w:vAlign w:val="bottom"/>
          </w:tcPr>
          <w:p w14:paraId="11D237D0" w14:textId="75C678D6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065" w:rsidRPr="00811DDF" w14:paraId="47BE2214" w14:textId="161B27C6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41F236DD" w14:textId="0004138E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Chemo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42F874B" w14:textId="29C32AB6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22 (11.7%)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vAlign w:val="bottom"/>
          </w:tcPr>
          <w:p w14:paraId="2E65F4E8" w14:textId="0B4F462B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26 (11.0%)</w:t>
            </w:r>
          </w:p>
        </w:tc>
      </w:tr>
      <w:tr w:rsidR="009C5065" w:rsidRPr="00811DDF" w14:paraId="6FE97294" w14:textId="4538B820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642E2BC3" w14:textId="1CB616A3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Chemotherapy+Immun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A51B127" w14:textId="32DD8AE6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vAlign w:val="bottom"/>
          </w:tcPr>
          <w:p w14:paraId="0B0612CB" w14:textId="682E51CC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065" w:rsidRPr="00811DDF" w14:paraId="4E204889" w14:textId="0E102ACE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69DD7C2B" w14:textId="298C58A6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Radio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0F17DD2" w14:textId="23BEB2AA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vAlign w:val="bottom"/>
          </w:tcPr>
          <w:p w14:paraId="7B74D952" w14:textId="7A96AD6D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7 (7.2%)</w:t>
            </w:r>
          </w:p>
        </w:tc>
      </w:tr>
      <w:tr w:rsidR="009C5065" w:rsidRPr="00811DDF" w14:paraId="41FFB16A" w14:textId="43347CC0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478BA09D" w14:textId="4FA8F4DA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Radiotherapy+Immun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29D6FA4" w14:textId="359FCA2A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vAlign w:val="bottom"/>
          </w:tcPr>
          <w:p w14:paraId="7CD0C0CA" w14:textId="17A38F49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</w:tr>
      <w:tr w:rsidR="009C5065" w:rsidRPr="00811DDF" w14:paraId="21467614" w14:textId="2D0B23A2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094606A7" w14:textId="45F92678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Radiotherapy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E79F1A8" w14:textId="609116E2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vAlign w:val="bottom"/>
          </w:tcPr>
          <w:p w14:paraId="0738B4B1" w14:textId="4C936237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3 (1.3%)</w:t>
            </w:r>
          </w:p>
        </w:tc>
      </w:tr>
      <w:tr w:rsidR="009C5065" w:rsidRPr="00811DDF" w14:paraId="7A87FC04" w14:textId="2E21B12A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272C8FC5" w14:textId="6BE82BA2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argeted 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3943C60" w14:textId="346F9313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vAlign w:val="bottom"/>
          </w:tcPr>
          <w:p w14:paraId="18DD177A" w14:textId="16138F68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2 (5.1%)</w:t>
            </w:r>
          </w:p>
        </w:tc>
      </w:tr>
      <w:tr w:rsidR="009C5065" w:rsidRPr="00811DDF" w14:paraId="17E06E36" w14:textId="6CAD1CE5" w:rsidTr="007D5114">
        <w:trPr>
          <w:trHeight w:val="5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DC1745" w14:textId="4993E307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otal 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75889D" w14:textId="28018BF2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B069AA5" w14:textId="05B785B9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9C5065" w:rsidRPr="00811DDF" w14:paraId="60B40239" w14:textId="032948A3" w:rsidTr="007D5114">
        <w:trPr>
          <w:trHeight w:val="50"/>
        </w:trPr>
        <w:tc>
          <w:tcPr>
            <w:tcW w:w="918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F12B1C" w14:textId="66F6D2A8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ond Line, n (%) </w:t>
            </w:r>
          </w:p>
        </w:tc>
      </w:tr>
      <w:tr w:rsidR="009C5065" w:rsidRPr="00811DDF" w14:paraId="64FEEAB2" w14:textId="283D5CBE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74C64009" w14:textId="42AC4B79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Other Surger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49398B8" w14:textId="07A33F07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8 (11.3%)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vAlign w:val="bottom"/>
          </w:tcPr>
          <w:p w14:paraId="5D56C9FF" w14:textId="7EA4D3EC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5 (4.0%)</w:t>
            </w:r>
          </w:p>
        </w:tc>
      </w:tr>
      <w:tr w:rsidR="009C5065" w:rsidRPr="00811DDF" w14:paraId="1CF3B47F" w14:textId="23E63C6D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227E99E3" w14:textId="77DC2B82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CCRT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DE27087" w14:textId="2649EF08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6 (8.5%)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vAlign w:val="bottom"/>
          </w:tcPr>
          <w:p w14:paraId="2303EDCC" w14:textId="6BB8329A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1 (8.7%)</w:t>
            </w:r>
          </w:p>
        </w:tc>
      </w:tr>
      <w:tr w:rsidR="009C5065" w:rsidRPr="00811DDF" w14:paraId="1884A21E" w14:textId="3413F3C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4C601C9D" w14:textId="63DC2845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CCRT+Chem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E36A0E2" w14:textId="16E4C31C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vAlign w:val="bottom"/>
          </w:tcPr>
          <w:p w14:paraId="30C6BC85" w14:textId="66657E3E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2 (1.6%)</w:t>
            </w:r>
          </w:p>
        </w:tc>
      </w:tr>
      <w:tr w:rsidR="009C5065" w:rsidRPr="00811DDF" w14:paraId="609F821D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3D9AA0CB" w14:textId="624F8BC4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Other CCRT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0177312" w14:textId="2406A24C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EA665E3" w14:textId="4017BD0C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065" w:rsidRPr="00811DDF" w14:paraId="5B6B3AF3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0E791E6B" w14:textId="3BC16328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SCRT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79097EE" w14:textId="50A76C67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3 (4.2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12173FA" w14:textId="22BFA8B8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6 (4.8%)</w:t>
            </w:r>
          </w:p>
        </w:tc>
      </w:tr>
      <w:tr w:rsidR="009C5065" w:rsidRPr="00811DDF" w14:paraId="7DD62C0B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655D6C0D" w14:textId="1C649636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Other SCRT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C07087D" w14:textId="3B29EED5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2 (2.8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4DD6E1D" w14:textId="7000B86F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5 (4.0%)</w:t>
            </w:r>
          </w:p>
        </w:tc>
      </w:tr>
      <w:tr w:rsidR="009C5065" w:rsidRPr="00811DDF" w14:paraId="7400C92E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795D796B" w14:textId="5D32D023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Chemo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207E50D" w14:textId="19D08F5D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5 (21.1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3EADBD8" w14:textId="5F37EB0B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42 (33.3%)</w:t>
            </w:r>
          </w:p>
        </w:tc>
      </w:tr>
      <w:tr w:rsidR="009C5065" w:rsidRPr="00811DDF" w14:paraId="22829E27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22B613D4" w14:textId="07F9F372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Chemotherapy+Immun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E2380D6" w14:textId="7E078DC8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3125CE4" w14:textId="01958DB1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6 (4.8%)</w:t>
            </w:r>
          </w:p>
        </w:tc>
      </w:tr>
      <w:tr w:rsidR="009C5065" w:rsidRPr="00811DDF" w14:paraId="38B64D06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183F94F0" w14:textId="44B5A191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Radio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A418AFC" w14:textId="1D518254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4 (19.7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F7DD08C" w14:textId="671135AC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8 (14.3%)</w:t>
            </w:r>
          </w:p>
        </w:tc>
      </w:tr>
      <w:tr w:rsidR="009C5065" w:rsidRPr="00811DDF" w14:paraId="1CEEA351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27203964" w14:textId="09FC19F8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Radiotherapy+Immun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A4678E3" w14:textId="70105645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C9861DA" w14:textId="163650B9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0.8%)</w:t>
            </w:r>
          </w:p>
        </w:tc>
      </w:tr>
      <w:tr w:rsidR="009C5065" w:rsidRPr="00811DDF" w14:paraId="014121EC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14125691" w14:textId="3ABEFDBA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Radiotherapy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E8FAB2E" w14:textId="3AED7485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4 (5.6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8A6C786" w14:textId="52215B9B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065" w:rsidRPr="00811DDF" w14:paraId="2424F5B1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3E60E0FF" w14:textId="38F23AB4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Immuno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5A46371" w14:textId="57289093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E87A07F" w14:textId="7072C1AB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4 (11.1%)</w:t>
            </w:r>
          </w:p>
        </w:tc>
      </w:tr>
      <w:tr w:rsidR="009C5065" w:rsidRPr="00811DDF" w14:paraId="26CA6250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2D907558" w14:textId="3D2A4FA2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argeted 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9F26F76" w14:textId="41DF34E6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6 (22.5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4AAC814" w14:textId="09DEF65D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6 (12.7%)</w:t>
            </w:r>
          </w:p>
        </w:tc>
      </w:tr>
      <w:tr w:rsidR="009C5065" w:rsidRPr="00811DDF" w14:paraId="721D6446" w14:textId="77777777" w:rsidTr="007D5114">
        <w:trPr>
          <w:trHeight w:val="5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B97A39" w14:textId="6C9CD00E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otal 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92CF93" w14:textId="14B3AFA3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31FF56" w14:textId="742CE4A9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9C5065" w:rsidRPr="00811DDF" w14:paraId="32016AD5" w14:textId="77777777" w:rsidTr="007D5114">
        <w:trPr>
          <w:trHeight w:val="50"/>
        </w:trPr>
        <w:tc>
          <w:tcPr>
            <w:tcW w:w="9180" w:type="dxa"/>
            <w:gridSpan w:val="3"/>
            <w:shd w:val="clear" w:color="auto" w:fill="auto"/>
            <w:vAlign w:val="bottom"/>
          </w:tcPr>
          <w:p w14:paraId="21BEDBC2" w14:textId="25FC68C6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b/>
                <w:sz w:val="20"/>
                <w:szCs w:val="20"/>
              </w:rPr>
              <w:t>Third Line, n (%)</w:t>
            </w:r>
          </w:p>
        </w:tc>
      </w:tr>
      <w:tr w:rsidR="009C5065" w:rsidRPr="00811DDF" w14:paraId="53F62DE8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4E3682C5" w14:textId="264C0C7A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Other Surger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C43A000" w14:textId="0F6832BF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4 (14.3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95DF112" w14:textId="2D9E4986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3 (6.5%)</w:t>
            </w:r>
          </w:p>
        </w:tc>
      </w:tr>
      <w:tr w:rsidR="009C5065" w:rsidRPr="00811DDF" w14:paraId="44380A4E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3F3C464B" w14:textId="34F02A4E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CCRT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6618709" w14:textId="2B11AF15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6862B4D" w14:textId="3E5F0084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2.2%)</w:t>
            </w:r>
          </w:p>
        </w:tc>
      </w:tr>
      <w:tr w:rsidR="009C5065" w:rsidRPr="00811DDF" w14:paraId="2DD6A6C4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458624C7" w14:textId="1EC86F24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CCRT+Chem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63DCD05" w14:textId="64AC5313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2 (7.1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BEF13C7" w14:textId="4C395DA1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065" w:rsidRPr="00811DDF" w14:paraId="7C98D52C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28FCB70D" w14:textId="0E36EDCD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SCRT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2072BFE" w14:textId="0ABEBA89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82F6093" w14:textId="161843F7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5 (10.9%)</w:t>
            </w:r>
          </w:p>
        </w:tc>
      </w:tr>
      <w:tr w:rsidR="009C5065" w:rsidRPr="00811DDF" w14:paraId="1865C1DE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188B93A9" w14:textId="12CB1D12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Other SCRT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DAC8121" w14:textId="2C10E267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DE29473" w14:textId="615187C2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2 (4.3%)</w:t>
            </w:r>
          </w:p>
        </w:tc>
      </w:tr>
      <w:tr w:rsidR="009C5065" w:rsidRPr="00811DDF" w14:paraId="293B0F70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7309A8BD" w14:textId="59CC0365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Chemo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49B62E1" w14:textId="4565032C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9 (32.1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82D3444" w14:textId="7D01DF10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3 (28.3%)</w:t>
            </w:r>
          </w:p>
        </w:tc>
      </w:tr>
      <w:tr w:rsidR="009C5065" w:rsidRPr="00811DDF" w14:paraId="107C0B1A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587E733F" w14:textId="01C29334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Chemotherapy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6180B70" w14:textId="4DA09E73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37B691B" w14:textId="157405A5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065" w:rsidRPr="00811DDF" w14:paraId="62B838AC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1B4882D0" w14:textId="50631326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Chemotherapy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Therapy+Immun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7CF2FE5" w14:textId="71565F66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26D35DC" w14:textId="25A83C48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065" w:rsidRPr="00811DDF" w14:paraId="3C13CF67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35646FA6" w14:textId="5F086614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Radio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91BFBAF" w14:textId="1913DCD9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4 (14.3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193543E" w14:textId="7C9DC04B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7 (15.2%)</w:t>
            </w:r>
          </w:p>
        </w:tc>
      </w:tr>
      <w:tr w:rsidR="009C5065" w:rsidRPr="00811DDF" w14:paraId="633BC42E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2EE89CF9" w14:textId="06E1FE18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Radiotherapy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CDACB95" w14:textId="6D900CAE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0C0E5C6" w14:textId="13A19F49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2.2%)</w:t>
            </w:r>
          </w:p>
        </w:tc>
      </w:tr>
      <w:tr w:rsidR="009C5065" w:rsidRPr="00811DDF" w14:paraId="78B9A3AA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56B2EE30" w14:textId="04C8AF77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Radiotherapy+Targeted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Therapy+Immun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968834D" w14:textId="2C225F6E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981EEFA" w14:textId="77DF0D49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C5065" w:rsidRPr="00811DDF" w14:paraId="59D7FBFD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440FD9FA" w14:textId="4DEAFA3E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Immuno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F2A297B" w14:textId="71897980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F862F78" w14:textId="545890F0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6 (13.0%)</w:t>
            </w:r>
          </w:p>
        </w:tc>
      </w:tr>
      <w:tr w:rsidR="009C5065" w:rsidRPr="00811DDF" w14:paraId="7A14BBF7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5EDBCC71" w14:textId="087BE034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argeted Therapy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13EE378" w14:textId="6FE387B0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4 (14.3%)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4A932F5" w14:textId="3D62EBAB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7 (15.2%)</w:t>
            </w:r>
          </w:p>
        </w:tc>
      </w:tr>
      <w:tr w:rsidR="009C5065" w:rsidRPr="00811DDF" w14:paraId="6662A0ED" w14:textId="77777777" w:rsidTr="007D5114">
        <w:trPr>
          <w:trHeight w:val="50"/>
        </w:trPr>
        <w:tc>
          <w:tcPr>
            <w:tcW w:w="3240" w:type="dxa"/>
            <w:shd w:val="clear" w:color="auto" w:fill="auto"/>
            <w:vAlign w:val="bottom"/>
          </w:tcPr>
          <w:p w14:paraId="75A34D9E" w14:textId="70C49C81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argeted </w:t>
            </w:r>
            <w:proofErr w:type="spellStart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Therapy+Immunotherapy</w:t>
            </w:r>
            <w:proofErr w:type="spellEnd"/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14E5912D" w14:textId="5DB33A81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5FF18AE" w14:textId="2FF97EFE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1 (2.2%)</w:t>
            </w:r>
          </w:p>
        </w:tc>
      </w:tr>
      <w:tr w:rsidR="009C5065" w:rsidRPr="00811DDF" w14:paraId="760606F9" w14:textId="77777777" w:rsidTr="007D5114">
        <w:trPr>
          <w:trHeight w:val="5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5A4271" w14:textId="604664CF" w:rsidR="00064226" w:rsidRPr="00811DDF" w:rsidRDefault="00242DFE" w:rsidP="0006422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 xml:space="preserve"> Total 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B3B089" w14:textId="7BBBF1C4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884D30" w14:textId="7B2C171C" w:rsidR="00064226" w:rsidRPr="00811DDF" w:rsidRDefault="00242DFE" w:rsidP="0006422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DD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</w:tbl>
    <w:p w14:paraId="6619C3C9" w14:textId="3CE70D55" w:rsidR="00444E58" w:rsidRPr="00811DDF" w:rsidRDefault="00242DFE" w:rsidP="00BA0069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/>
        </w:rPr>
        <w:t>cCRT</w:t>
      </w:r>
      <w:proofErr w:type="spellEnd"/>
      <w:r w:rsidR="0027358E" w:rsidRPr="00811DD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11DDF">
        <w:rPr>
          <w:rFonts w:ascii="Times New Roman" w:hAnsi="Times New Roman" w:cs="Times New Roman"/>
          <w:sz w:val="20"/>
          <w:szCs w:val="20"/>
          <w:lang w:val="en-US"/>
        </w:rPr>
        <w:t xml:space="preserve"> concurrent </w:t>
      </w: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/>
        </w:rPr>
        <w:t>chemoradiation</w:t>
      </w:r>
      <w:proofErr w:type="spellEnd"/>
      <w:r w:rsidRPr="00811DD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811DDF">
        <w:rPr>
          <w:rFonts w:ascii="Times New Roman" w:hAnsi="Times New Roman" w:cs="Times New Roman"/>
          <w:sz w:val="20"/>
          <w:szCs w:val="20"/>
          <w:lang w:val="en-US"/>
        </w:rPr>
        <w:t>sCRT</w:t>
      </w:r>
      <w:proofErr w:type="spellEnd"/>
      <w:r w:rsidR="0027358E" w:rsidRPr="00811DD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11DDF">
        <w:rPr>
          <w:rFonts w:ascii="Times New Roman" w:hAnsi="Times New Roman" w:cs="Times New Roman"/>
          <w:sz w:val="20"/>
          <w:szCs w:val="20"/>
          <w:lang w:val="en-US"/>
        </w:rPr>
        <w:t xml:space="preserve"> sequential chemoradiation.</w:t>
      </w:r>
    </w:p>
    <w:p w14:paraId="31EBC2D2" w14:textId="2CFD8567" w:rsidR="007E133F" w:rsidRPr="00811DDF" w:rsidRDefault="007E133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1DD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0D1887F" w14:textId="77777777" w:rsidR="007E133F" w:rsidRPr="00811DDF" w:rsidRDefault="007E133F" w:rsidP="007E133F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811DD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6.</w:t>
      </w:r>
      <w:r w:rsidRPr="00811DDF">
        <w:rPr>
          <w:rFonts w:ascii="Times New Roman" w:hAnsi="Times New Roman" w:cs="Times New Roman"/>
          <w:sz w:val="24"/>
          <w:szCs w:val="24"/>
        </w:rPr>
        <w:t xml:space="preserve"> Summary of treatment patterns according to EGFR status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45"/>
        <w:gridCol w:w="2913"/>
        <w:gridCol w:w="2914"/>
      </w:tblGrid>
      <w:tr w:rsidR="007E133F" w:rsidRPr="00811DDF" w14:paraId="04936010" w14:textId="77777777" w:rsidTr="00811DDF">
        <w:trPr>
          <w:cantSplit/>
          <w:tblHeader/>
        </w:trPr>
        <w:tc>
          <w:tcPr>
            <w:tcW w:w="3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6E5CB5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E76D29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Mutation</w:t>
            </w:r>
          </w:p>
          <w:p w14:paraId="06539CD5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(N=73)</w:t>
            </w:r>
          </w:p>
        </w:tc>
        <w:tc>
          <w:tcPr>
            <w:tcW w:w="2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B4502D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No mutation</w:t>
            </w:r>
          </w:p>
          <w:p w14:paraId="30749C0D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(N=220)</w:t>
            </w:r>
          </w:p>
        </w:tc>
      </w:tr>
      <w:tr w:rsidR="007E133F" w:rsidRPr="00811DDF" w14:paraId="14C8929A" w14:textId="77777777" w:rsidTr="00811DDF">
        <w:trPr>
          <w:cantSplit/>
        </w:trPr>
        <w:tc>
          <w:tcPr>
            <w:tcW w:w="324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90847" w14:textId="77777777" w:rsidR="007E133F" w:rsidRPr="00811DDF" w:rsidRDefault="007E133F" w:rsidP="007B12C9">
            <w:pPr>
              <w:rPr>
                <w:rFonts w:ascii="Times New Roman" w:hAnsi="Times New Roman" w:cs="Times New Roman"/>
                <w:b/>
                <w:bCs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 xml:space="preserve"> First Line[n(%)] </w:t>
            </w:r>
          </w:p>
        </w:tc>
        <w:tc>
          <w:tcPr>
            <w:tcW w:w="291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F43B1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9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4A41D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212</w:t>
            </w:r>
          </w:p>
        </w:tc>
      </w:tr>
      <w:tr w:rsidR="007E133F" w:rsidRPr="00811DDF" w14:paraId="77EF4ED6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CDBE9" w14:textId="68793706" w:rsidR="007E133F" w:rsidRPr="00811DDF" w:rsidRDefault="007E133F" w:rsidP="007E133F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Surgery Based therapy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D5BCE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34 (49.3%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79F84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76 (35.8%)</w:t>
            </w:r>
          </w:p>
        </w:tc>
      </w:tr>
      <w:tr w:rsidR="007E133F" w:rsidRPr="00811DDF" w14:paraId="3B633034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05750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   CRT Based therapy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25D5F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15 (21.7%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4E007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87 (41.0%)</w:t>
            </w:r>
          </w:p>
        </w:tc>
      </w:tr>
      <w:tr w:rsidR="007E133F" w:rsidRPr="00811DDF" w14:paraId="10F92D7C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D158D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   Palliative therapy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0BA2F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20 (29.0%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36F7F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49 (23.1%)</w:t>
            </w:r>
          </w:p>
        </w:tc>
      </w:tr>
      <w:tr w:rsidR="007E133F" w:rsidRPr="00811DDF" w14:paraId="358503E7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2B96D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05A18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D4034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3F" w:rsidRPr="00811DDF" w14:paraId="0F649226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375E1" w14:textId="77777777" w:rsidR="007E133F" w:rsidRPr="00811DDF" w:rsidRDefault="007E133F" w:rsidP="007B12C9">
            <w:pPr>
              <w:rPr>
                <w:rFonts w:ascii="Times New Roman" w:hAnsi="Times New Roman" w:cs="Times New Roman"/>
                <w:b/>
                <w:bCs/>
              </w:rPr>
            </w:pPr>
            <w:r w:rsidRPr="00811DDF">
              <w:rPr>
                <w:rFonts w:ascii="Times New Roman" w:hAnsi="Times New Roman" w:cs="Times New Roman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</w:rPr>
              <w:t xml:space="preserve">Second Line[n(%)]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E2515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1897E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111</w:t>
            </w:r>
          </w:p>
        </w:tc>
      </w:tr>
      <w:tr w:rsidR="007E133F" w:rsidRPr="00811DDF" w14:paraId="4A45565E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77A72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   Surgery Based therapy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13B8E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3 (8.8%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6B61E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7 (6.3%)</w:t>
            </w:r>
          </w:p>
        </w:tc>
      </w:tr>
      <w:tr w:rsidR="007E133F" w:rsidRPr="00811DDF" w14:paraId="7484DA97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F3A33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   CRT Based therapy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89F81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2 (5.9%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BDDB3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20 (18.0%)</w:t>
            </w:r>
          </w:p>
        </w:tc>
      </w:tr>
      <w:tr w:rsidR="007E133F" w:rsidRPr="00811DDF" w14:paraId="2A67F48F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2C666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   Palliative therapy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1EE20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29 (85.3%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92EDF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84 (75.7%)</w:t>
            </w:r>
          </w:p>
        </w:tc>
      </w:tr>
      <w:tr w:rsidR="007E133F" w:rsidRPr="00811DDF" w14:paraId="20A2058D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DD9BA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6B539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320E6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133F" w:rsidRPr="00811DDF" w14:paraId="3ACC6A6B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BBE94" w14:textId="77777777" w:rsidR="007E133F" w:rsidRPr="00811DDF" w:rsidRDefault="007E133F" w:rsidP="007B12C9">
            <w:pPr>
              <w:rPr>
                <w:rFonts w:ascii="Times New Roman" w:hAnsi="Times New Roman" w:cs="Times New Roman"/>
                <w:b/>
                <w:bCs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 xml:space="preserve"> Third Line[n(%)]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AEAC3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D211F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39</w:t>
            </w:r>
          </w:p>
        </w:tc>
      </w:tr>
      <w:tr w:rsidR="007E133F" w:rsidRPr="00811DDF" w14:paraId="4B2D8AD7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B61A3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   Surgery Based therapy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D9117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40842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4 (10.3%)</w:t>
            </w:r>
          </w:p>
        </w:tc>
      </w:tr>
      <w:tr w:rsidR="007E133F" w:rsidRPr="00811DDF" w14:paraId="46C0E87D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44328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   CRT Based therapy 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12255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EF7B0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4 (10.3%)</w:t>
            </w:r>
          </w:p>
        </w:tc>
      </w:tr>
      <w:tr w:rsidR="007E133F" w:rsidRPr="00811DDF" w14:paraId="6BB11D84" w14:textId="77777777" w:rsidTr="00811DDF">
        <w:trPr>
          <w:cantSplit/>
        </w:trPr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A3DD2C" w14:textId="77777777" w:rsidR="007E133F" w:rsidRPr="00811DDF" w:rsidRDefault="007E133F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   Palliative therapy </w:t>
            </w:r>
          </w:p>
        </w:tc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68D20D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12 (80.0%)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4F1A4E" w14:textId="77777777" w:rsidR="007E133F" w:rsidRPr="00811DDF" w:rsidRDefault="007E133F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31 (79.5%)</w:t>
            </w:r>
          </w:p>
        </w:tc>
      </w:tr>
    </w:tbl>
    <w:p w14:paraId="14F39278" w14:textId="545E697A" w:rsidR="007E133F" w:rsidRPr="00811DDF" w:rsidRDefault="00996461" w:rsidP="00BA0069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DDF">
        <w:rPr>
          <w:rFonts w:ascii="Times New Roman" w:hAnsi="Times New Roman" w:cs="Times New Roman"/>
          <w:sz w:val="20"/>
          <w:szCs w:val="20"/>
          <w:lang w:val="en-US"/>
        </w:rPr>
        <w:t>CRT, chemoradiation.</w:t>
      </w:r>
    </w:p>
    <w:p w14:paraId="49C5A7B3" w14:textId="13579442" w:rsidR="00996461" w:rsidRPr="00811DDF" w:rsidRDefault="00996461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811DD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C508D36" w14:textId="4510B02C" w:rsidR="00867716" w:rsidRPr="00811DDF" w:rsidRDefault="00867716" w:rsidP="008677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1DD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7.</w:t>
      </w:r>
      <w:r w:rsidRPr="00811DDF">
        <w:rPr>
          <w:rFonts w:ascii="Times New Roman" w:hAnsi="Times New Roman" w:cs="Times New Roman"/>
          <w:sz w:val="24"/>
          <w:szCs w:val="24"/>
        </w:rPr>
        <w:t xml:space="preserve"> Summary of PFS with different treatment pattern according to EGFR statu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75"/>
        <w:gridCol w:w="275"/>
        <w:gridCol w:w="845"/>
        <w:gridCol w:w="1059"/>
        <w:gridCol w:w="337"/>
        <w:gridCol w:w="346"/>
        <w:gridCol w:w="1667"/>
        <w:gridCol w:w="1575"/>
        <w:gridCol w:w="328"/>
      </w:tblGrid>
      <w:tr w:rsidR="00867716" w:rsidRPr="00811DDF" w14:paraId="27C9003C" w14:textId="77777777" w:rsidTr="00811DDF">
        <w:trPr>
          <w:cantSplit/>
          <w:tblHeader/>
        </w:trPr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  <w:vAlign w:val="bottom"/>
          </w:tcPr>
          <w:p w14:paraId="194639F8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  <w:vAlign w:val="bottom"/>
          </w:tcPr>
          <w:p w14:paraId="362AA168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1C7EE31B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Patient numbe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  <w:vAlign w:val="bottom"/>
          </w:tcPr>
          <w:p w14:paraId="4ADB51DC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</w:tcBorders>
            <w:shd w:val="clear" w:color="auto" w:fill="auto"/>
            <w:vAlign w:val="bottom"/>
          </w:tcPr>
          <w:p w14:paraId="5AE03099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65B548F4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Median PFS months</w:t>
            </w:r>
          </w:p>
          <w:p w14:paraId="76BC9DA4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CF89716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</w:p>
        </w:tc>
      </w:tr>
      <w:tr w:rsidR="00867716" w:rsidRPr="00811DDF" w14:paraId="31242BD0" w14:textId="77777777" w:rsidTr="00811DDF">
        <w:trPr>
          <w:cantSplit/>
          <w:tblHeader/>
        </w:trPr>
        <w:tc>
          <w:tcPr>
            <w:tcW w:w="0" w:type="auto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651ABE15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</w:rPr>
              <w:t>First line treatment</w:t>
            </w: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4DFB25FC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36ED2624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No</w:t>
            </w:r>
            <w:r w:rsidRPr="00811DDF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42DCF4A4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1A20EF2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No mutation</w:t>
            </w:r>
          </w:p>
        </w:tc>
      </w:tr>
      <w:tr w:rsidR="00867716" w:rsidRPr="00811DDF" w14:paraId="1B193599" w14:textId="77777777" w:rsidTr="00811DDF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53B1927E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Surgery Based therapy 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bottom"/>
          </w:tcPr>
          <w:p w14:paraId="5E4DD3FF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ACAD0E0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bottom"/>
          </w:tcPr>
          <w:p w14:paraId="01BC0928" w14:textId="2D82B4D9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43.2 (21.72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60.75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B7E6AD" w14:textId="7E8566DF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24.7 (16.07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NC)</w:t>
            </w:r>
          </w:p>
        </w:tc>
      </w:tr>
      <w:tr w:rsidR="00867716" w:rsidRPr="00811DDF" w14:paraId="718A099C" w14:textId="77777777" w:rsidTr="00811DDF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3129E249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CRT Based therapy 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bottom"/>
          </w:tcPr>
          <w:p w14:paraId="2EDACABC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bottom"/>
          </w:tcPr>
          <w:p w14:paraId="1AA05B53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gridSpan w:val="2"/>
            <w:tcBorders>
              <w:left w:val="nil"/>
            </w:tcBorders>
            <w:shd w:val="clear" w:color="auto" w:fill="auto"/>
            <w:vAlign w:val="bottom"/>
          </w:tcPr>
          <w:p w14:paraId="14DC4E81" w14:textId="4EF5A110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6.2 (3.29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15.24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BC6C0D" w14:textId="41CCB84B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10.5 (8.64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14.82)</w:t>
            </w:r>
          </w:p>
        </w:tc>
      </w:tr>
      <w:tr w:rsidR="00867716" w:rsidRPr="00811DDF" w14:paraId="57356078" w14:textId="77777777" w:rsidTr="00811DDF">
        <w:trPr>
          <w:cantSplit/>
        </w:trPr>
        <w:tc>
          <w:tcPr>
            <w:tcW w:w="0" w:type="auto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579F8C2C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Palliative therapy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1ED16068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616C4940" w14:textId="77777777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1243036E" w14:textId="7DC51AFA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20.1 (11.99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23.72)</w:t>
            </w: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FE74B02" w14:textId="362482FE" w:rsidR="00867716" w:rsidRPr="00811DDF" w:rsidRDefault="00867716" w:rsidP="007B12C9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10.8 (7.89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12.02)</w:t>
            </w:r>
          </w:p>
        </w:tc>
      </w:tr>
    </w:tbl>
    <w:p w14:paraId="35C2C625" w14:textId="24947C72" w:rsidR="00867716" w:rsidRPr="00811DDF" w:rsidRDefault="00730E19" w:rsidP="003F01DB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DDF">
        <w:rPr>
          <w:rFonts w:ascii="Times New Roman" w:hAnsi="Times New Roman" w:cs="Times New Roman"/>
          <w:sz w:val="20"/>
          <w:szCs w:val="20"/>
          <w:lang w:val="en-US"/>
        </w:rPr>
        <w:t xml:space="preserve">CI, confidence interval; </w:t>
      </w:r>
      <w:r w:rsidR="003F01DB" w:rsidRPr="00811DDF">
        <w:rPr>
          <w:rFonts w:ascii="Times New Roman" w:hAnsi="Times New Roman" w:cs="Times New Roman"/>
          <w:sz w:val="20"/>
          <w:szCs w:val="20"/>
          <w:lang w:val="en-US"/>
        </w:rPr>
        <w:t>CRT, chemoradiation</w:t>
      </w:r>
      <w:r w:rsidR="008316E8" w:rsidRPr="00811DDF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8316E8"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NC, not calculable</w:t>
      </w:r>
      <w:r w:rsidR="003F01DB" w:rsidRPr="00811D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796A1BE" w14:textId="436ED972" w:rsidR="003F01DB" w:rsidRPr="00811DDF" w:rsidRDefault="003F01DB">
      <w:pPr>
        <w:rPr>
          <w:rFonts w:ascii="Times New Roman" w:hAnsi="Times New Roman" w:cs="Times New Roman"/>
          <w:sz w:val="24"/>
          <w:szCs w:val="24"/>
        </w:rPr>
      </w:pPr>
      <w:r w:rsidRPr="00811DDF">
        <w:rPr>
          <w:rFonts w:ascii="Times New Roman" w:hAnsi="Times New Roman" w:cs="Times New Roman"/>
          <w:sz w:val="24"/>
          <w:szCs w:val="24"/>
        </w:rPr>
        <w:br w:type="page"/>
      </w:r>
    </w:p>
    <w:p w14:paraId="0C383829" w14:textId="77777777" w:rsidR="00867716" w:rsidRPr="00811DDF" w:rsidRDefault="00867716" w:rsidP="00867716">
      <w:pPr>
        <w:spacing w:line="360" w:lineRule="auto"/>
      </w:pPr>
      <w:r w:rsidRPr="00811DD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8.</w:t>
      </w:r>
      <w:r w:rsidRPr="00811DDF">
        <w:rPr>
          <w:rFonts w:ascii="Times New Roman" w:hAnsi="Times New Roman" w:cs="Times New Roman"/>
          <w:sz w:val="24"/>
          <w:szCs w:val="24"/>
        </w:rPr>
        <w:t xml:space="preserve"> Summary of OS with different treatment pattern according to EGFR status.</w:t>
      </w:r>
      <w:r w:rsidRPr="00811DDF"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580"/>
        <w:gridCol w:w="230"/>
        <w:gridCol w:w="999"/>
        <w:gridCol w:w="972"/>
        <w:gridCol w:w="227"/>
        <w:gridCol w:w="227"/>
        <w:gridCol w:w="1891"/>
        <w:gridCol w:w="1889"/>
        <w:gridCol w:w="227"/>
      </w:tblGrid>
      <w:tr w:rsidR="00661B16" w:rsidRPr="00811DDF" w14:paraId="5FB34218" w14:textId="77777777" w:rsidTr="00811DDF">
        <w:trPr>
          <w:cantSplit/>
          <w:tblHeader/>
        </w:trPr>
        <w:tc>
          <w:tcPr>
            <w:tcW w:w="1395" w:type="pct"/>
            <w:tcBorders>
              <w:top w:val="single" w:sz="6" w:space="0" w:color="auto"/>
              <w:left w:val="nil"/>
            </w:tcBorders>
            <w:shd w:val="clear" w:color="auto" w:fill="auto"/>
            <w:vAlign w:val="bottom"/>
          </w:tcPr>
          <w:p w14:paraId="63CF31A4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4" w:type="pct"/>
            <w:tcBorders>
              <w:top w:val="single" w:sz="6" w:space="0" w:color="auto"/>
              <w:left w:val="nil"/>
            </w:tcBorders>
            <w:shd w:val="clear" w:color="auto" w:fill="auto"/>
            <w:vAlign w:val="bottom"/>
          </w:tcPr>
          <w:p w14:paraId="1EB05BFD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6" w:type="pct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6EC5B29A" w14:textId="312D0BB6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Patient number</w:t>
            </w:r>
          </w:p>
        </w:tc>
        <w:tc>
          <w:tcPr>
            <w:tcW w:w="123" w:type="pct"/>
            <w:tcBorders>
              <w:top w:val="single" w:sz="6" w:space="0" w:color="auto"/>
              <w:left w:val="nil"/>
            </w:tcBorders>
            <w:shd w:val="clear" w:color="auto" w:fill="auto"/>
            <w:vAlign w:val="bottom"/>
          </w:tcPr>
          <w:p w14:paraId="3161B8E7" w14:textId="77777777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" w:type="pct"/>
            <w:tcBorders>
              <w:top w:val="single" w:sz="6" w:space="0" w:color="auto"/>
              <w:left w:val="nil"/>
            </w:tcBorders>
            <w:shd w:val="clear" w:color="auto" w:fill="auto"/>
            <w:vAlign w:val="bottom"/>
          </w:tcPr>
          <w:p w14:paraId="0CFF529C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45" w:type="pct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3A10D23C" w14:textId="462A27B9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Median OS months</w:t>
            </w:r>
            <w:r w:rsidR="002F6659" w:rsidRPr="00811DD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12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25E1E0A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</w:p>
        </w:tc>
      </w:tr>
      <w:tr w:rsidR="00661B16" w:rsidRPr="00811DDF" w14:paraId="6199D077" w14:textId="77777777" w:rsidTr="00811DDF">
        <w:trPr>
          <w:cantSplit/>
          <w:tblHeader/>
        </w:trPr>
        <w:tc>
          <w:tcPr>
            <w:tcW w:w="1395" w:type="pct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7AFB7219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</w:t>
            </w:r>
            <w:r w:rsidRPr="00811DDF">
              <w:rPr>
                <w:rFonts w:ascii="Times New Roman" w:hAnsi="Times New Roman" w:cs="Times New Roman"/>
                <w:b/>
                <w:bCs/>
              </w:rPr>
              <w:t>First line treatment</w:t>
            </w:r>
          </w:p>
        </w:tc>
        <w:tc>
          <w:tcPr>
            <w:tcW w:w="664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1B55320E" w14:textId="77777777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649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2E6DF810" w14:textId="77777777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No mutation</w:t>
            </w:r>
          </w:p>
        </w:tc>
        <w:tc>
          <w:tcPr>
            <w:tcW w:w="1146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4BD24166" w14:textId="77777777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Mutation</w:t>
            </w:r>
          </w:p>
        </w:tc>
        <w:tc>
          <w:tcPr>
            <w:tcW w:w="1145" w:type="pct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C23B9C0" w14:textId="77777777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  <w:b/>
                <w:bCs/>
              </w:rPr>
              <w:t>No mutation</w:t>
            </w:r>
          </w:p>
        </w:tc>
      </w:tr>
      <w:tr w:rsidR="00661B16" w:rsidRPr="00811DDF" w14:paraId="05914981" w14:textId="77777777" w:rsidTr="00811DDF">
        <w:trPr>
          <w:cantSplit/>
        </w:trPr>
        <w:tc>
          <w:tcPr>
            <w:tcW w:w="1395" w:type="pct"/>
            <w:tcBorders>
              <w:left w:val="nil"/>
            </w:tcBorders>
            <w:shd w:val="clear" w:color="auto" w:fill="auto"/>
            <w:vAlign w:val="bottom"/>
          </w:tcPr>
          <w:p w14:paraId="64DF5DA3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Surgery Based therapy </w:t>
            </w:r>
          </w:p>
        </w:tc>
        <w:tc>
          <w:tcPr>
            <w:tcW w:w="664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8183272" w14:textId="4072B1DD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4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03541F67" w14:textId="0B1E3DA3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46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4D4559AE" w14:textId="5EE1876B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66.7 (NC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NC)</w:t>
            </w:r>
          </w:p>
        </w:tc>
        <w:tc>
          <w:tcPr>
            <w:tcW w:w="1145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8E48F1" w14:textId="2BD5015D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NC (39.89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NC)</w:t>
            </w:r>
          </w:p>
        </w:tc>
      </w:tr>
      <w:tr w:rsidR="00661B16" w:rsidRPr="00811DDF" w14:paraId="1B6872BA" w14:textId="77777777" w:rsidTr="00811DDF">
        <w:trPr>
          <w:cantSplit/>
        </w:trPr>
        <w:tc>
          <w:tcPr>
            <w:tcW w:w="1395" w:type="pct"/>
            <w:tcBorders>
              <w:left w:val="nil"/>
            </w:tcBorders>
            <w:shd w:val="clear" w:color="auto" w:fill="auto"/>
            <w:vAlign w:val="bottom"/>
          </w:tcPr>
          <w:p w14:paraId="31BD8865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CRT Based therapy </w:t>
            </w:r>
          </w:p>
        </w:tc>
        <w:tc>
          <w:tcPr>
            <w:tcW w:w="664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4F265CD0" w14:textId="222F3B3B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9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0DC37467" w14:textId="090015F0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46" w:type="pct"/>
            <w:gridSpan w:val="2"/>
            <w:tcBorders>
              <w:left w:val="nil"/>
            </w:tcBorders>
            <w:shd w:val="clear" w:color="auto" w:fill="auto"/>
            <w:vAlign w:val="bottom"/>
          </w:tcPr>
          <w:p w14:paraId="1E5548EB" w14:textId="63EC1499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NC (26.61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NC)</w:t>
            </w:r>
          </w:p>
        </w:tc>
        <w:tc>
          <w:tcPr>
            <w:tcW w:w="1145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DB2D5F" w14:textId="4F46AF16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NC (36.37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NC)</w:t>
            </w:r>
          </w:p>
        </w:tc>
      </w:tr>
      <w:tr w:rsidR="00661B16" w:rsidRPr="00811DDF" w14:paraId="67E6CEFC" w14:textId="77777777" w:rsidTr="00811DDF">
        <w:trPr>
          <w:cantSplit/>
        </w:trPr>
        <w:tc>
          <w:tcPr>
            <w:tcW w:w="1395" w:type="pct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1105FB8D" w14:textId="77777777" w:rsidR="00867716" w:rsidRPr="00811DDF" w:rsidRDefault="00867716" w:rsidP="007B12C9">
            <w:pPr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 Palliative therapy </w:t>
            </w:r>
          </w:p>
        </w:tc>
        <w:tc>
          <w:tcPr>
            <w:tcW w:w="664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2D90099F" w14:textId="635640F2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9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09CDD17C" w14:textId="7F067CEB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46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vAlign w:val="bottom"/>
          </w:tcPr>
          <w:p w14:paraId="37EA48C8" w14:textId="09AF956C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65.4 (65.38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NC)</w:t>
            </w:r>
          </w:p>
        </w:tc>
        <w:tc>
          <w:tcPr>
            <w:tcW w:w="1145" w:type="pct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1F6E61E" w14:textId="11BFE39B" w:rsidR="00867716" w:rsidRPr="00811DDF" w:rsidRDefault="00867716" w:rsidP="00EB7A84">
            <w:pPr>
              <w:jc w:val="center"/>
              <w:rPr>
                <w:rFonts w:ascii="Times New Roman" w:hAnsi="Times New Roman" w:cs="Times New Roman"/>
              </w:rPr>
            </w:pPr>
            <w:r w:rsidRPr="00811DDF">
              <w:rPr>
                <w:rFonts w:ascii="Times New Roman" w:hAnsi="Times New Roman" w:cs="Times New Roman"/>
              </w:rPr>
              <w:t xml:space="preserve">NC (21.65 </w:t>
            </w:r>
            <w:r w:rsidR="002F6659" w:rsidRPr="00811DDF">
              <w:rPr>
                <w:rFonts w:ascii="Times New Roman" w:hAnsi="Times New Roman" w:cs="Times New Roman"/>
                <w:color w:val="000000"/>
                <w:lang w:val="en-US" w:eastAsia="ko-KR"/>
              </w:rPr>
              <w:t>–</w:t>
            </w:r>
            <w:r w:rsidRPr="00811DDF">
              <w:rPr>
                <w:rFonts w:ascii="Times New Roman" w:hAnsi="Times New Roman" w:cs="Times New Roman"/>
              </w:rPr>
              <w:t xml:space="preserve"> NC)</w:t>
            </w:r>
          </w:p>
        </w:tc>
      </w:tr>
    </w:tbl>
    <w:p w14:paraId="1E053483" w14:textId="77777777" w:rsidR="008316E8" w:rsidRPr="00811DDF" w:rsidRDefault="008316E8" w:rsidP="008316E8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1DDF">
        <w:rPr>
          <w:rFonts w:ascii="Times New Roman" w:hAnsi="Times New Roman" w:cs="Times New Roman"/>
          <w:sz w:val="20"/>
          <w:szCs w:val="20"/>
          <w:lang w:val="en-US"/>
        </w:rPr>
        <w:t>CI, confidence interval; CRT, chemoradiation;</w:t>
      </w:r>
      <w:r w:rsidRPr="00811DDF">
        <w:rPr>
          <w:rFonts w:ascii="Times New Roman" w:hAnsi="Times New Roman" w:cs="Times New Roman"/>
          <w:sz w:val="20"/>
          <w:szCs w:val="20"/>
          <w:lang w:val="en-US" w:eastAsia="ko-KR"/>
        </w:rPr>
        <w:t xml:space="preserve"> NC, not calculable</w:t>
      </w:r>
      <w:r w:rsidRPr="00811D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C9F7B55" w14:textId="77777777" w:rsidR="00867716" w:rsidRPr="00351E07" w:rsidRDefault="00867716" w:rsidP="00867716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1DF6F16" w14:textId="77777777" w:rsidR="00996461" w:rsidRPr="0038165B" w:rsidRDefault="00996461" w:rsidP="00BA006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sectPr w:rsidR="00996461" w:rsidRPr="0038165B" w:rsidSect="00064226">
      <w:endnotePr>
        <w:numFmt w:val="decimal"/>
      </w:endnotePr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E141C0" w14:textId="77777777" w:rsidR="005C5658" w:rsidRDefault="005C5658">
      <w:pPr>
        <w:spacing w:after="0" w:line="240" w:lineRule="auto"/>
      </w:pPr>
      <w:r>
        <w:separator/>
      </w:r>
    </w:p>
  </w:endnote>
  <w:endnote w:type="continuationSeparator" w:id="0">
    <w:p w14:paraId="5293429C" w14:textId="77777777" w:rsidR="005C5658" w:rsidRDefault="005C5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90695" w14:textId="77777777" w:rsidR="005C5658" w:rsidRDefault="005C5658">
      <w:pPr>
        <w:spacing w:after="0" w:line="240" w:lineRule="auto"/>
      </w:pPr>
      <w:r>
        <w:separator/>
      </w:r>
    </w:p>
  </w:footnote>
  <w:footnote w:type="continuationSeparator" w:id="0">
    <w:p w14:paraId="5047789A" w14:textId="77777777" w:rsidR="005C5658" w:rsidRDefault="005C56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D7E3E"/>
    <w:multiLevelType w:val="hybridMultilevel"/>
    <w:tmpl w:val="D312D208"/>
    <w:lvl w:ilvl="0" w:tplc="46884A7C">
      <w:start w:val="1"/>
      <w:numFmt w:val="decimal"/>
      <w:lvlText w:val="%1."/>
      <w:lvlJc w:val="left"/>
      <w:pPr>
        <w:ind w:left="720" w:hanging="360"/>
      </w:pPr>
    </w:lvl>
    <w:lvl w:ilvl="1" w:tplc="EBB41FB6" w:tentative="1">
      <w:start w:val="1"/>
      <w:numFmt w:val="lowerLetter"/>
      <w:lvlText w:val="%2."/>
      <w:lvlJc w:val="left"/>
      <w:pPr>
        <w:ind w:left="1440" w:hanging="360"/>
      </w:pPr>
    </w:lvl>
    <w:lvl w:ilvl="2" w:tplc="DFF09606" w:tentative="1">
      <w:start w:val="1"/>
      <w:numFmt w:val="lowerRoman"/>
      <w:lvlText w:val="%3."/>
      <w:lvlJc w:val="right"/>
      <w:pPr>
        <w:ind w:left="2160" w:hanging="180"/>
      </w:pPr>
    </w:lvl>
    <w:lvl w:ilvl="3" w:tplc="C8C23FB2" w:tentative="1">
      <w:start w:val="1"/>
      <w:numFmt w:val="decimal"/>
      <w:lvlText w:val="%4."/>
      <w:lvlJc w:val="left"/>
      <w:pPr>
        <w:ind w:left="2880" w:hanging="360"/>
      </w:pPr>
    </w:lvl>
    <w:lvl w:ilvl="4" w:tplc="E37208C2" w:tentative="1">
      <w:start w:val="1"/>
      <w:numFmt w:val="lowerLetter"/>
      <w:lvlText w:val="%5."/>
      <w:lvlJc w:val="left"/>
      <w:pPr>
        <w:ind w:left="3600" w:hanging="360"/>
      </w:pPr>
    </w:lvl>
    <w:lvl w:ilvl="5" w:tplc="41F49760" w:tentative="1">
      <w:start w:val="1"/>
      <w:numFmt w:val="lowerRoman"/>
      <w:lvlText w:val="%6."/>
      <w:lvlJc w:val="right"/>
      <w:pPr>
        <w:ind w:left="4320" w:hanging="180"/>
      </w:pPr>
    </w:lvl>
    <w:lvl w:ilvl="6" w:tplc="B43C197E" w:tentative="1">
      <w:start w:val="1"/>
      <w:numFmt w:val="decimal"/>
      <w:lvlText w:val="%7."/>
      <w:lvlJc w:val="left"/>
      <w:pPr>
        <w:ind w:left="5040" w:hanging="360"/>
      </w:pPr>
    </w:lvl>
    <w:lvl w:ilvl="7" w:tplc="3750767C" w:tentative="1">
      <w:start w:val="1"/>
      <w:numFmt w:val="lowerLetter"/>
      <w:lvlText w:val="%8."/>
      <w:lvlJc w:val="left"/>
      <w:pPr>
        <w:ind w:left="5760" w:hanging="360"/>
      </w:pPr>
    </w:lvl>
    <w:lvl w:ilvl="8" w:tplc="D3D067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0273A6"/>
    <w:multiLevelType w:val="multilevel"/>
    <w:tmpl w:val="71F657E0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440" w:hanging="1440"/>
      </w:pPr>
      <w:rPr>
        <w:rFonts w:hint="default"/>
        <w:b/>
      </w:rPr>
    </w:lvl>
  </w:abstractNum>
  <w:abstractNum w:abstractNumId="2">
    <w:nsid w:val="3B237140"/>
    <w:multiLevelType w:val="hybridMultilevel"/>
    <w:tmpl w:val="FA24FBD0"/>
    <w:lvl w:ilvl="0" w:tplc="F40E75B4">
      <w:start w:val="1"/>
      <w:numFmt w:val="decimal"/>
      <w:lvlText w:val="%1."/>
      <w:lvlJc w:val="left"/>
      <w:pPr>
        <w:ind w:left="860" w:hanging="500"/>
      </w:pPr>
      <w:rPr>
        <w:rFonts w:hint="default"/>
      </w:rPr>
    </w:lvl>
    <w:lvl w:ilvl="1" w:tplc="FF8EAF20" w:tentative="1">
      <w:start w:val="1"/>
      <w:numFmt w:val="lowerLetter"/>
      <w:lvlText w:val="%2."/>
      <w:lvlJc w:val="left"/>
      <w:pPr>
        <w:ind w:left="1440" w:hanging="360"/>
      </w:pPr>
    </w:lvl>
    <w:lvl w:ilvl="2" w:tplc="FB36F668" w:tentative="1">
      <w:start w:val="1"/>
      <w:numFmt w:val="lowerRoman"/>
      <w:lvlText w:val="%3."/>
      <w:lvlJc w:val="right"/>
      <w:pPr>
        <w:ind w:left="2160" w:hanging="180"/>
      </w:pPr>
    </w:lvl>
    <w:lvl w:ilvl="3" w:tplc="B192DD92" w:tentative="1">
      <w:start w:val="1"/>
      <w:numFmt w:val="decimal"/>
      <w:lvlText w:val="%4."/>
      <w:lvlJc w:val="left"/>
      <w:pPr>
        <w:ind w:left="2880" w:hanging="360"/>
      </w:pPr>
    </w:lvl>
    <w:lvl w:ilvl="4" w:tplc="E9D2E2E0" w:tentative="1">
      <w:start w:val="1"/>
      <w:numFmt w:val="lowerLetter"/>
      <w:lvlText w:val="%5."/>
      <w:lvlJc w:val="left"/>
      <w:pPr>
        <w:ind w:left="3600" w:hanging="360"/>
      </w:pPr>
    </w:lvl>
    <w:lvl w:ilvl="5" w:tplc="44D6353A" w:tentative="1">
      <w:start w:val="1"/>
      <w:numFmt w:val="lowerRoman"/>
      <w:lvlText w:val="%6."/>
      <w:lvlJc w:val="right"/>
      <w:pPr>
        <w:ind w:left="4320" w:hanging="180"/>
      </w:pPr>
    </w:lvl>
    <w:lvl w:ilvl="6" w:tplc="57420AD8" w:tentative="1">
      <w:start w:val="1"/>
      <w:numFmt w:val="decimal"/>
      <w:lvlText w:val="%7."/>
      <w:lvlJc w:val="left"/>
      <w:pPr>
        <w:ind w:left="5040" w:hanging="360"/>
      </w:pPr>
    </w:lvl>
    <w:lvl w:ilvl="7" w:tplc="6EEE2C5C" w:tentative="1">
      <w:start w:val="1"/>
      <w:numFmt w:val="lowerLetter"/>
      <w:lvlText w:val="%8."/>
      <w:lvlJc w:val="left"/>
      <w:pPr>
        <w:ind w:left="5760" w:hanging="360"/>
      </w:pPr>
    </w:lvl>
    <w:lvl w:ilvl="8" w:tplc="3356EB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C21159"/>
    <w:multiLevelType w:val="hybridMultilevel"/>
    <w:tmpl w:val="C7628DC2"/>
    <w:lvl w:ilvl="0" w:tplc="648A94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BD4F092" w:tentative="1">
      <w:start w:val="1"/>
      <w:numFmt w:val="lowerLetter"/>
      <w:lvlText w:val="%2."/>
      <w:lvlJc w:val="left"/>
      <w:pPr>
        <w:ind w:left="1440" w:hanging="360"/>
      </w:pPr>
    </w:lvl>
    <w:lvl w:ilvl="2" w:tplc="D5024948" w:tentative="1">
      <w:start w:val="1"/>
      <w:numFmt w:val="lowerRoman"/>
      <w:lvlText w:val="%3."/>
      <w:lvlJc w:val="right"/>
      <w:pPr>
        <w:ind w:left="2160" w:hanging="180"/>
      </w:pPr>
    </w:lvl>
    <w:lvl w:ilvl="3" w:tplc="C6F8B67A" w:tentative="1">
      <w:start w:val="1"/>
      <w:numFmt w:val="decimal"/>
      <w:lvlText w:val="%4."/>
      <w:lvlJc w:val="left"/>
      <w:pPr>
        <w:ind w:left="2880" w:hanging="360"/>
      </w:pPr>
    </w:lvl>
    <w:lvl w:ilvl="4" w:tplc="12FA3F64" w:tentative="1">
      <w:start w:val="1"/>
      <w:numFmt w:val="lowerLetter"/>
      <w:lvlText w:val="%5."/>
      <w:lvlJc w:val="left"/>
      <w:pPr>
        <w:ind w:left="3600" w:hanging="360"/>
      </w:pPr>
    </w:lvl>
    <w:lvl w:ilvl="5" w:tplc="54360914" w:tentative="1">
      <w:start w:val="1"/>
      <w:numFmt w:val="lowerRoman"/>
      <w:lvlText w:val="%6."/>
      <w:lvlJc w:val="right"/>
      <w:pPr>
        <w:ind w:left="4320" w:hanging="180"/>
      </w:pPr>
    </w:lvl>
    <w:lvl w:ilvl="6" w:tplc="989ABDDE" w:tentative="1">
      <w:start w:val="1"/>
      <w:numFmt w:val="decimal"/>
      <w:lvlText w:val="%7."/>
      <w:lvlJc w:val="left"/>
      <w:pPr>
        <w:ind w:left="5040" w:hanging="360"/>
      </w:pPr>
    </w:lvl>
    <w:lvl w:ilvl="7" w:tplc="99E8DCC2" w:tentative="1">
      <w:start w:val="1"/>
      <w:numFmt w:val="lowerLetter"/>
      <w:lvlText w:val="%8."/>
      <w:lvlJc w:val="left"/>
      <w:pPr>
        <w:ind w:left="5760" w:hanging="360"/>
      </w:pPr>
    </w:lvl>
    <w:lvl w:ilvl="8" w:tplc="AB06A9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06714B"/>
    <w:multiLevelType w:val="hybridMultilevel"/>
    <w:tmpl w:val="E1DEA87C"/>
    <w:lvl w:ilvl="0" w:tplc="7C38EACA">
      <w:start w:val="30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E35CC82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9DC640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59CC6C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72ED07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01E648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566B19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E683DA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C6AC97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1"/>
  </w:num>
  <w:num w:numId="5">
    <w:abstractNumId w:val="1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removeDateAndTime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MTUyNjQzNrUwNzVS0lEKTi0uzszPAykwNqoFAES3BW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1"/>
  </w:docVars>
  <w:rsids>
    <w:rsidRoot w:val="001E4286"/>
    <w:rsid w:val="00000B86"/>
    <w:rsid w:val="00001068"/>
    <w:rsid w:val="000020A5"/>
    <w:rsid w:val="00002D26"/>
    <w:rsid w:val="0000398E"/>
    <w:rsid w:val="000051C8"/>
    <w:rsid w:val="00005373"/>
    <w:rsid w:val="00005AAF"/>
    <w:rsid w:val="0000677F"/>
    <w:rsid w:val="0000794D"/>
    <w:rsid w:val="00011A34"/>
    <w:rsid w:val="00011C81"/>
    <w:rsid w:val="00013622"/>
    <w:rsid w:val="0001367A"/>
    <w:rsid w:val="000142CA"/>
    <w:rsid w:val="0001542C"/>
    <w:rsid w:val="00015434"/>
    <w:rsid w:val="00015ACE"/>
    <w:rsid w:val="00016185"/>
    <w:rsid w:val="00016285"/>
    <w:rsid w:val="00016FC1"/>
    <w:rsid w:val="00017B02"/>
    <w:rsid w:val="00017B89"/>
    <w:rsid w:val="000208BA"/>
    <w:rsid w:val="00022787"/>
    <w:rsid w:val="00022A3E"/>
    <w:rsid w:val="00024ACC"/>
    <w:rsid w:val="00026285"/>
    <w:rsid w:val="00026D5C"/>
    <w:rsid w:val="00027AD3"/>
    <w:rsid w:val="0003024F"/>
    <w:rsid w:val="000303C3"/>
    <w:rsid w:val="0003058D"/>
    <w:rsid w:val="00031203"/>
    <w:rsid w:val="0003298F"/>
    <w:rsid w:val="00032AF1"/>
    <w:rsid w:val="00032F60"/>
    <w:rsid w:val="0003369F"/>
    <w:rsid w:val="00033E6C"/>
    <w:rsid w:val="00033EA4"/>
    <w:rsid w:val="00034DBD"/>
    <w:rsid w:val="0003742B"/>
    <w:rsid w:val="00037A53"/>
    <w:rsid w:val="00040341"/>
    <w:rsid w:val="000416C6"/>
    <w:rsid w:val="00041992"/>
    <w:rsid w:val="00041C14"/>
    <w:rsid w:val="0004352A"/>
    <w:rsid w:val="00044A07"/>
    <w:rsid w:val="00045915"/>
    <w:rsid w:val="00045F9C"/>
    <w:rsid w:val="00046EC5"/>
    <w:rsid w:val="00047D3C"/>
    <w:rsid w:val="00050165"/>
    <w:rsid w:val="0005107A"/>
    <w:rsid w:val="000512A6"/>
    <w:rsid w:val="00051540"/>
    <w:rsid w:val="00052301"/>
    <w:rsid w:val="000528DB"/>
    <w:rsid w:val="000532A3"/>
    <w:rsid w:val="000545B9"/>
    <w:rsid w:val="000546D0"/>
    <w:rsid w:val="000549C2"/>
    <w:rsid w:val="000556A6"/>
    <w:rsid w:val="000560F4"/>
    <w:rsid w:val="00056108"/>
    <w:rsid w:val="00056C6A"/>
    <w:rsid w:val="00056E22"/>
    <w:rsid w:val="00060476"/>
    <w:rsid w:val="000606EE"/>
    <w:rsid w:val="00060E0E"/>
    <w:rsid w:val="000614E6"/>
    <w:rsid w:val="0006226F"/>
    <w:rsid w:val="00062698"/>
    <w:rsid w:val="00064226"/>
    <w:rsid w:val="0006446C"/>
    <w:rsid w:val="00066F13"/>
    <w:rsid w:val="0006773D"/>
    <w:rsid w:val="00067966"/>
    <w:rsid w:val="00067FB0"/>
    <w:rsid w:val="000700B3"/>
    <w:rsid w:val="0007086F"/>
    <w:rsid w:val="00070D39"/>
    <w:rsid w:val="000714AB"/>
    <w:rsid w:val="000714CF"/>
    <w:rsid w:val="00071819"/>
    <w:rsid w:val="00071DD2"/>
    <w:rsid w:val="00072469"/>
    <w:rsid w:val="00072500"/>
    <w:rsid w:val="00072E09"/>
    <w:rsid w:val="00073248"/>
    <w:rsid w:val="00073E92"/>
    <w:rsid w:val="00074042"/>
    <w:rsid w:val="000746B6"/>
    <w:rsid w:val="00074B12"/>
    <w:rsid w:val="00075DFA"/>
    <w:rsid w:val="00076751"/>
    <w:rsid w:val="00076B8A"/>
    <w:rsid w:val="00077588"/>
    <w:rsid w:val="00081726"/>
    <w:rsid w:val="00081AA2"/>
    <w:rsid w:val="00081EA4"/>
    <w:rsid w:val="00083002"/>
    <w:rsid w:val="00083C4C"/>
    <w:rsid w:val="00084619"/>
    <w:rsid w:val="000854C8"/>
    <w:rsid w:val="00085AF5"/>
    <w:rsid w:val="00086D9F"/>
    <w:rsid w:val="000870C2"/>
    <w:rsid w:val="00090F12"/>
    <w:rsid w:val="00091292"/>
    <w:rsid w:val="000946F1"/>
    <w:rsid w:val="000949CE"/>
    <w:rsid w:val="00096213"/>
    <w:rsid w:val="00096BEB"/>
    <w:rsid w:val="00097599"/>
    <w:rsid w:val="00097664"/>
    <w:rsid w:val="000A0C73"/>
    <w:rsid w:val="000A0E13"/>
    <w:rsid w:val="000A21F1"/>
    <w:rsid w:val="000A2DB3"/>
    <w:rsid w:val="000A37C6"/>
    <w:rsid w:val="000A3E0B"/>
    <w:rsid w:val="000A3ED5"/>
    <w:rsid w:val="000A4C43"/>
    <w:rsid w:val="000A4D56"/>
    <w:rsid w:val="000A67FB"/>
    <w:rsid w:val="000B006E"/>
    <w:rsid w:val="000B035E"/>
    <w:rsid w:val="000B0B58"/>
    <w:rsid w:val="000B3605"/>
    <w:rsid w:val="000B3A08"/>
    <w:rsid w:val="000B545A"/>
    <w:rsid w:val="000B6F47"/>
    <w:rsid w:val="000B7183"/>
    <w:rsid w:val="000B72C5"/>
    <w:rsid w:val="000B7475"/>
    <w:rsid w:val="000B789E"/>
    <w:rsid w:val="000C089B"/>
    <w:rsid w:val="000C17F2"/>
    <w:rsid w:val="000C2828"/>
    <w:rsid w:val="000C4227"/>
    <w:rsid w:val="000C42F2"/>
    <w:rsid w:val="000C455D"/>
    <w:rsid w:val="000C4D83"/>
    <w:rsid w:val="000C6048"/>
    <w:rsid w:val="000C652C"/>
    <w:rsid w:val="000C6AA4"/>
    <w:rsid w:val="000D0E5F"/>
    <w:rsid w:val="000D12F7"/>
    <w:rsid w:val="000D153F"/>
    <w:rsid w:val="000D19BE"/>
    <w:rsid w:val="000D1BAE"/>
    <w:rsid w:val="000D2646"/>
    <w:rsid w:val="000D2A4A"/>
    <w:rsid w:val="000D303C"/>
    <w:rsid w:val="000D318C"/>
    <w:rsid w:val="000D5491"/>
    <w:rsid w:val="000D6E77"/>
    <w:rsid w:val="000D7681"/>
    <w:rsid w:val="000D778F"/>
    <w:rsid w:val="000D7D6D"/>
    <w:rsid w:val="000E0238"/>
    <w:rsid w:val="000E03E9"/>
    <w:rsid w:val="000E0EB3"/>
    <w:rsid w:val="000E2318"/>
    <w:rsid w:val="000E40AE"/>
    <w:rsid w:val="000E48B0"/>
    <w:rsid w:val="000E5065"/>
    <w:rsid w:val="000E5831"/>
    <w:rsid w:val="000E5C3B"/>
    <w:rsid w:val="000F0115"/>
    <w:rsid w:val="000F1594"/>
    <w:rsid w:val="000F1799"/>
    <w:rsid w:val="000F181D"/>
    <w:rsid w:val="000F2E1B"/>
    <w:rsid w:val="000F390B"/>
    <w:rsid w:val="000F4520"/>
    <w:rsid w:val="000F4A0F"/>
    <w:rsid w:val="000F5B69"/>
    <w:rsid w:val="000F69EA"/>
    <w:rsid w:val="000F6EA2"/>
    <w:rsid w:val="000F773C"/>
    <w:rsid w:val="000F7CC2"/>
    <w:rsid w:val="00100D7D"/>
    <w:rsid w:val="0010193A"/>
    <w:rsid w:val="00101BCC"/>
    <w:rsid w:val="00104240"/>
    <w:rsid w:val="00105FEE"/>
    <w:rsid w:val="0010617A"/>
    <w:rsid w:val="00106EDA"/>
    <w:rsid w:val="0011089A"/>
    <w:rsid w:val="0011106F"/>
    <w:rsid w:val="00111441"/>
    <w:rsid w:val="001115EA"/>
    <w:rsid w:val="00111719"/>
    <w:rsid w:val="001120FF"/>
    <w:rsid w:val="00113527"/>
    <w:rsid w:val="00114A38"/>
    <w:rsid w:val="00114DED"/>
    <w:rsid w:val="00116C6E"/>
    <w:rsid w:val="0011795C"/>
    <w:rsid w:val="0012172C"/>
    <w:rsid w:val="00122FD3"/>
    <w:rsid w:val="00124B4C"/>
    <w:rsid w:val="00124CCF"/>
    <w:rsid w:val="00124ECD"/>
    <w:rsid w:val="00125794"/>
    <w:rsid w:val="00126311"/>
    <w:rsid w:val="00126535"/>
    <w:rsid w:val="00126DDF"/>
    <w:rsid w:val="001278D0"/>
    <w:rsid w:val="00127D87"/>
    <w:rsid w:val="0013063F"/>
    <w:rsid w:val="001331C1"/>
    <w:rsid w:val="0013370A"/>
    <w:rsid w:val="00133840"/>
    <w:rsid w:val="00133C1D"/>
    <w:rsid w:val="00134DBE"/>
    <w:rsid w:val="00135AD9"/>
    <w:rsid w:val="001360CB"/>
    <w:rsid w:val="001373D8"/>
    <w:rsid w:val="0013769A"/>
    <w:rsid w:val="00137E68"/>
    <w:rsid w:val="00141CEA"/>
    <w:rsid w:val="00142B7F"/>
    <w:rsid w:val="00142D70"/>
    <w:rsid w:val="00142EAA"/>
    <w:rsid w:val="00143A58"/>
    <w:rsid w:val="00145812"/>
    <w:rsid w:val="001461B3"/>
    <w:rsid w:val="00146511"/>
    <w:rsid w:val="00146518"/>
    <w:rsid w:val="0014658D"/>
    <w:rsid w:val="00146A66"/>
    <w:rsid w:val="00146ED9"/>
    <w:rsid w:val="001501FE"/>
    <w:rsid w:val="00150AF4"/>
    <w:rsid w:val="0015162B"/>
    <w:rsid w:val="0015262C"/>
    <w:rsid w:val="00154AA2"/>
    <w:rsid w:val="001611D1"/>
    <w:rsid w:val="00161AEF"/>
    <w:rsid w:val="00162179"/>
    <w:rsid w:val="001631B2"/>
    <w:rsid w:val="00164410"/>
    <w:rsid w:val="001649EF"/>
    <w:rsid w:val="0016597D"/>
    <w:rsid w:val="00165E2A"/>
    <w:rsid w:val="00166209"/>
    <w:rsid w:val="001665F5"/>
    <w:rsid w:val="0016796C"/>
    <w:rsid w:val="0017074E"/>
    <w:rsid w:val="00172EED"/>
    <w:rsid w:val="00173785"/>
    <w:rsid w:val="001739D1"/>
    <w:rsid w:val="00174E70"/>
    <w:rsid w:val="00175A7E"/>
    <w:rsid w:val="00176285"/>
    <w:rsid w:val="00176FD0"/>
    <w:rsid w:val="001772FA"/>
    <w:rsid w:val="00180FF8"/>
    <w:rsid w:val="00181786"/>
    <w:rsid w:val="00181BCA"/>
    <w:rsid w:val="0018210D"/>
    <w:rsid w:val="001823BE"/>
    <w:rsid w:val="00182AD2"/>
    <w:rsid w:val="0018459F"/>
    <w:rsid w:val="00184981"/>
    <w:rsid w:val="00185F4F"/>
    <w:rsid w:val="00187282"/>
    <w:rsid w:val="00190BA6"/>
    <w:rsid w:val="00190DA4"/>
    <w:rsid w:val="00191106"/>
    <w:rsid w:val="0019296F"/>
    <w:rsid w:val="00192F3D"/>
    <w:rsid w:val="001947F5"/>
    <w:rsid w:val="00195524"/>
    <w:rsid w:val="0019565D"/>
    <w:rsid w:val="00195C78"/>
    <w:rsid w:val="00197442"/>
    <w:rsid w:val="001A06E9"/>
    <w:rsid w:val="001A1A8F"/>
    <w:rsid w:val="001A34F5"/>
    <w:rsid w:val="001A3760"/>
    <w:rsid w:val="001A4152"/>
    <w:rsid w:val="001A4B76"/>
    <w:rsid w:val="001A6E7B"/>
    <w:rsid w:val="001B08BB"/>
    <w:rsid w:val="001B10AC"/>
    <w:rsid w:val="001B171E"/>
    <w:rsid w:val="001B2577"/>
    <w:rsid w:val="001B66BE"/>
    <w:rsid w:val="001B6A9C"/>
    <w:rsid w:val="001B6AE8"/>
    <w:rsid w:val="001B7AE0"/>
    <w:rsid w:val="001C475F"/>
    <w:rsid w:val="001C492D"/>
    <w:rsid w:val="001C4E8E"/>
    <w:rsid w:val="001C62E5"/>
    <w:rsid w:val="001C64BE"/>
    <w:rsid w:val="001C6A71"/>
    <w:rsid w:val="001C6D59"/>
    <w:rsid w:val="001D065F"/>
    <w:rsid w:val="001D2AA8"/>
    <w:rsid w:val="001D3420"/>
    <w:rsid w:val="001D4DDD"/>
    <w:rsid w:val="001D617E"/>
    <w:rsid w:val="001D7113"/>
    <w:rsid w:val="001E0701"/>
    <w:rsid w:val="001E094D"/>
    <w:rsid w:val="001E09ED"/>
    <w:rsid w:val="001E0F5B"/>
    <w:rsid w:val="001E169B"/>
    <w:rsid w:val="001E1905"/>
    <w:rsid w:val="001E1B3C"/>
    <w:rsid w:val="001E1FC0"/>
    <w:rsid w:val="001E3F18"/>
    <w:rsid w:val="001E4024"/>
    <w:rsid w:val="001E4286"/>
    <w:rsid w:val="001E428F"/>
    <w:rsid w:val="001E469D"/>
    <w:rsid w:val="001E4A97"/>
    <w:rsid w:val="001E5E8A"/>
    <w:rsid w:val="001E6B03"/>
    <w:rsid w:val="001F1FAB"/>
    <w:rsid w:val="001F25D6"/>
    <w:rsid w:val="001F25EF"/>
    <w:rsid w:val="001F426F"/>
    <w:rsid w:val="001F4C2C"/>
    <w:rsid w:val="001F4D6B"/>
    <w:rsid w:val="001F4EF5"/>
    <w:rsid w:val="001F7E82"/>
    <w:rsid w:val="00200182"/>
    <w:rsid w:val="0020085C"/>
    <w:rsid w:val="0020116A"/>
    <w:rsid w:val="0020121A"/>
    <w:rsid w:val="002017CD"/>
    <w:rsid w:val="00201EDC"/>
    <w:rsid w:val="002028DC"/>
    <w:rsid w:val="002029AC"/>
    <w:rsid w:val="00203ABC"/>
    <w:rsid w:val="0020754C"/>
    <w:rsid w:val="002077AD"/>
    <w:rsid w:val="00207904"/>
    <w:rsid w:val="00207AE5"/>
    <w:rsid w:val="00210A5B"/>
    <w:rsid w:val="00211FC6"/>
    <w:rsid w:val="00215296"/>
    <w:rsid w:val="00215632"/>
    <w:rsid w:val="002165A9"/>
    <w:rsid w:val="00217C42"/>
    <w:rsid w:val="002207FD"/>
    <w:rsid w:val="00221155"/>
    <w:rsid w:val="002214DF"/>
    <w:rsid w:val="002218AC"/>
    <w:rsid w:val="0022252D"/>
    <w:rsid w:val="00222E69"/>
    <w:rsid w:val="00223DEC"/>
    <w:rsid w:val="00224A1F"/>
    <w:rsid w:val="00224C17"/>
    <w:rsid w:val="00226020"/>
    <w:rsid w:val="00226621"/>
    <w:rsid w:val="00227721"/>
    <w:rsid w:val="0023064C"/>
    <w:rsid w:val="00231109"/>
    <w:rsid w:val="00231407"/>
    <w:rsid w:val="00231490"/>
    <w:rsid w:val="00231B6E"/>
    <w:rsid w:val="00232035"/>
    <w:rsid w:val="002325C9"/>
    <w:rsid w:val="00232F17"/>
    <w:rsid w:val="002335C8"/>
    <w:rsid w:val="00233E0C"/>
    <w:rsid w:val="00234178"/>
    <w:rsid w:val="00234670"/>
    <w:rsid w:val="00234F27"/>
    <w:rsid w:val="00236576"/>
    <w:rsid w:val="00236755"/>
    <w:rsid w:val="00241A52"/>
    <w:rsid w:val="00241CB3"/>
    <w:rsid w:val="002421F4"/>
    <w:rsid w:val="0024250A"/>
    <w:rsid w:val="00242B3A"/>
    <w:rsid w:val="00242DFE"/>
    <w:rsid w:val="002431A0"/>
    <w:rsid w:val="0024465F"/>
    <w:rsid w:val="002455C8"/>
    <w:rsid w:val="002456AE"/>
    <w:rsid w:val="00245B79"/>
    <w:rsid w:val="00246937"/>
    <w:rsid w:val="00246F43"/>
    <w:rsid w:val="00246FD7"/>
    <w:rsid w:val="00247398"/>
    <w:rsid w:val="00247489"/>
    <w:rsid w:val="002504CC"/>
    <w:rsid w:val="0025185F"/>
    <w:rsid w:val="00251DF6"/>
    <w:rsid w:val="0025216A"/>
    <w:rsid w:val="002530EA"/>
    <w:rsid w:val="00253C4E"/>
    <w:rsid w:val="00255443"/>
    <w:rsid w:val="00255956"/>
    <w:rsid w:val="002572CB"/>
    <w:rsid w:val="002575C5"/>
    <w:rsid w:val="00261C81"/>
    <w:rsid w:val="00264345"/>
    <w:rsid w:val="0026540A"/>
    <w:rsid w:val="002656BA"/>
    <w:rsid w:val="002660E9"/>
    <w:rsid w:val="00266B6F"/>
    <w:rsid w:val="002727C2"/>
    <w:rsid w:val="0027358E"/>
    <w:rsid w:val="00273E50"/>
    <w:rsid w:val="00274A79"/>
    <w:rsid w:val="002757B7"/>
    <w:rsid w:val="00275D68"/>
    <w:rsid w:val="002767C0"/>
    <w:rsid w:val="00276DEE"/>
    <w:rsid w:val="00277DDF"/>
    <w:rsid w:val="002805FB"/>
    <w:rsid w:val="00280EDA"/>
    <w:rsid w:val="002852BA"/>
    <w:rsid w:val="002853A2"/>
    <w:rsid w:val="00285EE0"/>
    <w:rsid w:val="00286827"/>
    <w:rsid w:val="00286C1A"/>
    <w:rsid w:val="0028758E"/>
    <w:rsid w:val="0028794D"/>
    <w:rsid w:val="0029024F"/>
    <w:rsid w:val="0029052D"/>
    <w:rsid w:val="00290818"/>
    <w:rsid w:val="00290A76"/>
    <w:rsid w:val="00291427"/>
    <w:rsid w:val="002915A2"/>
    <w:rsid w:val="00291645"/>
    <w:rsid w:val="0029275B"/>
    <w:rsid w:val="002932D1"/>
    <w:rsid w:val="002951E0"/>
    <w:rsid w:val="0029549C"/>
    <w:rsid w:val="00295CB8"/>
    <w:rsid w:val="0029634A"/>
    <w:rsid w:val="00297001"/>
    <w:rsid w:val="00297F3A"/>
    <w:rsid w:val="002A06BD"/>
    <w:rsid w:val="002A1186"/>
    <w:rsid w:val="002A19A7"/>
    <w:rsid w:val="002A1B19"/>
    <w:rsid w:val="002A20F9"/>
    <w:rsid w:val="002A2731"/>
    <w:rsid w:val="002A3C63"/>
    <w:rsid w:val="002A46AA"/>
    <w:rsid w:val="002A4A8D"/>
    <w:rsid w:val="002A5D30"/>
    <w:rsid w:val="002A6C14"/>
    <w:rsid w:val="002B0D0D"/>
    <w:rsid w:val="002B111A"/>
    <w:rsid w:val="002B1517"/>
    <w:rsid w:val="002B1AE9"/>
    <w:rsid w:val="002B1E54"/>
    <w:rsid w:val="002B1F43"/>
    <w:rsid w:val="002B26FA"/>
    <w:rsid w:val="002B2EB8"/>
    <w:rsid w:val="002B3DCD"/>
    <w:rsid w:val="002B3F72"/>
    <w:rsid w:val="002C08FF"/>
    <w:rsid w:val="002C0A6D"/>
    <w:rsid w:val="002C0AC8"/>
    <w:rsid w:val="002C384B"/>
    <w:rsid w:val="002C39A9"/>
    <w:rsid w:val="002C39DE"/>
    <w:rsid w:val="002C443C"/>
    <w:rsid w:val="002C4983"/>
    <w:rsid w:val="002C4FA1"/>
    <w:rsid w:val="002C593F"/>
    <w:rsid w:val="002C61B1"/>
    <w:rsid w:val="002D0200"/>
    <w:rsid w:val="002D15D2"/>
    <w:rsid w:val="002D1742"/>
    <w:rsid w:val="002D26B2"/>
    <w:rsid w:val="002D2D9D"/>
    <w:rsid w:val="002D45A4"/>
    <w:rsid w:val="002D47B9"/>
    <w:rsid w:val="002D4A5A"/>
    <w:rsid w:val="002D51EC"/>
    <w:rsid w:val="002D6040"/>
    <w:rsid w:val="002D6CB8"/>
    <w:rsid w:val="002D7413"/>
    <w:rsid w:val="002D7A64"/>
    <w:rsid w:val="002E0C26"/>
    <w:rsid w:val="002E21D9"/>
    <w:rsid w:val="002E2476"/>
    <w:rsid w:val="002E426A"/>
    <w:rsid w:val="002E47BF"/>
    <w:rsid w:val="002E48C3"/>
    <w:rsid w:val="002E6AF1"/>
    <w:rsid w:val="002F1C84"/>
    <w:rsid w:val="002F28C5"/>
    <w:rsid w:val="002F2BE5"/>
    <w:rsid w:val="002F2F6B"/>
    <w:rsid w:val="002F37F2"/>
    <w:rsid w:val="002F4A1B"/>
    <w:rsid w:val="002F4BBA"/>
    <w:rsid w:val="002F4E28"/>
    <w:rsid w:val="002F54A9"/>
    <w:rsid w:val="002F5CF7"/>
    <w:rsid w:val="002F6659"/>
    <w:rsid w:val="002F6822"/>
    <w:rsid w:val="002F6AD6"/>
    <w:rsid w:val="003000D1"/>
    <w:rsid w:val="003001DC"/>
    <w:rsid w:val="003002F2"/>
    <w:rsid w:val="00302AC6"/>
    <w:rsid w:val="00303DDC"/>
    <w:rsid w:val="00304F3A"/>
    <w:rsid w:val="003060AD"/>
    <w:rsid w:val="00306BB2"/>
    <w:rsid w:val="00306F75"/>
    <w:rsid w:val="003074D2"/>
    <w:rsid w:val="00307DF3"/>
    <w:rsid w:val="0031243B"/>
    <w:rsid w:val="00312B65"/>
    <w:rsid w:val="00313108"/>
    <w:rsid w:val="00314419"/>
    <w:rsid w:val="00314837"/>
    <w:rsid w:val="00314BB8"/>
    <w:rsid w:val="00314DDF"/>
    <w:rsid w:val="003202D6"/>
    <w:rsid w:val="00321E79"/>
    <w:rsid w:val="00321EF1"/>
    <w:rsid w:val="00322459"/>
    <w:rsid w:val="00322EF2"/>
    <w:rsid w:val="0032398E"/>
    <w:rsid w:val="003257AA"/>
    <w:rsid w:val="0032616C"/>
    <w:rsid w:val="003301E7"/>
    <w:rsid w:val="0033319D"/>
    <w:rsid w:val="00333898"/>
    <w:rsid w:val="003349AF"/>
    <w:rsid w:val="003358DF"/>
    <w:rsid w:val="00340FE6"/>
    <w:rsid w:val="003413E3"/>
    <w:rsid w:val="003418AF"/>
    <w:rsid w:val="00341A3A"/>
    <w:rsid w:val="00341F0C"/>
    <w:rsid w:val="003421CE"/>
    <w:rsid w:val="003425A0"/>
    <w:rsid w:val="0034356F"/>
    <w:rsid w:val="003447FA"/>
    <w:rsid w:val="003448B3"/>
    <w:rsid w:val="00344E24"/>
    <w:rsid w:val="003506D2"/>
    <w:rsid w:val="003506FC"/>
    <w:rsid w:val="003508A0"/>
    <w:rsid w:val="003527E5"/>
    <w:rsid w:val="00353092"/>
    <w:rsid w:val="003531D5"/>
    <w:rsid w:val="00354813"/>
    <w:rsid w:val="00354FFF"/>
    <w:rsid w:val="00356488"/>
    <w:rsid w:val="00357A8B"/>
    <w:rsid w:val="003622A8"/>
    <w:rsid w:val="00363B0A"/>
    <w:rsid w:val="003669EF"/>
    <w:rsid w:val="003674AD"/>
    <w:rsid w:val="003703D8"/>
    <w:rsid w:val="00371356"/>
    <w:rsid w:val="00372490"/>
    <w:rsid w:val="00372878"/>
    <w:rsid w:val="00373900"/>
    <w:rsid w:val="00374D65"/>
    <w:rsid w:val="003757C3"/>
    <w:rsid w:val="00376C18"/>
    <w:rsid w:val="00376E37"/>
    <w:rsid w:val="00377D24"/>
    <w:rsid w:val="0038165B"/>
    <w:rsid w:val="003823AF"/>
    <w:rsid w:val="00384AE4"/>
    <w:rsid w:val="0038532E"/>
    <w:rsid w:val="00385A24"/>
    <w:rsid w:val="00385B23"/>
    <w:rsid w:val="00387A20"/>
    <w:rsid w:val="00390C06"/>
    <w:rsid w:val="003910A6"/>
    <w:rsid w:val="00391B3F"/>
    <w:rsid w:val="003930E0"/>
    <w:rsid w:val="003937A5"/>
    <w:rsid w:val="003955FA"/>
    <w:rsid w:val="00395761"/>
    <w:rsid w:val="0039576E"/>
    <w:rsid w:val="00396DAC"/>
    <w:rsid w:val="003A00E0"/>
    <w:rsid w:val="003A01A0"/>
    <w:rsid w:val="003A0F32"/>
    <w:rsid w:val="003A101B"/>
    <w:rsid w:val="003A1BEB"/>
    <w:rsid w:val="003A265F"/>
    <w:rsid w:val="003A2A92"/>
    <w:rsid w:val="003A3196"/>
    <w:rsid w:val="003A34EB"/>
    <w:rsid w:val="003A4293"/>
    <w:rsid w:val="003A4B5A"/>
    <w:rsid w:val="003A4C6F"/>
    <w:rsid w:val="003A5EE6"/>
    <w:rsid w:val="003A6278"/>
    <w:rsid w:val="003A6855"/>
    <w:rsid w:val="003A699C"/>
    <w:rsid w:val="003B143E"/>
    <w:rsid w:val="003B234D"/>
    <w:rsid w:val="003B3317"/>
    <w:rsid w:val="003B3319"/>
    <w:rsid w:val="003B3C68"/>
    <w:rsid w:val="003B4687"/>
    <w:rsid w:val="003B5195"/>
    <w:rsid w:val="003B6276"/>
    <w:rsid w:val="003B6CCC"/>
    <w:rsid w:val="003B7D36"/>
    <w:rsid w:val="003B7F13"/>
    <w:rsid w:val="003C161D"/>
    <w:rsid w:val="003C1AE2"/>
    <w:rsid w:val="003C248A"/>
    <w:rsid w:val="003C3284"/>
    <w:rsid w:val="003C3EB9"/>
    <w:rsid w:val="003C6702"/>
    <w:rsid w:val="003C674E"/>
    <w:rsid w:val="003C731E"/>
    <w:rsid w:val="003C73AB"/>
    <w:rsid w:val="003C77A7"/>
    <w:rsid w:val="003D01CF"/>
    <w:rsid w:val="003D07ED"/>
    <w:rsid w:val="003D1589"/>
    <w:rsid w:val="003D15AB"/>
    <w:rsid w:val="003D1C69"/>
    <w:rsid w:val="003D1CE2"/>
    <w:rsid w:val="003D339A"/>
    <w:rsid w:val="003D3E6A"/>
    <w:rsid w:val="003D3EC3"/>
    <w:rsid w:val="003D56F5"/>
    <w:rsid w:val="003D655A"/>
    <w:rsid w:val="003D723D"/>
    <w:rsid w:val="003E0EEC"/>
    <w:rsid w:val="003E12BE"/>
    <w:rsid w:val="003E1D87"/>
    <w:rsid w:val="003E2225"/>
    <w:rsid w:val="003E25EB"/>
    <w:rsid w:val="003E2AE7"/>
    <w:rsid w:val="003E3CCC"/>
    <w:rsid w:val="003E49B0"/>
    <w:rsid w:val="003E49F9"/>
    <w:rsid w:val="003E65AC"/>
    <w:rsid w:val="003E6D27"/>
    <w:rsid w:val="003E7337"/>
    <w:rsid w:val="003E764F"/>
    <w:rsid w:val="003E7718"/>
    <w:rsid w:val="003F01DB"/>
    <w:rsid w:val="003F0283"/>
    <w:rsid w:val="003F08C2"/>
    <w:rsid w:val="003F2D55"/>
    <w:rsid w:val="003F3056"/>
    <w:rsid w:val="003F313B"/>
    <w:rsid w:val="003F4AD3"/>
    <w:rsid w:val="003F4D09"/>
    <w:rsid w:val="003F4E92"/>
    <w:rsid w:val="004013C9"/>
    <w:rsid w:val="00401AF0"/>
    <w:rsid w:val="0040263C"/>
    <w:rsid w:val="00403F61"/>
    <w:rsid w:val="004040BE"/>
    <w:rsid w:val="00406119"/>
    <w:rsid w:val="004072B1"/>
    <w:rsid w:val="00410718"/>
    <w:rsid w:val="00410B88"/>
    <w:rsid w:val="00410EB0"/>
    <w:rsid w:val="00410F86"/>
    <w:rsid w:val="00411204"/>
    <w:rsid w:val="004114B7"/>
    <w:rsid w:val="00412035"/>
    <w:rsid w:val="004121FD"/>
    <w:rsid w:val="004143B4"/>
    <w:rsid w:val="00415139"/>
    <w:rsid w:val="0041783D"/>
    <w:rsid w:val="0042043F"/>
    <w:rsid w:val="00420AB2"/>
    <w:rsid w:val="00421E24"/>
    <w:rsid w:val="00422138"/>
    <w:rsid w:val="00422778"/>
    <w:rsid w:val="00422FC6"/>
    <w:rsid w:val="00423678"/>
    <w:rsid w:val="004243F4"/>
    <w:rsid w:val="00424AAB"/>
    <w:rsid w:val="00427764"/>
    <w:rsid w:val="00427E8E"/>
    <w:rsid w:val="0043025D"/>
    <w:rsid w:val="0043114E"/>
    <w:rsid w:val="004320AC"/>
    <w:rsid w:val="004327A9"/>
    <w:rsid w:val="00432FED"/>
    <w:rsid w:val="004334BF"/>
    <w:rsid w:val="00433665"/>
    <w:rsid w:val="00434F57"/>
    <w:rsid w:val="004351F9"/>
    <w:rsid w:val="004354DB"/>
    <w:rsid w:val="00436F5C"/>
    <w:rsid w:val="00437EDC"/>
    <w:rsid w:val="00437F42"/>
    <w:rsid w:val="00440352"/>
    <w:rsid w:val="004408C0"/>
    <w:rsid w:val="0044093F"/>
    <w:rsid w:val="00441174"/>
    <w:rsid w:val="0044161C"/>
    <w:rsid w:val="00441893"/>
    <w:rsid w:val="00442AF7"/>
    <w:rsid w:val="00443409"/>
    <w:rsid w:val="0044367D"/>
    <w:rsid w:val="00443C75"/>
    <w:rsid w:val="00444E58"/>
    <w:rsid w:val="00444FA0"/>
    <w:rsid w:val="0044587A"/>
    <w:rsid w:val="0044670D"/>
    <w:rsid w:val="0044712B"/>
    <w:rsid w:val="0044799C"/>
    <w:rsid w:val="00447DC2"/>
    <w:rsid w:val="00452A1F"/>
    <w:rsid w:val="00453CB6"/>
    <w:rsid w:val="004540C5"/>
    <w:rsid w:val="004542A4"/>
    <w:rsid w:val="0045479F"/>
    <w:rsid w:val="00454E63"/>
    <w:rsid w:val="004556C6"/>
    <w:rsid w:val="0045620A"/>
    <w:rsid w:val="00456698"/>
    <w:rsid w:val="004601EA"/>
    <w:rsid w:val="00460C7E"/>
    <w:rsid w:val="00461C15"/>
    <w:rsid w:val="004625CF"/>
    <w:rsid w:val="00462BC8"/>
    <w:rsid w:val="00462C52"/>
    <w:rsid w:val="00462EC1"/>
    <w:rsid w:val="004635F8"/>
    <w:rsid w:val="00463E4E"/>
    <w:rsid w:val="004640D5"/>
    <w:rsid w:val="00464122"/>
    <w:rsid w:val="00465C90"/>
    <w:rsid w:val="00465E73"/>
    <w:rsid w:val="00467855"/>
    <w:rsid w:val="0047056A"/>
    <w:rsid w:val="00470E92"/>
    <w:rsid w:val="004719B9"/>
    <w:rsid w:val="00473BEA"/>
    <w:rsid w:val="00474399"/>
    <w:rsid w:val="00475AB1"/>
    <w:rsid w:val="00482A91"/>
    <w:rsid w:val="004860EA"/>
    <w:rsid w:val="004879CF"/>
    <w:rsid w:val="00487B24"/>
    <w:rsid w:val="00487EA9"/>
    <w:rsid w:val="0049002D"/>
    <w:rsid w:val="00490195"/>
    <w:rsid w:val="004913CA"/>
    <w:rsid w:val="00492B3D"/>
    <w:rsid w:val="00492D33"/>
    <w:rsid w:val="004937E9"/>
    <w:rsid w:val="004950E1"/>
    <w:rsid w:val="00495E72"/>
    <w:rsid w:val="004A1817"/>
    <w:rsid w:val="004A2A30"/>
    <w:rsid w:val="004A340A"/>
    <w:rsid w:val="004A42AB"/>
    <w:rsid w:val="004A4F62"/>
    <w:rsid w:val="004A58F4"/>
    <w:rsid w:val="004A5902"/>
    <w:rsid w:val="004A6AFE"/>
    <w:rsid w:val="004B04B2"/>
    <w:rsid w:val="004B0A4A"/>
    <w:rsid w:val="004B20B2"/>
    <w:rsid w:val="004B2853"/>
    <w:rsid w:val="004B4B87"/>
    <w:rsid w:val="004B5DC8"/>
    <w:rsid w:val="004B5F28"/>
    <w:rsid w:val="004B6539"/>
    <w:rsid w:val="004B6C60"/>
    <w:rsid w:val="004B7446"/>
    <w:rsid w:val="004B7551"/>
    <w:rsid w:val="004B7C01"/>
    <w:rsid w:val="004B7D24"/>
    <w:rsid w:val="004C072F"/>
    <w:rsid w:val="004C0916"/>
    <w:rsid w:val="004C33CF"/>
    <w:rsid w:val="004C3C48"/>
    <w:rsid w:val="004C3F24"/>
    <w:rsid w:val="004C473B"/>
    <w:rsid w:val="004C4886"/>
    <w:rsid w:val="004C533B"/>
    <w:rsid w:val="004C54DF"/>
    <w:rsid w:val="004C6619"/>
    <w:rsid w:val="004C6F2F"/>
    <w:rsid w:val="004C7554"/>
    <w:rsid w:val="004C78C4"/>
    <w:rsid w:val="004C7F91"/>
    <w:rsid w:val="004D1094"/>
    <w:rsid w:val="004D14E2"/>
    <w:rsid w:val="004D19ED"/>
    <w:rsid w:val="004D4096"/>
    <w:rsid w:val="004D5B60"/>
    <w:rsid w:val="004D6117"/>
    <w:rsid w:val="004D76B0"/>
    <w:rsid w:val="004E3FE5"/>
    <w:rsid w:val="004E5822"/>
    <w:rsid w:val="004E5ADD"/>
    <w:rsid w:val="004E5B36"/>
    <w:rsid w:val="004E685C"/>
    <w:rsid w:val="004E68DD"/>
    <w:rsid w:val="004E6B87"/>
    <w:rsid w:val="004E6F3B"/>
    <w:rsid w:val="004F0485"/>
    <w:rsid w:val="004F1034"/>
    <w:rsid w:val="004F18A8"/>
    <w:rsid w:val="004F1D95"/>
    <w:rsid w:val="004F1E4A"/>
    <w:rsid w:val="004F209A"/>
    <w:rsid w:val="004F309D"/>
    <w:rsid w:val="004F33A6"/>
    <w:rsid w:val="004F3452"/>
    <w:rsid w:val="004F34E7"/>
    <w:rsid w:val="004F35ED"/>
    <w:rsid w:val="004F381C"/>
    <w:rsid w:val="004F3DF6"/>
    <w:rsid w:val="004F40A2"/>
    <w:rsid w:val="004F4326"/>
    <w:rsid w:val="004F4E9C"/>
    <w:rsid w:val="004F56EB"/>
    <w:rsid w:val="004F5FE0"/>
    <w:rsid w:val="004F69B9"/>
    <w:rsid w:val="004F77AD"/>
    <w:rsid w:val="00500489"/>
    <w:rsid w:val="005009A9"/>
    <w:rsid w:val="0050129A"/>
    <w:rsid w:val="00502B9F"/>
    <w:rsid w:val="00503042"/>
    <w:rsid w:val="00504493"/>
    <w:rsid w:val="00505CE1"/>
    <w:rsid w:val="00506332"/>
    <w:rsid w:val="00506EA9"/>
    <w:rsid w:val="005103F2"/>
    <w:rsid w:val="0051094F"/>
    <w:rsid w:val="005115B7"/>
    <w:rsid w:val="00512EC3"/>
    <w:rsid w:val="00513FF9"/>
    <w:rsid w:val="0051482A"/>
    <w:rsid w:val="00515C4E"/>
    <w:rsid w:val="0051604D"/>
    <w:rsid w:val="0051662E"/>
    <w:rsid w:val="00516DED"/>
    <w:rsid w:val="00517D02"/>
    <w:rsid w:val="0052017C"/>
    <w:rsid w:val="00520522"/>
    <w:rsid w:val="00520BFF"/>
    <w:rsid w:val="00521453"/>
    <w:rsid w:val="00523388"/>
    <w:rsid w:val="00523ABC"/>
    <w:rsid w:val="00525CDC"/>
    <w:rsid w:val="00526057"/>
    <w:rsid w:val="00530E3F"/>
    <w:rsid w:val="00531B5C"/>
    <w:rsid w:val="005322A9"/>
    <w:rsid w:val="00533787"/>
    <w:rsid w:val="0053387B"/>
    <w:rsid w:val="00533A23"/>
    <w:rsid w:val="00534AA3"/>
    <w:rsid w:val="005359B5"/>
    <w:rsid w:val="00535D77"/>
    <w:rsid w:val="005364BA"/>
    <w:rsid w:val="005368F5"/>
    <w:rsid w:val="00536B99"/>
    <w:rsid w:val="005371A2"/>
    <w:rsid w:val="0053790B"/>
    <w:rsid w:val="00537A89"/>
    <w:rsid w:val="005403CE"/>
    <w:rsid w:val="00541014"/>
    <w:rsid w:val="005410B9"/>
    <w:rsid w:val="00542ED6"/>
    <w:rsid w:val="0054307C"/>
    <w:rsid w:val="005437EC"/>
    <w:rsid w:val="005444A9"/>
    <w:rsid w:val="00544C16"/>
    <w:rsid w:val="00544E57"/>
    <w:rsid w:val="00545BDC"/>
    <w:rsid w:val="005461B0"/>
    <w:rsid w:val="00546BE4"/>
    <w:rsid w:val="00550501"/>
    <w:rsid w:val="00550F46"/>
    <w:rsid w:val="00553629"/>
    <w:rsid w:val="00553757"/>
    <w:rsid w:val="00553F50"/>
    <w:rsid w:val="00555C29"/>
    <w:rsid w:val="005564B6"/>
    <w:rsid w:val="00556C4D"/>
    <w:rsid w:val="00556CC5"/>
    <w:rsid w:val="005600C4"/>
    <w:rsid w:val="00561131"/>
    <w:rsid w:val="00564806"/>
    <w:rsid w:val="00567268"/>
    <w:rsid w:val="005675D9"/>
    <w:rsid w:val="00567A15"/>
    <w:rsid w:val="00567F61"/>
    <w:rsid w:val="00570030"/>
    <w:rsid w:val="0057042B"/>
    <w:rsid w:val="00571616"/>
    <w:rsid w:val="00572336"/>
    <w:rsid w:val="00572962"/>
    <w:rsid w:val="005769CE"/>
    <w:rsid w:val="00576C02"/>
    <w:rsid w:val="005772DA"/>
    <w:rsid w:val="00577FAF"/>
    <w:rsid w:val="0058004D"/>
    <w:rsid w:val="005802EC"/>
    <w:rsid w:val="00580412"/>
    <w:rsid w:val="005820C5"/>
    <w:rsid w:val="00583282"/>
    <w:rsid w:val="0058435E"/>
    <w:rsid w:val="00585A09"/>
    <w:rsid w:val="00585CE4"/>
    <w:rsid w:val="00587008"/>
    <w:rsid w:val="0058700D"/>
    <w:rsid w:val="005900F7"/>
    <w:rsid w:val="00590A18"/>
    <w:rsid w:val="005935D1"/>
    <w:rsid w:val="005937F5"/>
    <w:rsid w:val="00593A03"/>
    <w:rsid w:val="00593D78"/>
    <w:rsid w:val="005942CF"/>
    <w:rsid w:val="00595191"/>
    <w:rsid w:val="005956ED"/>
    <w:rsid w:val="005962E1"/>
    <w:rsid w:val="005969EB"/>
    <w:rsid w:val="00597E64"/>
    <w:rsid w:val="005A08F4"/>
    <w:rsid w:val="005A0910"/>
    <w:rsid w:val="005A2335"/>
    <w:rsid w:val="005A2A1D"/>
    <w:rsid w:val="005A2D6E"/>
    <w:rsid w:val="005A311D"/>
    <w:rsid w:val="005A3CCB"/>
    <w:rsid w:val="005A4A98"/>
    <w:rsid w:val="005A55AF"/>
    <w:rsid w:val="005B035D"/>
    <w:rsid w:val="005B0A12"/>
    <w:rsid w:val="005B1DA7"/>
    <w:rsid w:val="005B2442"/>
    <w:rsid w:val="005B3DCF"/>
    <w:rsid w:val="005B627F"/>
    <w:rsid w:val="005B696A"/>
    <w:rsid w:val="005C1066"/>
    <w:rsid w:val="005C15C9"/>
    <w:rsid w:val="005C433C"/>
    <w:rsid w:val="005C5601"/>
    <w:rsid w:val="005C5658"/>
    <w:rsid w:val="005C5B5A"/>
    <w:rsid w:val="005C5C08"/>
    <w:rsid w:val="005C5DF2"/>
    <w:rsid w:val="005C681C"/>
    <w:rsid w:val="005C6C02"/>
    <w:rsid w:val="005C7806"/>
    <w:rsid w:val="005D05FD"/>
    <w:rsid w:val="005D26DA"/>
    <w:rsid w:val="005D33A5"/>
    <w:rsid w:val="005D4BF2"/>
    <w:rsid w:val="005D5404"/>
    <w:rsid w:val="005D5AE4"/>
    <w:rsid w:val="005D62D2"/>
    <w:rsid w:val="005D705C"/>
    <w:rsid w:val="005E11B4"/>
    <w:rsid w:val="005E29DB"/>
    <w:rsid w:val="005E30C3"/>
    <w:rsid w:val="005E35A6"/>
    <w:rsid w:val="005E3C4A"/>
    <w:rsid w:val="005E3E6B"/>
    <w:rsid w:val="005E3F22"/>
    <w:rsid w:val="005E6DCE"/>
    <w:rsid w:val="005F0352"/>
    <w:rsid w:val="005F07EE"/>
    <w:rsid w:val="005F1895"/>
    <w:rsid w:val="005F2153"/>
    <w:rsid w:val="005F2560"/>
    <w:rsid w:val="005F25C1"/>
    <w:rsid w:val="005F38AA"/>
    <w:rsid w:val="005F39E3"/>
    <w:rsid w:val="005F3A02"/>
    <w:rsid w:val="005F4B14"/>
    <w:rsid w:val="005F5F31"/>
    <w:rsid w:val="005F6F81"/>
    <w:rsid w:val="005F78B3"/>
    <w:rsid w:val="0060057D"/>
    <w:rsid w:val="006006C2"/>
    <w:rsid w:val="006030C6"/>
    <w:rsid w:val="006048AF"/>
    <w:rsid w:val="006051BD"/>
    <w:rsid w:val="0060535A"/>
    <w:rsid w:val="00605D3A"/>
    <w:rsid w:val="00605F08"/>
    <w:rsid w:val="0060608E"/>
    <w:rsid w:val="00606C35"/>
    <w:rsid w:val="0060744D"/>
    <w:rsid w:val="00610470"/>
    <w:rsid w:val="00611ABD"/>
    <w:rsid w:val="00611CA1"/>
    <w:rsid w:val="006123F7"/>
    <w:rsid w:val="006125FF"/>
    <w:rsid w:val="00613780"/>
    <w:rsid w:val="00614004"/>
    <w:rsid w:val="00615125"/>
    <w:rsid w:val="006151E4"/>
    <w:rsid w:val="00615E29"/>
    <w:rsid w:val="00616E7C"/>
    <w:rsid w:val="006175BE"/>
    <w:rsid w:val="00620DAB"/>
    <w:rsid w:val="00621B6E"/>
    <w:rsid w:val="00624E3A"/>
    <w:rsid w:val="006255A4"/>
    <w:rsid w:val="00625FF7"/>
    <w:rsid w:val="00626248"/>
    <w:rsid w:val="00627C2E"/>
    <w:rsid w:val="00627FCF"/>
    <w:rsid w:val="00631585"/>
    <w:rsid w:val="006322EA"/>
    <w:rsid w:val="00633A38"/>
    <w:rsid w:val="006342F7"/>
    <w:rsid w:val="00634AC9"/>
    <w:rsid w:val="006369AF"/>
    <w:rsid w:val="006378A1"/>
    <w:rsid w:val="00637AAB"/>
    <w:rsid w:val="00637CEE"/>
    <w:rsid w:val="00637F78"/>
    <w:rsid w:val="00641F26"/>
    <w:rsid w:val="0064249E"/>
    <w:rsid w:val="00642BE2"/>
    <w:rsid w:val="00643BD9"/>
    <w:rsid w:val="006452D8"/>
    <w:rsid w:val="00646E39"/>
    <w:rsid w:val="00647FA2"/>
    <w:rsid w:val="00650365"/>
    <w:rsid w:val="006523E2"/>
    <w:rsid w:val="0065294B"/>
    <w:rsid w:val="00652D4C"/>
    <w:rsid w:val="00653785"/>
    <w:rsid w:val="006537E2"/>
    <w:rsid w:val="006547A2"/>
    <w:rsid w:val="006552E2"/>
    <w:rsid w:val="0065534A"/>
    <w:rsid w:val="006557E2"/>
    <w:rsid w:val="00655A60"/>
    <w:rsid w:val="00655CEC"/>
    <w:rsid w:val="00656FF4"/>
    <w:rsid w:val="0065783C"/>
    <w:rsid w:val="00657942"/>
    <w:rsid w:val="00657E48"/>
    <w:rsid w:val="006609FE"/>
    <w:rsid w:val="00661B16"/>
    <w:rsid w:val="00661CB0"/>
    <w:rsid w:val="006623A0"/>
    <w:rsid w:val="00663D29"/>
    <w:rsid w:val="00666650"/>
    <w:rsid w:val="00666876"/>
    <w:rsid w:val="0066721C"/>
    <w:rsid w:val="006677E6"/>
    <w:rsid w:val="00670556"/>
    <w:rsid w:val="00670E5A"/>
    <w:rsid w:val="00671359"/>
    <w:rsid w:val="00671769"/>
    <w:rsid w:val="00671A4C"/>
    <w:rsid w:val="006729D7"/>
    <w:rsid w:val="00672DC7"/>
    <w:rsid w:val="00675586"/>
    <w:rsid w:val="00675B70"/>
    <w:rsid w:val="00675C02"/>
    <w:rsid w:val="006760C9"/>
    <w:rsid w:val="00677436"/>
    <w:rsid w:val="00680B26"/>
    <w:rsid w:val="00680DF8"/>
    <w:rsid w:val="006825D3"/>
    <w:rsid w:val="00683E28"/>
    <w:rsid w:val="0068427E"/>
    <w:rsid w:val="006842A2"/>
    <w:rsid w:val="006844B8"/>
    <w:rsid w:val="00684F2C"/>
    <w:rsid w:val="00684F7F"/>
    <w:rsid w:val="00685FD1"/>
    <w:rsid w:val="0069200C"/>
    <w:rsid w:val="00692DED"/>
    <w:rsid w:val="0069453F"/>
    <w:rsid w:val="00695031"/>
    <w:rsid w:val="00695551"/>
    <w:rsid w:val="006959F1"/>
    <w:rsid w:val="00696420"/>
    <w:rsid w:val="006971DA"/>
    <w:rsid w:val="00697B5C"/>
    <w:rsid w:val="006A0C80"/>
    <w:rsid w:val="006A2292"/>
    <w:rsid w:val="006A267C"/>
    <w:rsid w:val="006A31EE"/>
    <w:rsid w:val="006A3A0C"/>
    <w:rsid w:val="006A3E2B"/>
    <w:rsid w:val="006A5F9E"/>
    <w:rsid w:val="006A6D00"/>
    <w:rsid w:val="006A704F"/>
    <w:rsid w:val="006A720B"/>
    <w:rsid w:val="006B0A85"/>
    <w:rsid w:val="006B0D0A"/>
    <w:rsid w:val="006B16F3"/>
    <w:rsid w:val="006B3187"/>
    <w:rsid w:val="006B48D6"/>
    <w:rsid w:val="006B4DBE"/>
    <w:rsid w:val="006B59A5"/>
    <w:rsid w:val="006B6E4B"/>
    <w:rsid w:val="006B7226"/>
    <w:rsid w:val="006B737D"/>
    <w:rsid w:val="006C19A7"/>
    <w:rsid w:val="006C1B52"/>
    <w:rsid w:val="006C2607"/>
    <w:rsid w:val="006C2C9E"/>
    <w:rsid w:val="006C39B7"/>
    <w:rsid w:val="006C3BB7"/>
    <w:rsid w:val="006C3E8A"/>
    <w:rsid w:val="006C5039"/>
    <w:rsid w:val="006C767C"/>
    <w:rsid w:val="006C7790"/>
    <w:rsid w:val="006D0486"/>
    <w:rsid w:val="006D1323"/>
    <w:rsid w:val="006D180A"/>
    <w:rsid w:val="006D1AE4"/>
    <w:rsid w:val="006D1B41"/>
    <w:rsid w:val="006D36E7"/>
    <w:rsid w:val="006D3B23"/>
    <w:rsid w:val="006D4107"/>
    <w:rsid w:val="006D41EC"/>
    <w:rsid w:val="006D54FD"/>
    <w:rsid w:val="006D6DCD"/>
    <w:rsid w:val="006E2794"/>
    <w:rsid w:val="006E3FEE"/>
    <w:rsid w:val="006E4A47"/>
    <w:rsid w:val="006E5582"/>
    <w:rsid w:val="006E57A8"/>
    <w:rsid w:val="006E61FF"/>
    <w:rsid w:val="006E66AF"/>
    <w:rsid w:val="006E6819"/>
    <w:rsid w:val="006E6989"/>
    <w:rsid w:val="006E7B0D"/>
    <w:rsid w:val="006E7F05"/>
    <w:rsid w:val="006F0A88"/>
    <w:rsid w:val="006F4918"/>
    <w:rsid w:val="006F504C"/>
    <w:rsid w:val="006F56D2"/>
    <w:rsid w:val="006F5D61"/>
    <w:rsid w:val="006F6657"/>
    <w:rsid w:val="0070099A"/>
    <w:rsid w:val="00700AA0"/>
    <w:rsid w:val="007010B3"/>
    <w:rsid w:val="007012B4"/>
    <w:rsid w:val="00703206"/>
    <w:rsid w:val="007032EE"/>
    <w:rsid w:val="0070347C"/>
    <w:rsid w:val="00703695"/>
    <w:rsid w:val="00703725"/>
    <w:rsid w:val="00703878"/>
    <w:rsid w:val="0070407D"/>
    <w:rsid w:val="007049B2"/>
    <w:rsid w:val="007061DB"/>
    <w:rsid w:val="00706FAA"/>
    <w:rsid w:val="007074D0"/>
    <w:rsid w:val="00707D12"/>
    <w:rsid w:val="00711E36"/>
    <w:rsid w:val="0071433D"/>
    <w:rsid w:val="007151A9"/>
    <w:rsid w:val="00715477"/>
    <w:rsid w:val="00716349"/>
    <w:rsid w:val="00717B28"/>
    <w:rsid w:val="007202F7"/>
    <w:rsid w:val="00720420"/>
    <w:rsid w:val="00722206"/>
    <w:rsid w:val="007239FD"/>
    <w:rsid w:val="00725E07"/>
    <w:rsid w:val="0072684B"/>
    <w:rsid w:val="007273DE"/>
    <w:rsid w:val="0072761A"/>
    <w:rsid w:val="00727CA5"/>
    <w:rsid w:val="00730278"/>
    <w:rsid w:val="0073038E"/>
    <w:rsid w:val="00730B34"/>
    <w:rsid w:val="00730E19"/>
    <w:rsid w:val="00731071"/>
    <w:rsid w:val="007310FD"/>
    <w:rsid w:val="00731318"/>
    <w:rsid w:val="00731E8B"/>
    <w:rsid w:val="00732105"/>
    <w:rsid w:val="00732242"/>
    <w:rsid w:val="007325E7"/>
    <w:rsid w:val="0073289A"/>
    <w:rsid w:val="00733604"/>
    <w:rsid w:val="0073393C"/>
    <w:rsid w:val="00734E20"/>
    <w:rsid w:val="00734EC3"/>
    <w:rsid w:val="00735441"/>
    <w:rsid w:val="0073575A"/>
    <w:rsid w:val="00736696"/>
    <w:rsid w:val="00736CF9"/>
    <w:rsid w:val="007400F7"/>
    <w:rsid w:val="00740AFC"/>
    <w:rsid w:val="00741085"/>
    <w:rsid w:val="00741732"/>
    <w:rsid w:val="00741DA6"/>
    <w:rsid w:val="00742727"/>
    <w:rsid w:val="00743665"/>
    <w:rsid w:val="00743927"/>
    <w:rsid w:val="00743BD7"/>
    <w:rsid w:val="00745024"/>
    <w:rsid w:val="0074574A"/>
    <w:rsid w:val="00745923"/>
    <w:rsid w:val="00747EAA"/>
    <w:rsid w:val="007513B6"/>
    <w:rsid w:val="00751460"/>
    <w:rsid w:val="007519C5"/>
    <w:rsid w:val="00751B46"/>
    <w:rsid w:val="00754B48"/>
    <w:rsid w:val="00754D5D"/>
    <w:rsid w:val="00755431"/>
    <w:rsid w:val="00756A28"/>
    <w:rsid w:val="0075742F"/>
    <w:rsid w:val="00757F7B"/>
    <w:rsid w:val="007602A3"/>
    <w:rsid w:val="007609FD"/>
    <w:rsid w:val="00761EB7"/>
    <w:rsid w:val="00762529"/>
    <w:rsid w:val="00762D61"/>
    <w:rsid w:val="00763511"/>
    <w:rsid w:val="00764E4E"/>
    <w:rsid w:val="00764F79"/>
    <w:rsid w:val="007652A1"/>
    <w:rsid w:val="00765343"/>
    <w:rsid w:val="007655E2"/>
    <w:rsid w:val="007658CB"/>
    <w:rsid w:val="00765A58"/>
    <w:rsid w:val="0076650A"/>
    <w:rsid w:val="00766579"/>
    <w:rsid w:val="007665D7"/>
    <w:rsid w:val="007667EE"/>
    <w:rsid w:val="00767564"/>
    <w:rsid w:val="007703B2"/>
    <w:rsid w:val="00770D4A"/>
    <w:rsid w:val="00771130"/>
    <w:rsid w:val="00771191"/>
    <w:rsid w:val="0077166F"/>
    <w:rsid w:val="00771BB6"/>
    <w:rsid w:val="00771EE0"/>
    <w:rsid w:val="00773090"/>
    <w:rsid w:val="007736C5"/>
    <w:rsid w:val="0077377C"/>
    <w:rsid w:val="00773A5F"/>
    <w:rsid w:val="00776179"/>
    <w:rsid w:val="00776F62"/>
    <w:rsid w:val="00777DC0"/>
    <w:rsid w:val="007817CC"/>
    <w:rsid w:val="0078308C"/>
    <w:rsid w:val="0078315C"/>
    <w:rsid w:val="0078369E"/>
    <w:rsid w:val="0078525B"/>
    <w:rsid w:val="00786107"/>
    <w:rsid w:val="007865B6"/>
    <w:rsid w:val="00786F5E"/>
    <w:rsid w:val="007876FC"/>
    <w:rsid w:val="00791033"/>
    <w:rsid w:val="00793119"/>
    <w:rsid w:val="00793D0F"/>
    <w:rsid w:val="007941C9"/>
    <w:rsid w:val="00794C9F"/>
    <w:rsid w:val="007965A4"/>
    <w:rsid w:val="007A084B"/>
    <w:rsid w:val="007A1817"/>
    <w:rsid w:val="007A2CF6"/>
    <w:rsid w:val="007A335F"/>
    <w:rsid w:val="007A3FD8"/>
    <w:rsid w:val="007A4445"/>
    <w:rsid w:val="007A46CD"/>
    <w:rsid w:val="007A5492"/>
    <w:rsid w:val="007A5F4C"/>
    <w:rsid w:val="007A7F22"/>
    <w:rsid w:val="007B09E5"/>
    <w:rsid w:val="007B1477"/>
    <w:rsid w:val="007B199E"/>
    <w:rsid w:val="007B2598"/>
    <w:rsid w:val="007B366D"/>
    <w:rsid w:val="007B41FF"/>
    <w:rsid w:val="007B4491"/>
    <w:rsid w:val="007B4CBB"/>
    <w:rsid w:val="007B7ADE"/>
    <w:rsid w:val="007C0E0B"/>
    <w:rsid w:val="007C13D8"/>
    <w:rsid w:val="007C1521"/>
    <w:rsid w:val="007C1946"/>
    <w:rsid w:val="007C1DEA"/>
    <w:rsid w:val="007C252A"/>
    <w:rsid w:val="007C27CD"/>
    <w:rsid w:val="007C3212"/>
    <w:rsid w:val="007C387D"/>
    <w:rsid w:val="007C4981"/>
    <w:rsid w:val="007C661B"/>
    <w:rsid w:val="007C6D29"/>
    <w:rsid w:val="007C73E7"/>
    <w:rsid w:val="007D238F"/>
    <w:rsid w:val="007D265C"/>
    <w:rsid w:val="007D383F"/>
    <w:rsid w:val="007D41D3"/>
    <w:rsid w:val="007D5114"/>
    <w:rsid w:val="007D6611"/>
    <w:rsid w:val="007D6897"/>
    <w:rsid w:val="007D739F"/>
    <w:rsid w:val="007D780A"/>
    <w:rsid w:val="007D7CC1"/>
    <w:rsid w:val="007E10B9"/>
    <w:rsid w:val="007E133F"/>
    <w:rsid w:val="007E3863"/>
    <w:rsid w:val="007E49F5"/>
    <w:rsid w:val="007E5E1C"/>
    <w:rsid w:val="007E65E4"/>
    <w:rsid w:val="007F0704"/>
    <w:rsid w:val="007F072A"/>
    <w:rsid w:val="007F16D0"/>
    <w:rsid w:val="007F2FCB"/>
    <w:rsid w:val="007F3C3F"/>
    <w:rsid w:val="007F423C"/>
    <w:rsid w:val="007F44DC"/>
    <w:rsid w:val="007F4FA7"/>
    <w:rsid w:val="007F677E"/>
    <w:rsid w:val="007F6B24"/>
    <w:rsid w:val="007F6CF4"/>
    <w:rsid w:val="007F76B9"/>
    <w:rsid w:val="007F7825"/>
    <w:rsid w:val="007F7C7E"/>
    <w:rsid w:val="008000C3"/>
    <w:rsid w:val="00800F82"/>
    <w:rsid w:val="00802D50"/>
    <w:rsid w:val="00804B65"/>
    <w:rsid w:val="00805F48"/>
    <w:rsid w:val="008101F8"/>
    <w:rsid w:val="00810F02"/>
    <w:rsid w:val="00811204"/>
    <w:rsid w:val="00811472"/>
    <w:rsid w:val="008115D3"/>
    <w:rsid w:val="008115E7"/>
    <w:rsid w:val="008115EB"/>
    <w:rsid w:val="00811DDF"/>
    <w:rsid w:val="00813231"/>
    <w:rsid w:val="00814615"/>
    <w:rsid w:val="008154AD"/>
    <w:rsid w:val="0081598D"/>
    <w:rsid w:val="00815DCB"/>
    <w:rsid w:val="00816313"/>
    <w:rsid w:val="00817EB3"/>
    <w:rsid w:val="0082021A"/>
    <w:rsid w:val="00821B65"/>
    <w:rsid w:val="00821DA0"/>
    <w:rsid w:val="00822656"/>
    <w:rsid w:val="00823E47"/>
    <w:rsid w:val="0082644B"/>
    <w:rsid w:val="008306A1"/>
    <w:rsid w:val="00830958"/>
    <w:rsid w:val="008316E8"/>
    <w:rsid w:val="00831A49"/>
    <w:rsid w:val="00831E44"/>
    <w:rsid w:val="00831FEC"/>
    <w:rsid w:val="008326CF"/>
    <w:rsid w:val="00834207"/>
    <w:rsid w:val="00834369"/>
    <w:rsid w:val="008349FB"/>
    <w:rsid w:val="00835CB8"/>
    <w:rsid w:val="0084002A"/>
    <w:rsid w:val="00840712"/>
    <w:rsid w:val="00842564"/>
    <w:rsid w:val="00843ADE"/>
    <w:rsid w:val="008443D2"/>
    <w:rsid w:val="00846F17"/>
    <w:rsid w:val="008477FA"/>
    <w:rsid w:val="00847F97"/>
    <w:rsid w:val="00850672"/>
    <w:rsid w:val="008508A0"/>
    <w:rsid w:val="00851F04"/>
    <w:rsid w:val="008522F7"/>
    <w:rsid w:val="00853073"/>
    <w:rsid w:val="0085722F"/>
    <w:rsid w:val="008628AF"/>
    <w:rsid w:val="00862E93"/>
    <w:rsid w:val="008638E5"/>
    <w:rsid w:val="008648A7"/>
    <w:rsid w:val="00865EC0"/>
    <w:rsid w:val="00866490"/>
    <w:rsid w:val="00866CC9"/>
    <w:rsid w:val="0086741B"/>
    <w:rsid w:val="00867716"/>
    <w:rsid w:val="00867EDD"/>
    <w:rsid w:val="008706BA"/>
    <w:rsid w:val="008708BA"/>
    <w:rsid w:val="00871416"/>
    <w:rsid w:val="00873C43"/>
    <w:rsid w:val="00874A66"/>
    <w:rsid w:val="0087791E"/>
    <w:rsid w:val="00880895"/>
    <w:rsid w:val="0088128F"/>
    <w:rsid w:val="008824A6"/>
    <w:rsid w:val="008825E0"/>
    <w:rsid w:val="00882DA2"/>
    <w:rsid w:val="00883686"/>
    <w:rsid w:val="00885188"/>
    <w:rsid w:val="008859BA"/>
    <w:rsid w:val="00885E8C"/>
    <w:rsid w:val="00885F6E"/>
    <w:rsid w:val="008863EA"/>
    <w:rsid w:val="0088688C"/>
    <w:rsid w:val="00886976"/>
    <w:rsid w:val="00886C41"/>
    <w:rsid w:val="00886E5E"/>
    <w:rsid w:val="00887CCF"/>
    <w:rsid w:val="008903B7"/>
    <w:rsid w:val="00891BA9"/>
    <w:rsid w:val="00891DC5"/>
    <w:rsid w:val="00891FFD"/>
    <w:rsid w:val="008922CF"/>
    <w:rsid w:val="00892331"/>
    <w:rsid w:val="00892895"/>
    <w:rsid w:val="00893E58"/>
    <w:rsid w:val="00894AAD"/>
    <w:rsid w:val="00894EF2"/>
    <w:rsid w:val="00894EF5"/>
    <w:rsid w:val="008954FD"/>
    <w:rsid w:val="00895F4B"/>
    <w:rsid w:val="00897152"/>
    <w:rsid w:val="00897F48"/>
    <w:rsid w:val="008A00B8"/>
    <w:rsid w:val="008A2138"/>
    <w:rsid w:val="008A38F3"/>
    <w:rsid w:val="008A4FAE"/>
    <w:rsid w:val="008A53AC"/>
    <w:rsid w:val="008A6084"/>
    <w:rsid w:val="008A79FB"/>
    <w:rsid w:val="008B0527"/>
    <w:rsid w:val="008B0691"/>
    <w:rsid w:val="008B08CC"/>
    <w:rsid w:val="008B0CB9"/>
    <w:rsid w:val="008B120E"/>
    <w:rsid w:val="008B1AA6"/>
    <w:rsid w:val="008B2C7A"/>
    <w:rsid w:val="008B4342"/>
    <w:rsid w:val="008B5170"/>
    <w:rsid w:val="008B58E9"/>
    <w:rsid w:val="008B5F3D"/>
    <w:rsid w:val="008B63B7"/>
    <w:rsid w:val="008C02E2"/>
    <w:rsid w:val="008C047E"/>
    <w:rsid w:val="008C1180"/>
    <w:rsid w:val="008C3424"/>
    <w:rsid w:val="008C3FAF"/>
    <w:rsid w:val="008C4956"/>
    <w:rsid w:val="008C5719"/>
    <w:rsid w:val="008C600D"/>
    <w:rsid w:val="008C6B94"/>
    <w:rsid w:val="008C6FAF"/>
    <w:rsid w:val="008D0133"/>
    <w:rsid w:val="008D0ACC"/>
    <w:rsid w:val="008D10E9"/>
    <w:rsid w:val="008D131A"/>
    <w:rsid w:val="008D13D5"/>
    <w:rsid w:val="008D2C68"/>
    <w:rsid w:val="008D2F05"/>
    <w:rsid w:val="008D3784"/>
    <w:rsid w:val="008D42A7"/>
    <w:rsid w:val="008D4557"/>
    <w:rsid w:val="008D504B"/>
    <w:rsid w:val="008D5CD8"/>
    <w:rsid w:val="008D77D2"/>
    <w:rsid w:val="008E095B"/>
    <w:rsid w:val="008E1573"/>
    <w:rsid w:val="008E1B54"/>
    <w:rsid w:val="008E1D61"/>
    <w:rsid w:val="008E2970"/>
    <w:rsid w:val="008E3015"/>
    <w:rsid w:val="008E3A76"/>
    <w:rsid w:val="008E3E41"/>
    <w:rsid w:val="008E4532"/>
    <w:rsid w:val="008E5AC1"/>
    <w:rsid w:val="008E5AC7"/>
    <w:rsid w:val="008E6F82"/>
    <w:rsid w:val="008E7A11"/>
    <w:rsid w:val="008E7E08"/>
    <w:rsid w:val="008F04A5"/>
    <w:rsid w:val="008F0DA1"/>
    <w:rsid w:val="008F1B42"/>
    <w:rsid w:val="008F1EBC"/>
    <w:rsid w:val="008F1ECF"/>
    <w:rsid w:val="008F1F34"/>
    <w:rsid w:val="008F3B5A"/>
    <w:rsid w:val="008F4AF8"/>
    <w:rsid w:val="008F4BC6"/>
    <w:rsid w:val="008F692D"/>
    <w:rsid w:val="008F769D"/>
    <w:rsid w:val="00900085"/>
    <w:rsid w:val="009007DE"/>
    <w:rsid w:val="00902285"/>
    <w:rsid w:val="00902EB9"/>
    <w:rsid w:val="00903325"/>
    <w:rsid w:val="00904242"/>
    <w:rsid w:val="009042D2"/>
    <w:rsid w:val="0090571E"/>
    <w:rsid w:val="00905932"/>
    <w:rsid w:val="00906B77"/>
    <w:rsid w:val="00907257"/>
    <w:rsid w:val="009107D3"/>
    <w:rsid w:val="00911210"/>
    <w:rsid w:val="0091164A"/>
    <w:rsid w:val="009119DF"/>
    <w:rsid w:val="0091268C"/>
    <w:rsid w:val="00912BD5"/>
    <w:rsid w:val="009133F4"/>
    <w:rsid w:val="00913696"/>
    <w:rsid w:val="00915325"/>
    <w:rsid w:val="009155BA"/>
    <w:rsid w:val="00915CB9"/>
    <w:rsid w:val="00916463"/>
    <w:rsid w:val="009179A0"/>
    <w:rsid w:val="009201E9"/>
    <w:rsid w:val="009227E1"/>
    <w:rsid w:val="0092285C"/>
    <w:rsid w:val="00924543"/>
    <w:rsid w:val="00926192"/>
    <w:rsid w:val="00926B10"/>
    <w:rsid w:val="00926B6A"/>
    <w:rsid w:val="00927680"/>
    <w:rsid w:val="00927721"/>
    <w:rsid w:val="00927FD8"/>
    <w:rsid w:val="00930107"/>
    <w:rsid w:val="00930F21"/>
    <w:rsid w:val="0093186A"/>
    <w:rsid w:val="00933195"/>
    <w:rsid w:val="00933E57"/>
    <w:rsid w:val="009343FE"/>
    <w:rsid w:val="00934C66"/>
    <w:rsid w:val="00934F35"/>
    <w:rsid w:val="0093579C"/>
    <w:rsid w:val="00935C31"/>
    <w:rsid w:val="00935F0E"/>
    <w:rsid w:val="00936093"/>
    <w:rsid w:val="0093646A"/>
    <w:rsid w:val="009370C1"/>
    <w:rsid w:val="00937195"/>
    <w:rsid w:val="00937E23"/>
    <w:rsid w:val="009410DB"/>
    <w:rsid w:val="00941433"/>
    <w:rsid w:val="00941FBF"/>
    <w:rsid w:val="0094245F"/>
    <w:rsid w:val="00942AA8"/>
    <w:rsid w:val="00942CF8"/>
    <w:rsid w:val="0094365D"/>
    <w:rsid w:val="00943AC2"/>
    <w:rsid w:val="009447C5"/>
    <w:rsid w:val="009447F3"/>
    <w:rsid w:val="00947E9E"/>
    <w:rsid w:val="00950409"/>
    <w:rsid w:val="009504A8"/>
    <w:rsid w:val="00950ED1"/>
    <w:rsid w:val="00951114"/>
    <w:rsid w:val="009513B4"/>
    <w:rsid w:val="00951FC8"/>
    <w:rsid w:val="00954592"/>
    <w:rsid w:val="0095718F"/>
    <w:rsid w:val="00957541"/>
    <w:rsid w:val="009601EB"/>
    <w:rsid w:val="00960374"/>
    <w:rsid w:val="009613F0"/>
    <w:rsid w:val="00961FCD"/>
    <w:rsid w:val="00962636"/>
    <w:rsid w:val="0096379B"/>
    <w:rsid w:val="00963CD5"/>
    <w:rsid w:val="00964F11"/>
    <w:rsid w:val="0096527B"/>
    <w:rsid w:val="009662FC"/>
    <w:rsid w:val="00967150"/>
    <w:rsid w:val="00967459"/>
    <w:rsid w:val="00967BE0"/>
    <w:rsid w:val="00967BF6"/>
    <w:rsid w:val="00972B37"/>
    <w:rsid w:val="00973F6A"/>
    <w:rsid w:val="00975DD7"/>
    <w:rsid w:val="00976208"/>
    <w:rsid w:val="00976F99"/>
    <w:rsid w:val="00977343"/>
    <w:rsid w:val="00977502"/>
    <w:rsid w:val="00977525"/>
    <w:rsid w:val="009809B7"/>
    <w:rsid w:val="00980D4D"/>
    <w:rsid w:val="00980D91"/>
    <w:rsid w:val="0098111C"/>
    <w:rsid w:val="009825E4"/>
    <w:rsid w:val="00983242"/>
    <w:rsid w:val="009837A8"/>
    <w:rsid w:val="00983814"/>
    <w:rsid w:val="009851D4"/>
    <w:rsid w:val="00985792"/>
    <w:rsid w:val="009862C1"/>
    <w:rsid w:val="00986D68"/>
    <w:rsid w:val="009878C1"/>
    <w:rsid w:val="0099016D"/>
    <w:rsid w:val="00990437"/>
    <w:rsid w:val="009908C3"/>
    <w:rsid w:val="00990A3C"/>
    <w:rsid w:val="00990C46"/>
    <w:rsid w:val="0099144B"/>
    <w:rsid w:val="009916F5"/>
    <w:rsid w:val="00993F02"/>
    <w:rsid w:val="009943CC"/>
    <w:rsid w:val="009947B1"/>
    <w:rsid w:val="00994BBC"/>
    <w:rsid w:val="0099622D"/>
    <w:rsid w:val="00996461"/>
    <w:rsid w:val="0099732C"/>
    <w:rsid w:val="009977BB"/>
    <w:rsid w:val="009A0491"/>
    <w:rsid w:val="009A2774"/>
    <w:rsid w:val="009A2A5A"/>
    <w:rsid w:val="009A312E"/>
    <w:rsid w:val="009A3230"/>
    <w:rsid w:val="009A33EB"/>
    <w:rsid w:val="009A42A6"/>
    <w:rsid w:val="009A4D4D"/>
    <w:rsid w:val="009A5861"/>
    <w:rsid w:val="009A68B2"/>
    <w:rsid w:val="009A7D36"/>
    <w:rsid w:val="009A7E6F"/>
    <w:rsid w:val="009B0F2C"/>
    <w:rsid w:val="009B2804"/>
    <w:rsid w:val="009B3878"/>
    <w:rsid w:val="009B389F"/>
    <w:rsid w:val="009B53C9"/>
    <w:rsid w:val="009B57CA"/>
    <w:rsid w:val="009B5EA3"/>
    <w:rsid w:val="009B66AF"/>
    <w:rsid w:val="009C0574"/>
    <w:rsid w:val="009C0EF9"/>
    <w:rsid w:val="009C22C3"/>
    <w:rsid w:val="009C23CE"/>
    <w:rsid w:val="009C2BFD"/>
    <w:rsid w:val="009C2D81"/>
    <w:rsid w:val="009C4BAD"/>
    <w:rsid w:val="009C5065"/>
    <w:rsid w:val="009C50FD"/>
    <w:rsid w:val="009D0FA2"/>
    <w:rsid w:val="009D17D4"/>
    <w:rsid w:val="009D1AC2"/>
    <w:rsid w:val="009D2F05"/>
    <w:rsid w:val="009D463C"/>
    <w:rsid w:val="009D48EE"/>
    <w:rsid w:val="009D5078"/>
    <w:rsid w:val="009D50D9"/>
    <w:rsid w:val="009D6FB9"/>
    <w:rsid w:val="009E061F"/>
    <w:rsid w:val="009E1DB6"/>
    <w:rsid w:val="009E3412"/>
    <w:rsid w:val="009E3444"/>
    <w:rsid w:val="009E5180"/>
    <w:rsid w:val="009E7AD2"/>
    <w:rsid w:val="009F1596"/>
    <w:rsid w:val="009F1A35"/>
    <w:rsid w:val="009F7792"/>
    <w:rsid w:val="00A01012"/>
    <w:rsid w:val="00A023E5"/>
    <w:rsid w:val="00A02774"/>
    <w:rsid w:val="00A04A59"/>
    <w:rsid w:val="00A05FE7"/>
    <w:rsid w:val="00A06644"/>
    <w:rsid w:val="00A075DA"/>
    <w:rsid w:val="00A0771E"/>
    <w:rsid w:val="00A100D2"/>
    <w:rsid w:val="00A104F3"/>
    <w:rsid w:val="00A1170F"/>
    <w:rsid w:val="00A12633"/>
    <w:rsid w:val="00A12F4C"/>
    <w:rsid w:val="00A13AF3"/>
    <w:rsid w:val="00A14DDD"/>
    <w:rsid w:val="00A15345"/>
    <w:rsid w:val="00A15D66"/>
    <w:rsid w:val="00A16F59"/>
    <w:rsid w:val="00A17DF1"/>
    <w:rsid w:val="00A20490"/>
    <w:rsid w:val="00A210D1"/>
    <w:rsid w:val="00A218EB"/>
    <w:rsid w:val="00A22FF5"/>
    <w:rsid w:val="00A24823"/>
    <w:rsid w:val="00A24AD5"/>
    <w:rsid w:val="00A253FB"/>
    <w:rsid w:val="00A26DEB"/>
    <w:rsid w:val="00A2793A"/>
    <w:rsid w:val="00A30C6E"/>
    <w:rsid w:val="00A32E36"/>
    <w:rsid w:val="00A34885"/>
    <w:rsid w:val="00A35EC3"/>
    <w:rsid w:val="00A368C3"/>
    <w:rsid w:val="00A4147D"/>
    <w:rsid w:val="00A4279F"/>
    <w:rsid w:val="00A45BFE"/>
    <w:rsid w:val="00A45FCF"/>
    <w:rsid w:val="00A46E5A"/>
    <w:rsid w:val="00A472D1"/>
    <w:rsid w:val="00A50A08"/>
    <w:rsid w:val="00A51E93"/>
    <w:rsid w:val="00A525AB"/>
    <w:rsid w:val="00A54B18"/>
    <w:rsid w:val="00A54D5D"/>
    <w:rsid w:val="00A55956"/>
    <w:rsid w:val="00A56A6F"/>
    <w:rsid w:val="00A61067"/>
    <w:rsid w:val="00A61A16"/>
    <w:rsid w:val="00A61AF1"/>
    <w:rsid w:val="00A622DD"/>
    <w:rsid w:val="00A6235C"/>
    <w:rsid w:val="00A6265E"/>
    <w:rsid w:val="00A63090"/>
    <w:rsid w:val="00A63D0E"/>
    <w:rsid w:val="00A64F30"/>
    <w:rsid w:val="00A65954"/>
    <w:rsid w:val="00A663C9"/>
    <w:rsid w:val="00A66BE3"/>
    <w:rsid w:val="00A66E0A"/>
    <w:rsid w:val="00A672E9"/>
    <w:rsid w:val="00A6761C"/>
    <w:rsid w:val="00A67D9A"/>
    <w:rsid w:val="00A71538"/>
    <w:rsid w:val="00A72B0B"/>
    <w:rsid w:val="00A73DF4"/>
    <w:rsid w:val="00A748C6"/>
    <w:rsid w:val="00A7699A"/>
    <w:rsid w:val="00A769DD"/>
    <w:rsid w:val="00A76B12"/>
    <w:rsid w:val="00A76C8A"/>
    <w:rsid w:val="00A76E38"/>
    <w:rsid w:val="00A77088"/>
    <w:rsid w:val="00A77480"/>
    <w:rsid w:val="00A77892"/>
    <w:rsid w:val="00A804C7"/>
    <w:rsid w:val="00A809B2"/>
    <w:rsid w:val="00A81DC3"/>
    <w:rsid w:val="00A81E0C"/>
    <w:rsid w:val="00A82787"/>
    <w:rsid w:val="00A839F3"/>
    <w:rsid w:val="00A83F50"/>
    <w:rsid w:val="00A8435D"/>
    <w:rsid w:val="00A90CD9"/>
    <w:rsid w:val="00A9137A"/>
    <w:rsid w:val="00A91A5F"/>
    <w:rsid w:val="00A91C3B"/>
    <w:rsid w:val="00A91E4A"/>
    <w:rsid w:val="00A9239E"/>
    <w:rsid w:val="00A92493"/>
    <w:rsid w:val="00A92B01"/>
    <w:rsid w:val="00A92D1D"/>
    <w:rsid w:val="00A9365F"/>
    <w:rsid w:val="00A93BEB"/>
    <w:rsid w:val="00A94664"/>
    <w:rsid w:val="00A94BF4"/>
    <w:rsid w:val="00A95118"/>
    <w:rsid w:val="00A9662B"/>
    <w:rsid w:val="00A97C5B"/>
    <w:rsid w:val="00AA2EEC"/>
    <w:rsid w:val="00AA31F0"/>
    <w:rsid w:val="00AA3924"/>
    <w:rsid w:val="00AA4D56"/>
    <w:rsid w:val="00AA555D"/>
    <w:rsid w:val="00AA5A11"/>
    <w:rsid w:val="00AA5ECE"/>
    <w:rsid w:val="00AA62EB"/>
    <w:rsid w:val="00AA68F3"/>
    <w:rsid w:val="00AA6B79"/>
    <w:rsid w:val="00AA7760"/>
    <w:rsid w:val="00AA7986"/>
    <w:rsid w:val="00AB0081"/>
    <w:rsid w:val="00AB08DB"/>
    <w:rsid w:val="00AB2951"/>
    <w:rsid w:val="00AB43F2"/>
    <w:rsid w:val="00AB4F85"/>
    <w:rsid w:val="00AB665E"/>
    <w:rsid w:val="00AB6DC0"/>
    <w:rsid w:val="00AB74DE"/>
    <w:rsid w:val="00AB7F12"/>
    <w:rsid w:val="00AC0404"/>
    <w:rsid w:val="00AC147B"/>
    <w:rsid w:val="00AC15C8"/>
    <w:rsid w:val="00AC3B41"/>
    <w:rsid w:val="00AC3C33"/>
    <w:rsid w:val="00AC4476"/>
    <w:rsid w:val="00AC494C"/>
    <w:rsid w:val="00AC49D8"/>
    <w:rsid w:val="00AC5B08"/>
    <w:rsid w:val="00AC631A"/>
    <w:rsid w:val="00AC698C"/>
    <w:rsid w:val="00AC728F"/>
    <w:rsid w:val="00AC754E"/>
    <w:rsid w:val="00AD2A05"/>
    <w:rsid w:val="00AD3BA8"/>
    <w:rsid w:val="00AD43F1"/>
    <w:rsid w:val="00AD44FA"/>
    <w:rsid w:val="00AD4971"/>
    <w:rsid w:val="00AD50C0"/>
    <w:rsid w:val="00AD693B"/>
    <w:rsid w:val="00AD7535"/>
    <w:rsid w:val="00AE04A9"/>
    <w:rsid w:val="00AE0783"/>
    <w:rsid w:val="00AE0CC9"/>
    <w:rsid w:val="00AE1119"/>
    <w:rsid w:val="00AE150C"/>
    <w:rsid w:val="00AE5FB3"/>
    <w:rsid w:val="00AE6621"/>
    <w:rsid w:val="00AE6C9D"/>
    <w:rsid w:val="00AE77FA"/>
    <w:rsid w:val="00AE7A56"/>
    <w:rsid w:val="00AF0E70"/>
    <w:rsid w:val="00AF1477"/>
    <w:rsid w:val="00AF1501"/>
    <w:rsid w:val="00AF3FC5"/>
    <w:rsid w:val="00AF4874"/>
    <w:rsid w:val="00AF545A"/>
    <w:rsid w:val="00AF5A35"/>
    <w:rsid w:val="00AF6DED"/>
    <w:rsid w:val="00B00115"/>
    <w:rsid w:val="00B012AA"/>
    <w:rsid w:val="00B014A0"/>
    <w:rsid w:val="00B01632"/>
    <w:rsid w:val="00B017B1"/>
    <w:rsid w:val="00B025DE"/>
    <w:rsid w:val="00B053B4"/>
    <w:rsid w:val="00B05AAD"/>
    <w:rsid w:val="00B061CB"/>
    <w:rsid w:val="00B077B6"/>
    <w:rsid w:val="00B1107B"/>
    <w:rsid w:val="00B115AE"/>
    <w:rsid w:val="00B13CE1"/>
    <w:rsid w:val="00B15B1A"/>
    <w:rsid w:val="00B15D71"/>
    <w:rsid w:val="00B15DA4"/>
    <w:rsid w:val="00B162D7"/>
    <w:rsid w:val="00B16BA7"/>
    <w:rsid w:val="00B16D5C"/>
    <w:rsid w:val="00B16DBB"/>
    <w:rsid w:val="00B17823"/>
    <w:rsid w:val="00B21A53"/>
    <w:rsid w:val="00B22540"/>
    <w:rsid w:val="00B23099"/>
    <w:rsid w:val="00B234A9"/>
    <w:rsid w:val="00B251DB"/>
    <w:rsid w:val="00B25D44"/>
    <w:rsid w:val="00B26C6E"/>
    <w:rsid w:val="00B26D72"/>
    <w:rsid w:val="00B27662"/>
    <w:rsid w:val="00B30D74"/>
    <w:rsid w:val="00B30FDF"/>
    <w:rsid w:val="00B3276C"/>
    <w:rsid w:val="00B3311F"/>
    <w:rsid w:val="00B33734"/>
    <w:rsid w:val="00B33F8D"/>
    <w:rsid w:val="00B36534"/>
    <w:rsid w:val="00B36E21"/>
    <w:rsid w:val="00B424E9"/>
    <w:rsid w:val="00B4268C"/>
    <w:rsid w:val="00B42870"/>
    <w:rsid w:val="00B42F9C"/>
    <w:rsid w:val="00B44185"/>
    <w:rsid w:val="00B445CF"/>
    <w:rsid w:val="00B45CB5"/>
    <w:rsid w:val="00B4651E"/>
    <w:rsid w:val="00B472A2"/>
    <w:rsid w:val="00B47862"/>
    <w:rsid w:val="00B47916"/>
    <w:rsid w:val="00B50368"/>
    <w:rsid w:val="00B505E6"/>
    <w:rsid w:val="00B513D9"/>
    <w:rsid w:val="00B51765"/>
    <w:rsid w:val="00B51F2B"/>
    <w:rsid w:val="00B540EF"/>
    <w:rsid w:val="00B54879"/>
    <w:rsid w:val="00B55A3F"/>
    <w:rsid w:val="00B5613A"/>
    <w:rsid w:val="00B5750D"/>
    <w:rsid w:val="00B60B4E"/>
    <w:rsid w:val="00B629A4"/>
    <w:rsid w:val="00B65913"/>
    <w:rsid w:val="00B65A51"/>
    <w:rsid w:val="00B65CF2"/>
    <w:rsid w:val="00B665BE"/>
    <w:rsid w:val="00B669AB"/>
    <w:rsid w:val="00B66B8C"/>
    <w:rsid w:val="00B66CFD"/>
    <w:rsid w:val="00B70460"/>
    <w:rsid w:val="00B705A7"/>
    <w:rsid w:val="00B70B56"/>
    <w:rsid w:val="00B70CC3"/>
    <w:rsid w:val="00B71F5A"/>
    <w:rsid w:val="00B749FE"/>
    <w:rsid w:val="00B755B1"/>
    <w:rsid w:val="00B75837"/>
    <w:rsid w:val="00B76419"/>
    <w:rsid w:val="00B76AF6"/>
    <w:rsid w:val="00B77AE6"/>
    <w:rsid w:val="00B81C2E"/>
    <w:rsid w:val="00B8277C"/>
    <w:rsid w:val="00B82DE3"/>
    <w:rsid w:val="00B83328"/>
    <w:rsid w:val="00B83CA6"/>
    <w:rsid w:val="00B84CFA"/>
    <w:rsid w:val="00B863E7"/>
    <w:rsid w:val="00B910B2"/>
    <w:rsid w:val="00B919C9"/>
    <w:rsid w:val="00B92AB0"/>
    <w:rsid w:val="00B92DEF"/>
    <w:rsid w:val="00B9480F"/>
    <w:rsid w:val="00B95A50"/>
    <w:rsid w:val="00B95CBC"/>
    <w:rsid w:val="00B96AA3"/>
    <w:rsid w:val="00B96F32"/>
    <w:rsid w:val="00B97BBF"/>
    <w:rsid w:val="00BA0069"/>
    <w:rsid w:val="00BA2428"/>
    <w:rsid w:val="00BA25A8"/>
    <w:rsid w:val="00BA2655"/>
    <w:rsid w:val="00BA41DA"/>
    <w:rsid w:val="00BA4B62"/>
    <w:rsid w:val="00BA4CD4"/>
    <w:rsid w:val="00BA4D61"/>
    <w:rsid w:val="00BA6F73"/>
    <w:rsid w:val="00BA7B98"/>
    <w:rsid w:val="00BB0508"/>
    <w:rsid w:val="00BB1CF9"/>
    <w:rsid w:val="00BB2DD9"/>
    <w:rsid w:val="00BB34B0"/>
    <w:rsid w:val="00BB5D39"/>
    <w:rsid w:val="00BB6E6D"/>
    <w:rsid w:val="00BB7103"/>
    <w:rsid w:val="00BB77B9"/>
    <w:rsid w:val="00BC213C"/>
    <w:rsid w:val="00BC27B8"/>
    <w:rsid w:val="00BC34E7"/>
    <w:rsid w:val="00BC375F"/>
    <w:rsid w:val="00BC432A"/>
    <w:rsid w:val="00BC5C7F"/>
    <w:rsid w:val="00BC5E43"/>
    <w:rsid w:val="00BC63CA"/>
    <w:rsid w:val="00BC6584"/>
    <w:rsid w:val="00BC790E"/>
    <w:rsid w:val="00BD0294"/>
    <w:rsid w:val="00BD1793"/>
    <w:rsid w:val="00BD236F"/>
    <w:rsid w:val="00BD2597"/>
    <w:rsid w:val="00BD2C6F"/>
    <w:rsid w:val="00BD3502"/>
    <w:rsid w:val="00BD3730"/>
    <w:rsid w:val="00BD4613"/>
    <w:rsid w:val="00BD4BD5"/>
    <w:rsid w:val="00BD52BB"/>
    <w:rsid w:val="00BD565F"/>
    <w:rsid w:val="00BD5A2C"/>
    <w:rsid w:val="00BD6B1F"/>
    <w:rsid w:val="00BD6C4C"/>
    <w:rsid w:val="00BD75FD"/>
    <w:rsid w:val="00BD7703"/>
    <w:rsid w:val="00BE0CFD"/>
    <w:rsid w:val="00BE0DC4"/>
    <w:rsid w:val="00BE1172"/>
    <w:rsid w:val="00BE206E"/>
    <w:rsid w:val="00BE2289"/>
    <w:rsid w:val="00BE3FB1"/>
    <w:rsid w:val="00BE40FE"/>
    <w:rsid w:val="00BE4501"/>
    <w:rsid w:val="00BE5B44"/>
    <w:rsid w:val="00BE6098"/>
    <w:rsid w:val="00BE7349"/>
    <w:rsid w:val="00BE7FAD"/>
    <w:rsid w:val="00BF0B61"/>
    <w:rsid w:val="00BF0DE0"/>
    <w:rsid w:val="00BF1862"/>
    <w:rsid w:val="00BF2B55"/>
    <w:rsid w:val="00BF3EF9"/>
    <w:rsid w:val="00BF4282"/>
    <w:rsid w:val="00BF4559"/>
    <w:rsid w:val="00BF4C05"/>
    <w:rsid w:val="00BF4D6A"/>
    <w:rsid w:val="00BF4E80"/>
    <w:rsid w:val="00BF5579"/>
    <w:rsid w:val="00C006F2"/>
    <w:rsid w:val="00C00B4D"/>
    <w:rsid w:val="00C02351"/>
    <w:rsid w:val="00C03F52"/>
    <w:rsid w:val="00C050E4"/>
    <w:rsid w:val="00C05E44"/>
    <w:rsid w:val="00C0788E"/>
    <w:rsid w:val="00C07BB2"/>
    <w:rsid w:val="00C10346"/>
    <w:rsid w:val="00C1081C"/>
    <w:rsid w:val="00C11426"/>
    <w:rsid w:val="00C11786"/>
    <w:rsid w:val="00C12AD9"/>
    <w:rsid w:val="00C14AB2"/>
    <w:rsid w:val="00C1557E"/>
    <w:rsid w:val="00C16321"/>
    <w:rsid w:val="00C169E0"/>
    <w:rsid w:val="00C16EA9"/>
    <w:rsid w:val="00C206F0"/>
    <w:rsid w:val="00C21338"/>
    <w:rsid w:val="00C2179E"/>
    <w:rsid w:val="00C21E22"/>
    <w:rsid w:val="00C2330F"/>
    <w:rsid w:val="00C23920"/>
    <w:rsid w:val="00C23F5E"/>
    <w:rsid w:val="00C244C0"/>
    <w:rsid w:val="00C26436"/>
    <w:rsid w:val="00C279BC"/>
    <w:rsid w:val="00C27E80"/>
    <w:rsid w:val="00C317CD"/>
    <w:rsid w:val="00C35503"/>
    <w:rsid w:val="00C35D23"/>
    <w:rsid w:val="00C372A3"/>
    <w:rsid w:val="00C400E9"/>
    <w:rsid w:val="00C40740"/>
    <w:rsid w:val="00C4099D"/>
    <w:rsid w:val="00C42708"/>
    <w:rsid w:val="00C431F3"/>
    <w:rsid w:val="00C44B84"/>
    <w:rsid w:val="00C44F9C"/>
    <w:rsid w:val="00C458C9"/>
    <w:rsid w:val="00C46367"/>
    <w:rsid w:val="00C47354"/>
    <w:rsid w:val="00C50FBF"/>
    <w:rsid w:val="00C516C0"/>
    <w:rsid w:val="00C52753"/>
    <w:rsid w:val="00C52BD5"/>
    <w:rsid w:val="00C534D8"/>
    <w:rsid w:val="00C5407E"/>
    <w:rsid w:val="00C54823"/>
    <w:rsid w:val="00C55682"/>
    <w:rsid w:val="00C55925"/>
    <w:rsid w:val="00C55BED"/>
    <w:rsid w:val="00C61A4A"/>
    <w:rsid w:val="00C620CC"/>
    <w:rsid w:val="00C62E2E"/>
    <w:rsid w:val="00C63908"/>
    <w:rsid w:val="00C65489"/>
    <w:rsid w:val="00C65B09"/>
    <w:rsid w:val="00C65DBB"/>
    <w:rsid w:val="00C662DD"/>
    <w:rsid w:val="00C66729"/>
    <w:rsid w:val="00C66ACE"/>
    <w:rsid w:val="00C66E0F"/>
    <w:rsid w:val="00C700DE"/>
    <w:rsid w:val="00C7073F"/>
    <w:rsid w:val="00C719A5"/>
    <w:rsid w:val="00C72FF6"/>
    <w:rsid w:val="00C73043"/>
    <w:rsid w:val="00C730A5"/>
    <w:rsid w:val="00C73100"/>
    <w:rsid w:val="00C73C09"/>
    <w:rsid w:val="00C766D3"/>
    <w:rsid w:val="00C76AB3"/>
    <w:rsid w:val="00C77E37"/>
    <w:rsid w:val="00C802A1"/>
    <w:rsid w:val="00C81115"/>
    <w:rsid w:val="00C81CD7"/>
    <w:rsid w:val="00C83843"/>
    <w:rsid w:val="00C848F1"/>
    <w:rsid w:val="00C85AE5"/>
    <w:rsid w:val="00C863B2"/>
    <w:rsid w:val="00C864B6"/>
    <w:rsid w:val="00C868AC"/>
    <w:rsid w:val="00C86CE3"/>
    <w:rsid w:val="00C92CEC"/>
    <w:rsid w:val="00C96B4C"/>
    <w:rsid w:val="00CA18C1"/>
    <w:rsid w:val="00CA1AD1"/>
    <w:rsid w:val="00CA1F77"/>
    <w:rsid w:val="00CA2562"/>
    <w:rsid w:val="00CA2A86"/>
    <w:rsid w:val="00CA33F4"/>
    <w:rsid w:val="00CA5898"/>
    <w:rsid w:val="00CA7D97"/>
    <w:rsid w:val="00CB09CB"/>
    <w:rsid w:val="00CB1793"/>
    <w:rsid w:val="00CB2D70"/>
    <w:rsid w:val="00CB358F"/>
    <w:rsid w:val="00CB3BD4"/>
    <w:rsid w:val="00CB4DE3"/>
    <w:rsid w:val="00CB56CD"/>
    <w:rsid w:val="00CB6CED"/>
    <w:rsid w:val="00CB73F7"/>
    <w:rsid w:val="00CC0881"/>
    <w:rsid w:val="00CC18D7"/>
    <w:rsid w:val="00CC2AAD"/>
    <w:rsid w:val="00CC3788"/>
    <w:rsid w:val="00CC3CC2"/>
    <w:rsid w:val="00CC3E59"/>
    <w:rsid w:val="00CC4627"/>
    <w:rsid w:val="00CC4CDB"/>
    <w:rsid w:val="00CC6552"/>
    <w:rsid w:val="00CC670D"/>
    <w:rsid w:val="00CD086A"/>
    <w:rsid w:val="00CD2823"/>
    <w:rsid w:val="00CD2C15"/>
    <w:rsid w:val="00CD3C2B"/>
    <w:rsid w:val="00CD4C26"/>
    <w:rsid w:val="00CD6A3F"/>
    <w:rsid w:val="00CD7760"/>
    <w:rsid w:val="00CD7C7A"/>
    <w:rsid w:val="00CD7EDD"/>
    <w:rsid w:val="00CE1930"/>
    <w:rsid w:val="00CE1D76"/>
    <w:rsid w:val="00CE1ED0"/>
    <w:rsid w:val="00CE337D"/>
    <w:rsid w:val="00CE37F5"/>
    <w:rsid w:val="00CE5443"/>
    <w:rsid w:val="00CE5EF1"/>
    <w:rsid w:val="00CE6284"/>
    <w:rsid w:val="00CE652B"/>
    <w:rsid w:val="00CE69BD"/>
    <w:rsid w:val="00CE6BD0"/>
    <w:rsid w:val="00CE7502"/>
    <w:rsid w:val="00CE7762"/>
    <w:rsid w:val="00CE7DAA"/>
    <w:rsid w:val="00CF0EAE"/>
    <w:rsid w:val="00CF121A"/>
    <w:rsid w:val="00CF1516"/>
    <w:rsid w:val="00CF2345"/>
    <w:rsid w:val="00CF2AC6"/>
    <w:rsid w:val="00CF489F"/>
    <w:rsid w:val="00CF592A"/>
    <w:rsid w:val="00CF642B"/>
    <w:rsid w:val="00D00615"/>
    <w:rsid w:val="00D00A27"/>
    <w:rsid w:val="00D00A71"/>
    <w:rsid w:val="00D00B1E"/>
    <w:rsid w:val="00D012E6"/>
    <w:rsid w:val="00D02CAF"/>
    <w:rsid w:val="00D0355C"/>
    <w:rsid w:val="00D03F21"/>
    <w:rsid w:val="00D03FF8"/>
    <w:rsid w:val="00D051EF"/>
    <w:rsid w:val="00D0688A"/>
    <w:rsid w:val="00D06A77"/>
    <w:rsid w:val="00D06C98"/>
    <w:rsid w:val="00D074D6"/>
    <w:rsid w:val="00D07779"/>
    <w:rsid w:val="00D1089A"/>
    <w:rsid w:val="00D129C8"/>
    <w:rsid w:val="00D132BE"/>
    <w:rsid w:val="00D13CE4"/>
    <w:rsid w:val="00D13F35"/>
    <w:rsid w:val="00D165A7"/>
    <w:rsid w:val="00D16759"/>
    <w:rsid w:val="00D17701"/>
    <w:rsid w:val="00D17851"/>
    <w:rsid w:val="00D20B07"/>
    <w:rsid w:val="00D213E5"/>
    <w:rsid w:val="00D2149A"/>
    <w:rsid w:val="00D22D15"/>
    <w:rsid w:val="00D23C7E"/>
    <w:rsid w:val="00D2443D"/>
    <w:rsid w:val="00D24BBF"/>
    <w:rsid w:val="00D25B52"/>
    <w:rsid w:val="00D25DE9"/>
    <w:rsid w:val="00D26013"/>
    <w:rsid w:val="00D2643D"/>
    <w:rsid w:val="00D26F70"/>
    <w:rsid w:val="00D2726C"/>
    <w:rsid w:val="00D33067"/>
    <w:rsid w:val="00D3307D"/>
    <w:rsid w:val="00D33523"/>
    <w:rsid w:val="00D33901"/>
    <w:rsid w:val="00D33D3D"/>
    <w:rsid w:val="00D345C3"/>
    <w:rsid w:val="00D355E4"/>
    <w:rsid w:val="00D356EA"/>
    <w:rsid w:val="00D35A42"/>
    <w:rsid w:val="00D35C46"/>
    <w:rsid w:val="00D363C3"/>
    <w:rsid w:val="00D37629"/>
    <w:rsid w:val="00D409BD"/>
    <w:rsid w:val="00D41F42"/>
    <w:rsid w:val="00D42527"/>
    <w:rsid w:val="00D43F59"/>
    <w:rsid w:val="00D44173"/>
    <w:rsid w:val="00D474DD"/>
    <w:rsid w:val="00D474E2"/>
    <w:rsid w:val="00D47962"/>
    <w:rsid w:val="00D47D21"/>
    <w:rsid w:val="00D47ED8"/>
    <w:rsid w:val="00D50311"/>
    <w:rsid w:val="00D50658"/>
    <w:rsid w:val="00D5084F"/>
    <w:rsid w:val="00D51992"/>
    <w:rsid w:val="00D539AA"/>
    <w:rsid w:val="00D53E0F"/>
    <w:rsid w:val="00D54664"/>
    <w:rsid w:val="00D5512C"/>
    <w:rsid w:val="00D551FF"/>
    <w:rsid w:val="00D569F0"/>
    <w:rsid w:val="00D601A8"/>
    <w:rsid w:val="00D61399"/>
    <w:rsid w:val="00D61BCF"/>
    <w:rsid w:val="00D61FD2"/>
    <w:rsid w:val="00D62099"/>
    <w:rsid w:val="00D6473A"/>
    <w:rsid w:val="00D6729D"/>
    <w:rsid w:val="00D705AF"/>
    <w:rsid w:val="00D7063E"/>
    <w:rsid w:val="00D726C0"/>
    <w:rsid w:val="00D73313"/>
    <w:rsid w:val="00D73DCD"/>
    <w:rsid w:val="00D742C5"/>
    <w:rsid w:val="00D749DA"/>
    <w:rsid w:val="00D7659B"/>
    <w:rsid w:val="00D76DAD"/>
    <w:rsid w:val="00D76E4F"/>
    <w:rsid w:val="00D812BE"/>
    <w:rsid w:val="00D81812"/>
    <w:rsid w:val="00D81CD6"/>
    <w:rsid w:val="00D83CF6"/>
    <w:rsid w:val="00D84883"/>
    <w:rsid w:val="00D90195"/>
    <w:rsid w:val="00D90E65"/>
    <w:rsid w:val="00D92874"/>
    <w:rsid w:val="00D93E73"/>
    <w:rsid w:val="00D93F17"/>
    <w:rsid w:val="00D94820"/>
    <w:rsid w:val="00D95737"/>
    <w:rsid w:val="00D965F1"/>
    <w:rsid w:val="00D96AE5"/>
    <w:rsid w:val="00D97B52"/>
    <w:rsid w:val="00DA03AC"/>
    <w:rsid w:val="00DA0955"/>
    <w:rsid w:val="00DA1240"/>
    <w:rsid w:val="00DA131A"/>
    <w:rsid w:val="00DA47FA"/>
    <w:rsid w:val="00DA4BD8"/>
    <w:rsid w:val="00DA5C50"/>
    <w:rsid w:val="00DA637E"/>
    <w:rsid w:val="00DA6B21"/>
    <w:rsid w:val="00DA746E"/>
    <w:rsid w:val="00DB1048"/>
    <w:rsid w:val="00DB1554"/>
    <w:rsid w:val="00DB18EC"/>
    <w:rsid w:val="00DB23F1"/>
    <w:rsid w:val="00DB4C0D"/>
    <w:rsid w:val="00DB6984"/>
    <w:rsid w:val="00DC00FD"/>
    <w:rsid w:val="00DC16A5"/>
    <w:rsid w:val="00DC193F"/>
    <w:rsid w:val="00DC4206"/>
    <w:rsid w:val="00DC4705"/>
    <w:rsid w:val="00DC53AC"/>
    <w:rsid w:val="00DC7B0A"/>
    <w:rsid w:val="00DD102D"/>
    <w:rsid w:val="00DD199F"/>
    <w:rsid w:val="00DD2575"/>
    <w:rsid w:val="00DD3505"/>
    <w:rsid w:val="00DD3C72"/>
    <w:rsid w:val="00DD4217"/>
    <w:rsid w:val="00DD4385"/>
    <w:rsid w:val="00DD46A6"/>
    <w:rsid w:val="00DD4C66"/>
    <w:rsid w:val="00DD62E7"/>
    <w:rsid w:val="00DD64AA"/>
    <w:rsid w:val="00DD6B7E"/>
    <w:rsid w:val="00DD7EB1"/>
    <w:rsid w:val="00DE0A28"/>
    <w:rsid w:val="00DE0D2F"/>
    <w:rsid w:val="00DE140A"/>
    <w:rsid w:val="00DE1E25"/>
    <w:rsid w:val="00DE22D1"/>
    <w:rsid w:val="00DE3267"/>
    <w:rsid w:val="00DE3344"/>
    <w:rsid w:val="00DE60B5"/>
    <w:rsid w:val="00DE6B3B"/>
    <w:rsid w:val="00DE6C1F"/>
    <w:rsid w:val="00DE7D2E"/>
    <w:rsid w:val="00DF0972"/>
    <w:rsid w:val="00DF1191"/>
    <w:rsid w:val="00DF1578"/>
    <w:rsid w:val="00DF24C8"/>
    <w:rsid w:val="00DF31A9"/>
    <w:rsid w:val="00DF35CD"/>
    <w:rsid w:val="00DF3913"/>
    <w:rsid w:val="00DF3A94"/>
    <w:rsid w:val="00DF4084"/>
    <w:rsid w:val="00DF52EC"/>
    <w:rsid w:val="00DF6713"/>
    <w:rsid w:val="00DF6FB7"/>
    <w:rsid w:val="00DF7F47"/>
    <w:rsid w:val="00E00067"/>
    <w:rsid w:val="00E0061D"/>
    <w:rsid w:val="00E00A8B"/>
    <w:rsid w:val="00E01DD7"/>
    <w:rsid w:val="00E024D0"/>
    <w:rsid w:val="00E02642"/>
    <w:rsid w:val="00E04917"/>
    <w:rsid w:val="00E04BA3"/>
    <w:rsid w:val="00E0634B"/>
    <w:rsid w:val="00E106F2"/>
    <w:rsid w:val="00E114FA"/>
    <w:rsid w:val="00E1208A"/>
    <w:rsid w:val="00E1321A"/>
    <w:rsid w:val="00E14074"/>
    <w:rsid w:val="00E1512A"/>
    <w:rsid w:val="00E15A10"/>
    <w:rsid w:val="00E16193"/>
    <w:rsid w:val="00E162B9"/>
    <w:rsid w:val="00E17FAF"/>
    <w:rsid w:val="00E21B59"/>
    <w:rsid w:val="00E222BC"/>
    <w:rsid w:val="00E225E8"/>
    <w:rsid w:val="00E24669"/>
    <w:rsid w:val="00E27100"/>
    <w:rsid w:val="00E27F1A"/>
    <w:rsid w:val="00E27F83"/>
    <w:rsid w:val="00E30362"/>
    <w:rsid w:val="00E312C3"/>
    <w:rsid w:val="00E31A09"/>
    <w:rsid w:val="00E31C40"/>
    <w:rsid w:val="00E320DE"/>
    <w:rsid w:val="00E325F8"/>
    <w:rsid w:val="00E343DD"/>
    <w:rsid w:val="00E3476B"/>
    <w:rsid w:val="00E357C3"/>
    <w:rsid w:val="00E36639"/>
    <w:rsid w:val="00E372AD"/>
    <w:rsid w:val="00E37BC1"/>
    <w:rsid w:val="00E405C7"/>
    <w:rsid w:val="00E412C9"/>
    <w:rsid w:val="00E42BFD"/>
    <w:rsid w:val="00E43355"/>
    <w:rsid w:val="00E4366C"/>
    <w:rsid w:val="00E43C62"/>
    <w:rsid w:val="00E43CC9"/>
    <w:rsid w:val="00E43D84"/>
    <w:rsid w:val="00E44A34"/>
    <w:rsid w:val="00E452BC"/>
    <w:rsid w:val="00E457B1"/>
    <w:rsid w:val="00E47383"/>
    <w:rsid w:val="00E50C25"/>
    <w:rsid w:val="00E51BD4"/>
    <w:rsid w:val="00E53304"/>
    <w:rsid w:val="00E54051"/>
    <w:rsid w:val="00E565F3"/>
    <w:rsid w:val="00E57B96"/>
    <w:rsid w:val="00E57CCF"/>
    <w:rsid w:val="00E6026E"/>
    <w:rsid w:val="00E61536"/>
    <w:rsid w:val="00E62C2E"/>
    <w:rsid w:val="00E63DD0"/>
    <w:rsid w:val="00E64213"/>
    <w:rsid w:val="00E70572"/>
    <w:rsid w:val="00E70997"/>
    <w:rsid w:val="00E70E2E"/>
    <w:rsid w:val="00E71AB6"/>
    <w:rsid w:val="00E71C43"/>
    <w:rsid w:val="00E72BD6"/>
    <w:rsid w:val="00E72EE9"/>
    <w:rsid w:val="00E73802"/>
    <w:rsid w:val="00E73C81"/>
    <w:rsid w:val="00E74088"/>
    <w:rsid w:val="00E74154"/>
    <w:rsid w:val="00E7540F"/>
    <w:rsid w:val="00E756DC"/>
    <w:rsid w:val="00E75960"/>
    <w:rsid w:val="00E75EC5"/>
    <w:rsid w:val="00E7602C"/>
    <w:rsid w:val="00E76C67"/>
    <w:rsid w:val="00E77FDF"/>
    <w:rsid w:val="00E8023D"/>
    <w:rsid w:val="00E80496"/>
    <w:rsid w:val="00E806A4"/>
    <w:rsid w:val="00E80CD1"/>
    <w:rsid w:val="00E8124B"/>
    <w:rsid w:val="00E8132B"/>
    <w:rsid w:val="00E82297"/>
    <w:rsid w:val="00E83AEB"/>
    <w:rsid w:val="00E83C6D"/>
    <w:rsid w:val="00E84DB1"/>
    <w:rsid w:val="00E852EF"/>
    <w:rsid w:val="00E86224"/>
    <w:rsid w:val="00E867C3"/>
    <w:rsid w:val="00E91387"/>
    <w:rsid w:val="00E915E9"/>
    <w:rsid w:val="00E9161A"/>
    <w:rsid w:val="00E92D8F"/>
    <w:rsid w:val="00E93409"/>
    <w:rsid w:val="00E939EF"/>
    <w:rsid w:val="00E93E78"/>
    <w:rsid w:val="00E949D1"/>
    <w:rsid w:val="00E94EAC"/>
    <w:rsid w:val="00E95CBE"/>
    <w:rsid w:val="00EA0E9C"/>
    <w:rsid w:val="00EA208D"/>
    <w:rsid w:val="00EA2197"/>
    <w:rsid w:val="00EA4C2A"/>
    <w:rsid w:val="00EA605B"/>
    <w:rsid w:val="00EA676E"/>
    <w:rsid w:val="00EA6F50"/>
    <w:rsid w:val="00EB0610"/>
    <w:rsid w:val="00EB0ADF"/>
    <w:rsid w:val="00EB10B1"/>
    <w:rsid w:val="00EB2443"/>
    <w:rsid w:val="00EB2A53"/>
    <w:rsid w:val="00EB2CB1"/>
    <w:rsid w:val="00EB3162"/>
    <w:rsid w:val="00EB376D"/>
    <w:rsid w:val="00EB3F7B"/>
    <w:rsid w:val="00EB4C02"/>
    <w:rsid w:val="00EB4DA3"/>
    <w:rsid w:val="00EB7A84"/>
    <w:rsid w:val="00EB7C79"/>
    <w:rsid w:val="00EC0630"/>
    <w:rsid w:val="00EC18F4"/>
    <w:rsid w:val="00EC19AF"/>
    <w:rsid w:val="00EC1A16"/>
    <w:rsid w:val="00EC3316"/>
    <w:rsid w:val="00EC3386"/>
    <w:rsid w:val="00EC5CCB"/>
    <w:rsid w:val="00EC652F"/>
    <w:rsid w:val="00EC79C7"/>
    <w:rsid w:val="00ED138F"/>
    <w:rsid w:val="00ED1C32"/>
    <w:rsid w:val="00ED3164"/>
    <w:rsid w:val="00ED3BE9"/>
    <w:rsid w:val="00ED428B"/>
    <w:rsid w:val="00ED43C9"/>
    <w:rsid w:val="00ED479F"/>
    <w:rsid w:val="00EE007F"/>
    <w:rsid w:val="00EE0DE2"/>
    <w:rsid w:val="00EE188B"/>
    <w:rsid w:val="00EE1B1B"/>
    <w:rsid w:val="00EE20C8"/>
    <w:rsid w:val="00EE21D6"/>
    <w:rsid w:val="00EE2930"/>
    <w:rsid w:val="00EE3C3E"/>
    <w:rsid w:val="00EE3E6E"/>
    <w:rsid w:val="00EE3F88"/>
    <w:rsid w:val="00EE47B4"/>
    <w:rsid w:val="00EE608E"/>
    <w:rsid w:val="00EE7332"/>
    <w:rsid w:val="00EE7D00"/>
    <w:rsid w:val="00EF16FE"/>
    <w:rsid w:val="00EF2582"/>
    <w:rsid w:val="00EF25EC"/>
    <w:rsid w:val="00EF59B2"/>
    <w:rsid w:val="00EF7929"/>
    <w:rsid w:val="00F0092F"/>
    <w:rsid w:val="00F02221"/>
    <w:rsid w:val="00F0291B"/>
    <w:rsid w:val="00F02D4B"/>
    <w:rsid w:val="00F0301F"/>
    <w:rsid w:val="00F045B2"/>
    <w:rsid w:val="00F04921"/>
    <w:rsid w:val="00F06410"/>
    <w:rsid w:val="00F06A2F"/>
    <w:rsid w:val="00F06AF3"/>
    <w:rsid w:val="00F06D92"/>
    <w:rsid w:val="00F11204"/>
    <w:rsid w:val="00F122C8"/>
    <w:rsid w:val="00F1298C"/>
    <w:rsid w:val="00F13FA9"/>
    <w:rsid w:val="00F14067"/>
    <w:rsid w:val="00F14408"/>
    <w:rsid w:val="00F14860"/>
    <w:rsid w:val="00F158F4"/>
    <w:rsid w:val="00F15C61"/>
    <w:rsid w:val="00F1656E"/>
    <w:rsid w:val="00F207AF"/>
    <w:rsid w:val="00F21691"/>
    <w:rsid w:val="00F21AEC"/>
    <w:rsid w:val="00F221DF"/>
    <w:rsid w:val="00F231AA"/>
    <w:rsid w:val="00F23367"/>
    <w:rsid w:val="00F23840"/>
    <w:rsid w:val="00F2543C"/>
    <w:rsid w:val="00F255CB"/>
    <w:rsid w:val="00F26E78"/>
    <w:rsid w:val="00F27289"/>
    <w:rsid w:val="00F30979"/>
    <w:rsid w:val="00F3199D"/>
    <w:rsid w:val="00F322FD"/>
    <w:rsid w:val="00F3271A"/>
    <w:rsid w:val="00F32CFD"/>
    <w:rsid w:val="00F3304C"/>
    <w:rsid w:val="00F3336B"/>
    <w:rsid w:val="00F3402B"/>
    <w:rsid w:val="00F341CD"/>
    <w:rsid w:val="00F3470A"/>
    <w:rsid w:val="00F35342"/>
    <w:rsid w:val="00F35380"/>
    <w:rsid w:val="00F36341"/>
    <w:rsid w:val="00F36BA9"/>
    <w:rsid w:val="00F36F78"/>
    <w:rsid w:val="00F4026F"/>
    <w:rsid w:val="00F404A5"/>
    <w:rsid w:val="00F41DD3"/>
    <w:rsid w:val="00F45976"/>
    <w:rsid w:val="00F4785B"/>
    <w:rsid w:val="00F502B0"/>
    <w:rsid w:val="00F504BC"/>
    <w:rsid w:val="00F50FB0"/>
    <w:rsid w:val="00F51B5A"/>
    <w:rsid w:val="00F540DB"/>
    <w:rsid w:val="00F545CF"/>
    <w:rsid w:val="00F5607B"/>
    <w:rsid w:val="00F56086"/>
    <w:rsid w:val="00F567FC"/>
    <w:rsid w:val="00F56A01"/>
    <w:rsid w:val="00F57468"/>
    <w:rsid w:val="00F5748F"/>
    <w:rsid w:val="00F61C8C"/>
    <w:rsid w:val="00F62220"/>
    <w:rsid w:val="00F629E5"/>
    <w:rsid w:val="00F62B77"/>
    <w:rsid w:val="00F63028"/>
    <w:rsid w:val="00F6341B"/>
    <w:rsid w:val="00F650EC"/>
    <w:rsid w:val="00F66636"/>
    <w:rsid w:val="00F66D1F"/>
    <w:rsid w:val="00F67E5C"/>
    <w:rsid w:val="00F70401"/>
    <w:rsid w:val="00F7085F"/>
    <w:rsid w:val="00F70D0D"/>
    <w:rsid w:val="00F721F5"/>
    <w:rsid w:val="00F72EDD"/>
    <w:rsid w:val="00F7394F"/>
    <w:rsid w:val="00F73A36"/>
    <w:rsid w:val="00F76AA2"/>
    <w:rsid w:val="00F76F87"/>
    <w:rsid w:val="00F779FF"/>
    <w:rsid w:val="00F77B1E"/>
    <w:rsid w:val="00F8099D"/>
    <w:rsid w:val="00F84506"/>
    <w:rsid w:val="00F84F59"/>
    <w:rsid w:val="00F8783E"/>
    <w:rsid w:val="00F91047"/>
    <w:rsid w:val="00F94674"/>
    <w:rsid w:val="00F946FB"/>
    <w:rsid w:val="00F958AD"/>
    <w:rsid w:val="00F95ACB"/>
    <w:rsid w:val="00F96BEF"/>
    <w:rsid w:val="00F97F73"/>
    <w:rsid w:val="00FA1714"/>
    <w:rsid w:val="00FA1AAF"/>
    <w:rsid w:val="00FA216A"/>
    <w:rsid w:val="00FA31A0"/>
    <w:rsid w:val="00FA31B6"/>
    <w:rsid w:val="00FA5F74"/>
    <w:rsid w:val="00FA6CB6"/>
    <w:rsid w:val="00FA743D"/>
    <w:rsid w:val="00FB0A18"/>
    <w:rsid w:val="00FB0BA7"/>
    <w:rsid w:val="00FB1151"/>
    <w:rsid w:val="00FB2463"/>
    <w:rsid w:val="00FB30E6"/>
    <w:rsid w:val="00FB4B20"/>
    <w:rsid w:val="00FB549E"/>
    <w:rsid w:val="00FB69DA"/>
    <w:rsid w:val="00FB6CC0"/>
    <w:rsid w:val="00FC013D"/>
    <w:rsid w:val="00FC03AB"/>
    <w:rsid w:val="00FC0EE1"/>
    <w:rsid w:val="00FC1E60"/>
    <w:rsid w:val="00FC2D88"/>
    <w:rsid w:val="00FC33D5"/>
    <w:rsid w:val="00FC492A"/>
    <w:rsid w:val="00FC4A42"/>
    <w:rsid w:val="00FC5086"/>
    <w:rsid w:val="00FC51A1"/>
    <w:rsid w:val="00FC593E"/>
    <w:rsid w:val="00FC60A2"/>
    <w:rsid w:val="00FC644E"/>
    <w:rsid w:val="00FC783E"/>
    <w:rsid w:val="00FC7B9E"/>
    <w:rsid w:val="00FD1072"/>
    <w:rsid w:val="00FD114C"/>
    <w:rsid w:val="00FD326C"/>
    <w:rsid w:val="00FD4AB6"/>
    <w:rsid w:val="00FD5267"/>
    <w:rsid w:val="00FD5751"/>
    <w:rsid w:val="00FD57CE"/>
    <w:rsid w:val="00FD69A4"/>
    <w:rsid w:val="00FD7559"/>
    <w:rsid w:val="00FD791D"/>
    <w:rsid w:val="00FD7C8A"/>
    <w:rsid w:val="00FE064A"/>
    <w:rsid w:val="00FE1598"/>
    <w:rsid w:val="00FE252F"/>
    <w:rsid w:val="00FE2819"/>
    <w:rsid w:val="00FE3004"/>
    <w:rsid w:val="00FE40C5"/>
    <w:rsid w:val="00FE4A73"/>
    <w:rsid w:val="00FE52A6"/>
    <w:rsid w:val="00FE5730"/>
    <w:rsid w:val="00FF02E5"/>
    <w:rsid w:val="00FF0F0B"/>
    <w:rsid w:val="00FF24DA"/>
    <w:rsid w:val="00FF455B"/>
    <w:rsid w:val="00FF59CA"/>
    <w:rsid w:val="00FF6D98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D011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52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35C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A6235C"/>
    <w:pPr>
      <w:keepLines w:val="0"/>
      <w:numPr>
        <w:ilvl w:val="1"/>
      </w:numPr>
      <w:suppressAutoHyphens/>
      <w:spacing w:before="120" w:after="120" w:line="240" w:lineRule="auto"/>
      <w:outlineLvl w:val="1"/>
    </w:pPr>
    <w:rPr>
      <w:rFonts w:ascii="Arial" w:eastAsia="Times New Roman" w:hAnsi="Arial" w:cs="Times New Roman"/>
      <w:b/>
      <w:color w:val="auto"/>
      <w:sz w:val="22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4286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1B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A6235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623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1E4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28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28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286"/>
    <w:rPr>
      <w:rFonts w:ascii="Segoe UI" w:hAnsi="Segoe UI" w:cs="Segoe UI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428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2757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57B7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table" w:styleId="TableGrid">
    <w:name w:val="Table Grid"/>
    <w:basedOn w:val="TableNormal"/>
    <w:uiPriority w:val="39"/>
    <w:rsid w:val="00275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4D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4DE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0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0B9"/>
    <w:rPr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C244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244C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244C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05E44"/>
    <w:rPr>
      <w:color w:val="0000FF"/>
      <w:u w:val="single"/>
    </w:rPr>
  </w:style>
  <w:style w:type="paragraph" w:customStyle="1" w:styleId="p">
    <w:name w:val="p"/>
    <w:basedOn w:val="Normal"/>
    <w:rsid w:val="00C05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ref-journal">
    <w:name w:val="ref-journal"/>
    <w:basedOn w:val="DefaultParagraphFont"/>
    <w:rsid w:val="00C05E44"/>
  </w:style>
  <w:style w:type="character" w:customStyle="1" w:styleId="ref-vol">
    <w:name w:val="ref-vol"/>
    <w:basedOn w:val="DefaultParagraphFont"/>
    <w:rsid w:val="00C05E44"/>
  </w:style>
  <w:style w:type="paragraph" w:styleId="Bibliography">
    <w:name w:val="Bibliography"/>
    <w:basedOn w:val="Normal"/>
    <w:next w:val="Normal"/>
    <w:uiPriority w:val="37"/>
    <w:unhideWhenUsed/>
    <w:rsid w:val="00C05E4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result-number">
    <w:name w:val="result-number"/>
    <w:basedOn w:val="DefaultParagraphFont"/>
    <w:rsid w:val="00CB4DE3"/>
  </w:style>
  <w:style w:type="character" w:customStyle="1" w:styleId="author">
    <w:name w:val="author"/>
    <w:basedOn w:val="DefaultParagraphFont"/>
    <w:rsid w:val="00CB4DE3"/>
  </w:style>
  <w:style w:type="character" w:customStyle="1" w:styleId="family-name">
    <w:name w:val="family-name"/>
    <w:basedOn w:val="DefaultParagraphFont"/>
    <w:rsid w:val="00CB4DE3"/>
  </w:style>
  <w:style w:type="character" w:customStyle="1" w:styleId="given-name">
    <w:name w:val="given-name"/>
    <w:basedOn w:val="DefaultParagraphFont"/>
    <w:rsid w:val="00CB4DE3"/>
  </w:style>
  <w:style w:type="character" w:customStyle="1" w:styleId="journal-title">
    <w:name w:val="journal-title"/>
    <w:basedOn w:val="DefaultParagraphFont"/>
    <w:rsid w:val="00CB4DE3"/>
  </w:style>
  <w:style w:type="character" w:customStyle="1" w:styleId="journal-publication-year">
    <w:name w:val="journal-publication-year"/>
    <w:basedOn w:val="DefaultParagraphFont"/>
    <w:rsid w:val="00CB4DE3"/>
  </w:style>
  <w:style w:type="character" w:customStyle="1" w:styleId="journal-volume">
    <w:name w:val="journal-volume"/>
    <w:basedOn w:val="DefaultParagraphFont"/>
    <w:rsid w:val="00CB4DE3"/>
  </w:style>
  <w:style w:type="character" w:customStyle="1" w:styleId="journal-issue">
    <w:name w:val="journal-issue"/>
    <w:basedOn w:val="DefaultParagraphFont"/>
    <w:rsid w:val="00CB4DE3"/>
  </w:style>
  <w:style w:type="character" w:customStyle="1" w:styleId="journal-suppl">
    <w:name w:val="journal-suppl"/>
    <w:basedOn w:val="DefaultParagraphFont"/>
    <w:rsid w:val="00CB4DE3"/>
  </w:style>
  <w:style w:type="character" w:customStyle="1" w:styleId="journal-pages">
    <w:name w:val="journal-pages"/>
    <w:basedOn w:val="DefaultParagraphFont"/>
    <w:rsid w:val="00CB4DE3"/>
  </w:style>
  <w:style w:type="character" w:styleId="FollowedHyperlink">
    <w:name w:val="FollowedHyperlink"/>
    <w:basedOn w:val="DefaultParagraphFont"/>
    <w:uiPriority w:val="99"/>
    <w:semiHidden/>
    <w:unhideWhenUsed/>
    <w:rsid w:val="00E0264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674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8B120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17B02"/>
  </w:style>
  <w:style w:type="paragraph" w:styleId="Revision">
    <w:name w:val="Revision"/>
    <w:hidden/>
    <w:uiPriority w:val="99"/>
    <w:semiHidden/>
    <w:rsid w:val="006F4918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703878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D1B41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NoSpacing">
    <w:name w:val="No Spacing"/>
    <w:uiPriority w:val="1"/>
    <w:qFormat/>
    <w:rsid w:val="00DD3505"/>
    <w:pPr>
      <w:spacing w:after="0" w:line="240" w:lineRule="auto"/>
    </w:pPr>
    <w:rPr>
      <w:lang w:val="en-GB"/>
    </w:rPr>
  </w:style>
  <w:style w:type="character" w:customStyle="1" w:styleId="toptext">
    <w:name w:val="top__text"/>
    <w:basedOn w:val="DefaultParagraphFont"/>
    <w:rsid w:val="006123F7"/>
  </w:style>
  <w:style w:type="paragraph" w:customStyle="1" w:styleId="xxxmsonormal">
    <w:name w:val="x_xxmsonormal"/>
    <w:basedOn w:val="Normal"/>
    <w:rsid w:val="00C11426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ui-provider">
    <w:name w:val="ui-provider"/>
    <w:basedOn w:val="DefaultParagraphFont"/>
    <w:rsid w:val="000A0C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52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35C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A6235C"/>
    <w:pPr>
      <w:keepLines w:val="0"/>
      <w:numPr>
        <w:ilvl w:val="1"/>
      </w:numPr>
      <w:suppressAutoHyphens/>
      <w:spacing w:before="120" w:after="120" w:line="240" w:lineRule="auto"/>
      <w:outlineLvl w:val="1"/>
    </w:pPr>
    <w:rPr>
      <w:rFonts w:ascii="Arial" w:eastAsia="Times New Roman" w:hAnsi="Arial" w:cs="Times New Roman"/>
      <w:b/>
      <w:color w:val="auto"/>
      <w:sz w:val="22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4286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1B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A6235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623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1E4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28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28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286"/>
    <w:rPr>
      <w:rFonts w:ascii="Segoe UI" w:hAnsi="Segoe UI" w:cs="Segoe UI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E428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2757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57B7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table" w:styleId="TableGrid">
    <w:name w:val="Table Grid"/>
    <w:basedOn w:val="TableNormal"/>
    <w:uiPriority w:val="39"/>
    <w:rsid w:val="00275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4D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4DE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0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1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0B9"/>
    <w:rPr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C244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244C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244C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05E44"/>
    <w:rPr>
      <w:color w:val="0000FF"/>
      <w:u w:val="single"/>
    </w:rPr>
  </w:style>
  <w:style w:type="paragraph" w:customStyle="1" w:styleId="p">
    <w:name w:val="p"/>
    <w:basedOn w:val="Normal"/>
    <w:rsid w:val="00C05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ref-journal">
    <w:name w:val="ref-journal"/>
    <w:basedOn w:val="DefaultParagraphFont"/>
    <w:rsid w:val="00C05E44"/>
  </w:style>
  <w:style w:type="character" w:customStyle="1" w:styleId="ref-vol">
    <w:name w:val="ref-vol"/>
    <w:basedOn w:val="DefaultParagraphFont"/>
    <w:rsid w:val="00C05E44"/>
  </w:style>
  <w:style w:type="paragraph" w:styleId="Bibliography">
    <w:name w:val="Bibliography"/>
    <w:basedOn w:val="Normal"/>
    <w:next w:val="Normal"/>
    <w:uiPriority w:val="37"/>
    <w:unhideWhenUsed/>
    <w:rsid w:val="00C05E4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result-number">
    <w:name w:val="result-number"/>
    <w:basedOn w:val="DefaultParagraphFont"/>
    <w:rsid w:val="00CB4DE3"/>
  </w:style>
  <w:style w:type="character" w:customStyle="1" w:styleId="author">
    <w:name w:val="author"/>
    <w:basedOn w:val="DefaultParagraphFont"/>
    <w:rsid w:val="00CB4DE3"/>
  </w:style>
  <w:style w:type="character" w:customStyle="1" w:styleId="family-name">
    <w:name w:val="family-name"/>
    <w:basedOn w:val="DefaultParagraphFont"/>
    <w:rsid w:val="00CB4DE3"/>
  </w:style>
  <w:style w:type="character" w:customStyle="1" w:styleId="given-name">
    <w:name w:val="given-name"/>
    <w:basedOn w:val="DefaultParagraphFont"/>
    <w:rsid w:val="00CB4DE3"/>
  </w:style>
  <w:style w:type="character" w:customStyle="1" w:styleId="journal-title">
    <w:name w:val="journal-title"/>
    <w:basedOn w:val="DefaultParagraphFont"/>
    <w:rsid w:val="00CB4DE3"/>
  </w:style>
  <w:style w:type="character" w:customStyle="1" w:styleId="journal-publication-year">
    <w:name w:val="journal-publication-year"/>
    <w:basedOn w:val="DefaultParagraphFont"/>
    <w:rsid w:val="00CB4DE3"/>
  </w:style>
  <w:style w:type="character" w:customStyle="1" w:styleId="journal-volume">
    <w:name w:val="journal-volume"/>
    <w:basedOn w:val="DefaultParagraphFont"/>
    <w:rsid w:val="00CB4DE3"/>
  </w:style>
  <w:style w:type="character" w:customStyle="1" w:styleId="journal-issue">
    <w:name w:val="journal-issue"/>
    <w:basedOn w:val="DefaultParagraphFont"/>
    <w:rsid w:val="00CB4DE3"/>
  </w:style>
  <w:style w:type="character" w:customStyle="1" w:styleId="journal-suppl">
    <w:name w:val="journal-suppl"/>
    <w:basedOn w:val="DefaultParagraphFont"/>
    <w:rsid w:val="00CB4DE3"/>
  </w:style>
  <w:style w:type="character" w:customStyle="1" w:styleId="journal-pages">
    <w:name w:val="journal-pages"/>
    <w:basedOn w:val="DefaultParagraphFont"/>
    <w:rsid w:val="00CB4DE3"/>
  </w:style>
  <w:style w:type="character" w:styleId="FollowedHyperlink">
    <w:name w:val="FollowedHyperlink"/>
    <w:basedOn w:val="DefaultParagraphFont"/>
    <w:uiPriority w:val="99"/>
    <w:semiHidden/>
    <w:unhideWhenUsed/>
    <w:rsid w:val="00E0264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674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paragraph" w:styleId="ListParagraph">
    <w:name w:val="List Paragraph"/>
    <w:basedOn w:val="Normal"/>
    <w:uiPriority w:val="34"/>
    <w:qFormat/>
    <w:rsid w:val="008B120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17B02"/>
  </w:style>
  <w:style w:type="paragraph" w:styleId="Revision">
    <w:name w:val="Revision"/>
    <w:hidden/>
    <w:uiPriority w:val="99"/>
    <w:semiHidden/>
    <w:rsid w:val="006F4918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703878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D1B41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NoSpacing">
    <w:name w:val="No Spacing"/>
    <w:uiPriority w:val="1"/>
    <w:qFormat/>
    <w:rsid w:val="00DD3505"/>
    <w:pPr>
      <w:spacing w:after="0" w:line="240" w:lineRule="auto"/>
    </w:pPr>
    <w:rPr>
      <w:lang w:val="en-GB"/>
    </w:rPr>
  </w:style>
  <w:style w:type="character" w:customStyle="1" w:styleId="toptext">
    <w:name w:val="top__text"/>
    <w:basedOn w:val="DefaultParagraphFont"/>
    <w:rsid w:val="006123F7"/>
  </w:style>
  <w:style w:type="paragraph" w:customStyle="1" w:styleId="xxxmsonormal">
    <w:name w:val="x_xxmsonormal"/>
    <w:basedOn w:val="Normal"/>
    <w:rsid w:val="00C11426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ui-provider">
    <w:name w:val="ui-provider"/>
    <w:basedOn w:val="DefaultParagraphFont"/>
    <w:rsid w:val="000A0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0EFB2-2356-4247-9F6C-B5DEB12D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92</Words>
  <Characters>5978</Characters>
  <Application>Microsoft Office Word</Application>
  <DocSecurity>0</DocSecurity>
  <Lines>664</Lines>
  <Paragraphs>64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Ji Yun</dc:creator>
  <cp:lastModifiedBy>E403161</cp:lastModifiedBy>
  <cp:revision>4</cp:revision>
  <cp:lastPrinted>2023-04-29T11:07:00Z</cp:lastPrinted>
  <dcterms:created xsi:type="dcterms:W3CDTF">2024-01-31T15:54:00Z</dcterms:created>
  <dcterms:modified xsi:type="dcterms:W3CDTF">2024-03-30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bObQp1wB"/&gt;&lt;style id="http://www.zotero.org/styles/american-medical-association" hasBibliography="1" bibliographyStyleHasBeenSet="1"/&gt;&lt;prefs&gt;&lt;pref name="fieldType" value="Field"/&gt;&lt;/prefs&gt;&lt;/data&gt;</vt:lpwstr>
  </property>
</Properties>
</file>